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739" w:type="dxa"/>
        <w:tblCellSpacing w:w="20" w:type="dxa"/>
        <w:tblInd w:w="-7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7"/>
        <w:gridCol w:w="5371"/>
        <w:gridCol w:w="751"/>
        <w:gridCol w:w="3970"/>
      </w:tblGrid>
      <w:tr w:rsidR="00AF0F9D" w:rsidRPr="00BE7332" w14:paraId="681A2CBE" w14:textId="7CD5FB3F" w:rsidTr="00F73374">
        <w:trPr>
          <w:tblCellSpacing w:w="20" w:type="dxa"/>
        </w:trPr>
        <w:tc>
          <w:tcPr>
            <w:tcW w:w="5659" w:type="dxa"/>
            <w:shd w:val="clear" w:color="auto" w:fill="BFBFBF" w:themeFill="background1" w:themeFillShade="BF"/>
            <w:vAlign w:val="center"/>
            <w:hideMark/>
          </w:tcPr>
          <w:p w14:paraId="48A48BCE" w14:textId="77777777" w:rsidR="00AF0F9D" w:rsidRPr="00BE7332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E733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uthors</w:t>
            </w:r>
          </w:p>
        </w:tc>
        <w:tc>
          <w:tcPr>
            <w:tcW w:w="5400" w:type="dxa"/>
            <w:shd w:val="clear" w:color="auto" w:fill="BFBFBF" w:themeFill="background1" w:themeFillShade="BF"/>
            <w:vAlign w:val="center"/>
            <w:hideMark/>
          </w:tcPr>
          <w:p w14:paraId="6B9432E1" w14:textId="77777777" w:rsidR="00AF0F9D" w:rsidRPr="00BE7332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E733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itle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  <w:hideMark/>
          </w:tcPr>
          <w:p w14:paraId="13C783DB" w14:textId="77777777" w:rsidR="00AF0F9D" w:rsidRPr="00BE7332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E733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</w:t>
            </w:r>
          </w:p>
        </w:tc>
        <w:tc>
          <w:tcPr>
            <w:tcW w:w="3960" w:type="dxa"/>
            <w:shd w:val="clear" w:color="auto" w:fill="BFBFBF" w:themeFill="background1" w:themeFillShade="BF"/>
            <w:vAlign w:val="center"/>
          </w:tcPr>
          <w:p w14:paraId="0DA3A2DF" w14:textId="148EA98C" w:rsidR="00AF0F9D" w:rsidRPr="00BE7332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E733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ason for exclusion</w:t>
            </w:r>
          </w:p>
        </w:tc>
      </w:tr>
      <w:tr w:rsidR="00AF0F9D" w:rsidRPr="00673D05" w14:paraId="02F2A009" w14:textId="038DD63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014729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Abo-el-Asra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ohamed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ndrawe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vi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; Rabie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en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; El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abr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ina Aly; Khalifa Abdel-Gawad ; El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heri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ariam ; Aziz Karim Abdel; </w:t>
            </w:r>
          </w:p>
        </w:tc>
        <w:tc>
          <w:tcPr>
            <w:tcW w:w="5400" w:type="dxa"/>
            <w:vAlign w:val="center"/>
            <w:hideMark/>
          </w:tcPr>
          <w:p w14:paraId="2B7BACF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gnitive functions in children and adolescents with early-onset diabetes mellitus in Egypt</w:t>
            </w:r>
          </w:p>
        </w:tc>
        <w:tc>
          <w:tcPr>
            <w:tcW w:w="720" w:type="dxa"/>
            <w:vAlign w:val="center"/>
            <w:hideMark/>
          </w:tcPr>
          <w:p w14:paraId="5250DB1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4345807A" w14:textId="400B2E4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2AF81423" w14:textId="624C5D3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56C2FE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Abraham M B; Nicholas J A; Smith G J; Fairchild J M; King B R; Ambler G R; Cameron F J; Davis E A; Jones T W; Group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lgm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tudy; </w:t>
            </w:r>
          </w:p>
        </w:tc>
        <w:tc>
          <w:tcPr>
            <w:tcW w:w="5400" w:type="dxa"/>
            <w:vAlign w:val="center"/>
            <w:hideMark/>
          </w:tcPr>
          <w:p w14:paraId="3276AF4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eduction in Hypoglycemia With the Predictive Low-Glucose Management System: A Long-term Randomized Controlled Trial in Adolescent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th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ype 1 Diabetes</w:t>
            </w:r>
          </w:p>
        </w:tc>
        <w:tc>
          <w:tcPr>
            <w:tcW w:w="720" w:type="dxa"/>
            <w:vAlign w:val="center"/>
            <w:hideMark/>
          </w:tcPr>
          <w:p w14:paraId="120A29F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07FC6D5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  <w:p w14:paraId="0EF63DB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3B85B402" w14:textId="790A458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D19906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Ambler G R; Fairchil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raig M E; Cameron F J; </w:t>
            </w:r>
          </w:p>
        </w:tc>
        <w:tc>
          <w:tcPr>
            <w:tcW w:w="5400" w:type="dxa"/>
            <w:vAlign w:val="center"/>
            <w:hideMark/>
          </w:tcPr>
          <w:p w14:paraId="18C5971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ntemporary Australian outcomes in childhood and adolescent type 1 diabetes: 10 years post the Diabetes Control and Complications Trial</w:t>
            </w:r>
          </w:p>
        </w:tc>
        <w:tc>
          <w:tcPr>
            <w:tcW w:w="720" w:type="dxa"/>
            <w:vAlign w:val="center"/>
            <w:hideMark/>
          </w:tcPr>
          <w:p w14:paraId="4F639CD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688C0439" w14:textId="79FC220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4309301E" w14:textId="2BA69BA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21DBAD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Bade-White P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brzu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E; </w:t>
            </w:r>
          </w:p>
        </w:tc>
        <w:tc>
          <w:tcPr>
            <w:tcW w:w="5400" w:type="dxa"/>
            <w:vAlign w:val="center"/>
            <w:hideMark/>
          </w:tcPr>
          <w:p w14:paraId="6994DB3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neurocognitive effects of type 1 diabetes mellitus in children and young adults with and without hypoglycemia</w:t>
            </w:r>
          </w:p>
        </w:tc>
        <w:tc>
          <w:tcPr>
            <w:tcW w:w="720" w:type="dxa"/>
            <w:vAlign w:val="center"/>
            <w:hideMark/>
          </w:tcPr>
          <w:p w14:paraId="3F0BCEC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3960" w:type="dxa"/>
            <w:vAlign w:val="center"/>
          </w:tcPr>
          <w:p w14:paraId="7BD88221" w14:textId="58B2954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utcomes were cognitive functioning 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37444437" w14:textId="06B5022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BA049B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Barnard K D; Wysocki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ll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V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K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ieb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R; Thabit H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uschman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eelarathn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Hartnell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cerin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linsk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E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llwe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Benesch C ; Arnolds S ; Holzer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ojza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 ; Campbell F ; Yong J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ichierr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; Hindmarsh P ; Heinemann L ; Evans M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ovork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</w:t>
            </w:r>
          </w:p>
        </w:tc>
        <w:tc>
          <w:tcPr>
            <w:tcW w:w="5400" w:type="dxa"/>
            <w:vAlign w:val="center"/>
            <w:hideMark/>
          </w:tcPr>
          <w:p w14:paraId="0F37CD1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Closing the Loop in Adults, Children and Adolescent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th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uboptimall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ontrolled Type 1 Diabetes Under Free Living Conditions: A Psychosocial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ubstudy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7074433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69A7762B" w14:textId="56158EB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55CD758D" w14:textId="7D5DFF5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AA2823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Barrio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astellano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</w:t>
            </w:r>
          </w:p>
        </w:tc>
        <w:tc>
          <w:tcPr>
            <w:tcW w:w="5400" w:type="dxa"/>
            <w:vAlign w:val="center"/>
            <w:hideMark/>
          </w:tcPr>
          <w:p w14:paraId="676B211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ong-acting insulin analogues (insulin glargine or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termi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) and continuous subcutaneous insulin infusion in the treatment of type 1 diabetes mellitus in the paediatric population</w:t>
            </w:r>
          </w:p>
        </w:tc>
        <w:tc>
          <w:tcPr>
            <w:tcW w:w="720" w:type="dxa"/>
            <w:vAlign w:val="center"/>
            <w:hideMark/>
          </w:tcPr>
          <w:p w14:paraId="2930F25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7975206B" w14:textId="141219F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61FE4333" w14:textId="261E1AC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E82D3A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Bohm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rt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ss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Chevalier N ; group Geode ; </w:t>
            </w:r>
          </w:p>
        </w:tc>
        <w:tc>
          <w:tcPr>
            <w:tcW w:w="5400" w:type="dxa"/>
            <w:vAlign w:val="center"/>
            <w:hideMark/>
          </w:tcPr>
          <w:p w14:paraId="5BFDD0F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ear of hypoglycaemia in patients with type 1 diabetes: do patients and diabetologists feel the same way?</w:t>
            </w:r>
          </w:p>
        </w:tc>
        <w:tc>
          <w:tcPr>
            <w:tcW w:w="720" w:type="dxa"/>
            <w:vAlign w:val="center"/>
            <w:hideMark/>
          </w:tcPr>
          <w:p w14:paraId="48AE4E4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5B4BC7B1" w14:textId="157A0340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ther outcomes </w:t>
            </w:r>
          </w:p>
        </w:tc>
      </w:tr>
      <w:tr w:rsidR="00AF0F9D" w:rsidRPr="00673D05" w14:paraId="6F049975" w14:textId="6DC3473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2CA384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razeau Anne-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ophi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akhl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erand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Wright Michael ; Henderson Melani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nagiotopoulo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nstadin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cau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aniele ; Kearns Patrici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hm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lham ; Da Costa ; Deborah ; Dasgupta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ber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</w:p>
        </w:tc>
        <w:tc>
          <w:tcPr>
            <w:tcW w:w="5400" w:type="dxa"/>
            <w:vAlign w:val="center"/>
            <w:hideMark/>
          </w:tcPr>
          <w:p w14:paraId="42DD6BD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tigma and its association with glycemic control and hypoglycemia in adolescents and young adults with type 1 diabetes: Cross-sectional study</w:t>
            </w:r>
          </w:p>
        </w:tc>
        <w:tc>
          <w:tcPr>
            <w:tcW w:w="720" w:type="dxa"/>
            <w:vAlign w:val="center"/>
            <w:hideMark/>
          </w:tcPr>
          <w:p w14:paraId="6E37D57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269665AB" w14:textId="04DB79C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430ADCDE" w14:textId="3331A02E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FB0AC2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uczkowsk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O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worzeck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ederman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lanowicz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zo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</w:t>
            </w:r>
          </w:p>
        </w:tc>
        <w:tc>
          <w:tcPr>
            <w:tcW w:w="5400" w:type="dxa"/>
            <w:vAlign w:val="center"/>
            <w:hideMark/>
          </w:tcPr>
          <w:p w14:paraId="27C98AD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[Continuous subcutaneous insulin infusion (CSII) in treating young diabetic patients]</w:t>
            </w:r>
          </w:p>
        </w:tc>
        <w:tc>
          <w:tcPr>
            <w:tcW w:w="720" w:type="dxa"/>
            <w:vAlign w:val="center"/>
            <w:hideMark/>
          </w:tcPr>
          <w:p w14:paraId="2E09A4F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72DBA4B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in English </w:t>
            </w:r>
          </w:p>
          <w:p w14:paraId="5B82FFDC" w14:textId="6F4B60D0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br/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br/>
            </w:r>
          </w:p>
        </w:tc>
      </w:tr>
      <w:tr w:rsidR="00AF0F9D" w:rsidRPr="00673D05" w14:paraId="090B9CB1" w14:textId="57436E9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EAED5F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Burckhardt M A; Abraham M B; Mountai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e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nior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lap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 ; Jones T W; Davis E A; </w:t>
            </w:r>
          </w:p>
        </w:tc>
        <w:tc>
          <w:tcPr>
            <w:tcW w:w="5400" w:type="dxa"/>
            <w:vAlign w:val="center"/>
            <w:hideMark/>
          </w:tcPr>
          <w:p w14:paraId="345225D0" w14:textId="46D3B24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Improvement i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nsosocia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outcomes in children with type 1 diabetes and their parents following subsidy for continuous glucose monitoring</w:t>
            </w:r>
          </w:p>
        </w:tc>
        <w:tc>
          <w:tcPr>
            <w:tcW w:w="720" w:type="dxa"/>
            <w:vAlign w:val="center"/>
            <w:hideMark/>
          </w:tcPr>
          <w:p w14:paraId="58B0933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03DB9E3C" w14:textId="39CE057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39AF5FF5" w14:textId="46E8034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7BC9CC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Cai R A; Holt R I. G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asdagl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Viner R M; Thompson R ; Barnard K ; Christie D ; </w:t>
            </w:r>
          </w:p>
        </w:tc>
        <w:tc>
          <w:tcPr>
            <w:tcW w:w="5400" w:type="dxa"/>
            <w:vAlign w:val="center"/>
            <w:hideMark/>
          </w:tcPr>
          <w:p w14:paraId="19D81E2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velopment of an acceptable and feasible self-management group for children, young people and families living with Type 1 diabetes</w:t>
            </w:r>
          </w:p>
        </w:tc>
        <w:tc>
          <w:tcPr>
            <w:tcW w:w="720" w:type="dxa"/>
            <w:vAlign w:val="center"/>
            <w:hideMark/>
          </w:tcPr>
          <w:p w14:paraId="0854D65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1195E259" w14:textId="2FB4BAD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115392A" w14:textId="6C88E286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C93F4F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Castenso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-Seidenfade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Teilmann G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Kensin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F ; Hommel E ; Olsen B S; Husted G R; </w:t>
            </w:r>
          </w:p>
        </w:tc>
        <w:tc>
          <w:tcPr>
            <w:tcW w:w="5400" w:type="dxa"/>
            <w:vAlign w:val="center"/>
            <w:hideMark/>
          </w:tcPr>
          <w:p w14:paraId="5328A19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solated thoughts and feelings and unsolved concerns: adolescents' and parents' perspectives on living with type 1 diabetes - a qualitative study using visual storytelling</w:t>
            </w:r>
          </w:p>
        </w:tc>
        <w:tc>
          <w:tcPr>
            <w:tcW w:w="720" w:type="dxa"/>
            <w:vAlign w:val="center"/>
            <w:hideMark/>
          </w:tcPr>
          <w:p w14:paraId="3FE5770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4D13B473" w14:textId="436F9ED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327EAB8F" w14:textId="4DEAB00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472A08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emerogl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P; Ston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lei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Racine M S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stell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C; Wood M A; </w:t>
            </w:r>
          </w:p>
        </w:tc>
        <w:tc>
          <w:tcPr>
            <w:tcW w:w="5400" w:type="dxa"/>
            <w:vAlign w:val="center"/>
            <w:hideMark/>
          </w:tcPr>
          <w:p w14:paraId="2C8647A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se of a real-time continuous glucose monitoring system in children and young adults on insulin pump therapy: patients' and caregivers' perception of benefit</w:t>
            </w:r>
          </w:p>
        </w:tc>
        <w:tc>
          <w:tcPr>
            <w:tcW w:w="720" w:type="dxa"/>
            <w:vAlign w:val="center"/>
            <w:hideMark/>
          </w:tcPr>
          <w:p w14:paraId="1BB2B96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5C8D4A15" w14:textId="2C2CAF4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69374A81" w14:textId="33D36066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BF0442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arron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rochowni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5B7348B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ocial support, chronic stress, and health outcomes in adolescents with diabetes</w:t>
            </w:r>
          </w:p>
        </w:tc>
        <w:tc>
          <w:tcPr>
            <w:tcW w:w="720" w:type="dxa"/>
            <w:vAlign w:val="center"/>
            <w:hideMark/>
          </w:tcPr>
          <w:p w14:paraId="0DB1633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1</w:t>
            </w:r>
          </w:p>
        </w:tc>
        <w:tc>
          <w:tcPr>
            <w:tcW w:w="3960" w:type="dxa"/>
            <w:vAlign w:val="center"/>
          </w:tcPr>
          <w:p w14:paraId="77B0DEE8" w14:textId="494D6AE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611565F2" w14:textId="2546F20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5D3803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Christi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hompson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awtel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Allen E ; Cairns J ; Smith F ; Jamieson E ; Hargreaves K ; Ingold A ; Brooks L ; Wiggins M ; Oliver S ; Jones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lbour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Santos A ; Wong I C; O'Neil S ; Strange V ; Hindmarsh P ; Annan F ; Viner R M; </w:t>
            </w:r>
          </w:p>
        </w:tc>
        <w:tc>
          <w:tcPr>
            <w:tcW w:w="5400" w:type="dxa"/>
            <w:vAlign w:val="center"/>
            <w:hideMark/>
          </w:tcPr>
          <w:p w14:paraId="7DEAC27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ectiveness of a structured educational intervention using psychological delivery methods in children and adolescents with poorly controlled type 1 diabetes: a cluster-randomized controlled trial of the CASCADE intervention</w:t>
            </w:r>
          </w:p>
        </w:tc>
        <w:tc>
          <w:tcPr>
            <w:tcW w:w="720" w:type="dxa"/>
            <w:vAlign w:val="center"/>
            <w:hideMark/>
          </w:tcPr>
          <w:p w14:paraId="5F4B269E" w14:textId="1BEC5C4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55798808" w14:textId="3A0BACB0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17EE4DA6" w14:textId="34EFFE6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85BC06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Christi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hompson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awtel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Allen E ; Cairns J ; Smith F ; Jamieson E ; Hargreaves K ; Ingold A ; Brooks L ; Wiggins M ; Oliver S ; Jones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lbour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Santos A ; Wong I C; O'Neill S ; Strange V ; Hindmarsh P ; Annan F ; Viner R ; </w:t>
            </w:r>
          </w:p>
        </w:tc>
        <w:tc>
          <w:tcPr>
            <w:tcW w:w="5400" w:type="dxa"/>
            <w:vAlign w:val="center"/>
            <w:hideMark/>
          </w:tcPr>
          <w:p w14:paraId="62F06B0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tructured, intensive education maximising engagement, motivation and long-term change for children and young people with diabetes: a cluster randomised controlled trial with integral process and economic evaluation - the CASCADE study</w:t>
            </w:r>
          </w:p>
        </w:tc>
        <w:tc>
          <w:tcPr>
            <w:tcW w:w="720" w:type="dxa"/>
            <w:vAlign w:val="center"/>
            <w:hideMark/>
          </w:tcPr>
          <w:p w14:paraId="663EF29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795A12D9" w14:textId="6CECA45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4F4E1DD6" w14:textId="2A1F453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A8204B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lap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op L ; Ritchie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ayabal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Evans M ; Browne-Cooper K ; Peter S ; Vine J ; Jones T W; Davis E A; </w:t>
            </w:r>
          </w:p>
        </w:tc>
        <w:tc>
          <w:tcPr>
            <w:tcW w:w="5400" w:type="dxa"/>
            <w:vAlign w:val="center"/>
            <w:hideMark/>
          </w:tcPr>
          <w:p w14:paraId="28FB497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ome-based vs inpatient education for children newly diagnosed with type 1 diabetes</w:t>
            </w:r>
          </w:p>
        </w:tc>
        <w:tc>
          <w:tcPr>
            <w:tcW w:w="720" w:type="dxa"/>
            <w:vAlign w:val="center"/>
            <w:hideMark/>
          </w:tcPr>
          <w:p w14:paraId="3EFB71E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64157731" w14:textId="4D68A31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71EFE86C" w14:textId="19A4409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B83FDA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ammacc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orell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rezz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iccinn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nsell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 ; </w:t>
            </w:r>
          </w:p>
        </w:tc>
        <w:tc>
          <w:tcPr>
            <w:tcW w:w="5400" w:type="dxa"/>
            <w:vAlign w:val="center"/>
            <w:hideMark/>
          </w:tcPr>
          <w:p w14:paraId="51A5ACB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roblems of hypoglycemia arising in children and adolescents with insulin-dependent diabetes mellitus. The Diabetes Study Group of The Italian Society of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diatri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ndocrinology &amp; Diabetes</w:t>
            </w:r>
          </w:p>
        </w:tc>
        <w:tc>
          <w:tcPr>
            <w:tcW w:w="720" w:type="dxa"/>
            <w:vAlign w:val="center"/>
            <w:hideMark/>
          </w:tcPr>
          <w:p w14:paraId="2311838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8</w:t>
            </w:r>
          </w:p>
        </w:tc>
        <w:tc>
          <w:tcPr>
            <w:tcW w:w="3960" w:type="dxa"/>
            <w:vAlign w:val="center"/>
          </w:tcPr>
          <w:p w14:paraId="58E837A7" w14:textId="4245D0A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 </w:t>
            </w:r>
          </w:p>
        </w:tc>
      </w:tr>
      <w:tr w:rsidR="00AF0F9D" w:rsidRPr="00673D05" w14:paraId="4F9C5095" w14:textId="37760DF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2C4931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eeb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7A4D0A9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allenges of Diabetes Management in Toddlers</w:t>
            </w:r>
          </w:p>
        </w:tc>
        <w:tc>
          <w:tcPr>
            <w:tcW w:w="720" w:type="dxa"/>
            <w:vAlign w:val="center"/>
            <w:hideMark/>
          </w:tcPr>
          <w:p w14:paraId="197599D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0B63211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106B4B6" w14:textId="74FA2C1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7CE85391" w14:textId="0CBF919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891C35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v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1AFFD96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creening for Depression in Adolescent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th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iabetes</w:t>
            </w:r>
          </w:p>
        </w:tc>
        <w:tc>
          <w:tcPr>
            <w:tcW w:w="720" w:type="dxa"/>
            <w:vAlign w:val="center"/>
            <w:hideMark/>
          </w:tcPr>
          <w:p w14:paraId="11EAEF3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6B5D6A3A" w14:textId="3C79CD3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 exposure of hypoglycemia 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4AFB3EE3" w14:textId="4CD2324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17D38E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orch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5BFCDD3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[Rational use of insulin analogues in the treatment of type 1 diabetic children and adolescents: personal experience]</w:t>
            </w:r>
          </w:p>
        </w:tc>
        <w:tc>
          <w:tcPr>
            <w:tcW w:w="720" w:type="dxa"/>
            <w:vAlign w:val="center"/>
            <w:hideMark/>
          </w:tcPr>
          <w:p w14:paraId="09F65A8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4127FB24" w14:textId="27C36C3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in English 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5B4CBBFA" w14:textId="0A852D8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EBDCEC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Forsan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G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Bogelun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M ; Haas J ; Samuelsson U ; </w:t>
            </w:r>
          </w:p>
        </w:tc>
        <w:tc>
          <w:tcPr>
            <w:tcW w:w="5400" w:type="dxa"/>
            <w:vAlign w:val="center"/>
            <w:hideMark/>
          </w:tcPr>
          <w:p w14:paraId="22B20DF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dolescent life with diabetes-Gender matters for level of distress. Experiences from the national TODS study</w:t>
            </w:r>
          </w:p>
        </w:tc>
        <w:tc>
          <w:tcPr>
            <w:tcW w:w="720" w:type="dxa"/>
            <w:vAlign w:val="center"/>
            <w:hideMark/>
          </w:tcPr>
          <w:p w14:paraId="7118B10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6480B461" w14:textId="0F1B1F4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 exposure of hypoglycemia </w:t>
            </w:r>
          </w:p>
        </w:tc>
      </w:tr>
      <w:tr w:rsidR="00AF0F9D" w:rsidRPr="00673D05" w14:paraId="537E8C34" w14:textId="7F7A529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E280D3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Fox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7190C1F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insulin-dependent patient: perceptions and preferences</w:t>
            </w:r>
          </w:p>
        </w:tc>
        <w:tc>
          <w:tcPr>
            <w:tcW w:w="720" w:type="dxa"/>
            <w:vAlign w:val="center"/>
            <w:hideMark/>
          </w:tcPr>
          <w:p w14:paraId="44B79FE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5</w:t>
            </w:r>
          </w:p>
        </w:tc>
        <w:tc>
          <w:tcPr>
            <w:tcW w:w="3960" w:type="dxa"/>
            <w:vAlign w:val="center"/>
          </w:tcPr>
          <w:p w14:paraId="3951974E" w14:textId="1E8C6B9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 </w:t>
            </w:r>
          </w:p>
        </w:tc>
      </w:tr>
      <w:tr w:rsidR="00AF0F9D" w:rsidRPr="00673D05" w14:paraId="0D10B6FB" w14:textId="5712572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30B885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Fox L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ucklo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M; Smith S D; Wysocki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ura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 ; </w:t>
            </w:r>
          </w:p>
        </w:tc>
        <w:tc>
          <w:tcPr>
            <w:tcW w:w="5400" w:type="dxa"/>
            <w:vAlign w:val="center"/>
            <w:hideMark/>
          </w:tcPr>
          <w:p w14:paraId="1C7A7DC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randomized controlled trial of insulin pump therapy in young children with type 1 diabetes</w:t>
            </w:r>
          </w:p>
        </w:tc>
        <w:tc>
          <w:tcPr>
            <w:tcW w:w="720" w:type="dxa"/>
            <w:vAlign w:val="center"/>
            <w:hideMark/>
          </w:tcPr>
          <w:p w14:paraId="7873C9C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2B16600C" w14:textId="0C09716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br/>
            </w:r>
          </w:p>
        </w:tc>
      </w:tr>
      <w:tr w:rsidR="00AF0F9D" w:rsidRPr="00673D05" w14:paraId="69C2C398" w14:textId="3A5B3B9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68ADDE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Frontino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onfanti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aramuzz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bbo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I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esch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igamont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ttaglin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avall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V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onur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icignan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ioi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Zuccotti G V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erutt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iumell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 ; </w:t>
            </w:r>
          </w:p>
        </w:tc>
        <w:tc>
          <w:tcPr>
            <w:tcW w:w="5400" w:type="dxa"/>
            <w:vAlign w:val="center"/>
            <w:hideMark/>
          </w:tcPr>
          <w:p w14:paraId="28701AF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nsor-augmented pump therapy in very young children with type 1 diabetes: an efficacy and feasibility observational study</w:t>
            </w:r>
          </w:p>
        </w:tc>
        <w:tc>
          <w:tcPr>
            <w:tcW w:w="720" w:type="dxa"/>
            <w:vAlign w:val="center"/>
            <w:hideMark/>
          </w:tcPr>
          <w:p w14:paraId="54CA238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3BF6C9FD" w14:textId="61505090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77176027" w14:textId="4E70ED9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374F5D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Gabel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Budde J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Spichig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E ; </w:t>
            </w:r>
          </w:p>
        </w:tc>
        <w:tc>
          <w:tcPr>
            <w:tcW w:w="5400" w:type="dxa"/>
            <w:vAlign w:val="center"/>
            <w:hideMark/>
          </w:tcPr>
          <w:p w14:paraId="0908857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[Transition from childhood to adolescence-a qualitative study on experiences of adolescents with type 1 diabetes mellitus and their mothers]</w:t>
            </w:r>
          </w:p>
        </w:tc>
        <w:tc>
          <w:tcPr>
            <w:tcW w:w="720" w:type="dxa"/>
            <w:vAlign w:val="center"/>
            <w:hideMark/>
          </w:tcPr>
          <w:p w14:paraId="73FE1FD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3960" w:type="dxa"/>
            <w:vAlign w:val="center"/>
          </w:tcPr>
          <w:p w14:paraId="612F7D7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in English </w:t>
            </w:r>
          </w:p>
          <w:p w14:paraId="143DBD3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58C57281" w14:textId="48F217A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C9A902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andru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lt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uzine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 ; Hemphill J ; Chatterton J ; Kelley T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ojt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</w:t>
            </w:r>
          </w:p>
        </w:tc>
        <w:tc>
          <w:tcPr>
            <w:tcW w:w="5400" w:type="dxa"/>
            <w:vAlign w:val="center"/>
            <w:hideMark/>
          </w:tcPr>
          <w:p w14:paraId="70994DC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ntensive remote monitoring versus conventional care in type 1 diabetes: A randomized controlled trial</w:t>
            </w:r>
          </w:p>
        </w:tc>
        <w:tc>
          <w:tcPr>
            <w:tcW w:w="720" w:type="dxa"/>
            <w:vAlign w:val="center"/>
            <w:hideMark/>
          </w:tcPr>
          <w:p w14:paraId="3E04C9F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5D68C213" w14:textId="75ED9100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73B3B136" w14:textId="4F7A785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6FED37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Garza K P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edraszk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eil L E. G; Naranjo D ; Barnard K D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aff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M. B; Hood K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; Weissberg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nchel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; </w:t>
            </w:r>
          </w:p>
        </w:tc>
        <w:tc>
          <w:tcPr>
            <w:tcW w:w="5400" w:type="dxa"/>
            <w:vAlign w:val="center"/>
            <w:hideMark/>
          </w:tcPr>
          <w:p w14:paraId="39038DF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utomated Insulin Delivery Systems: Hopes and Expectations of Family Members</w:t>
            </w:r>
          </w:p>
        </w:tc>
        <w:tc>
          <w:tcPr>
            <w:tcW w:w="720" w:type="dxa"/>
            <w:vAlign w:val="center"/>
            <w:hideMark/>
          </w:tcPr>
          <w:p w14:paraId="7A9CFD7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35E0AB7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  <w:p w14:paraId="2B16DD2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580F434D" w14:textId="320D2A1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4E893B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Gillibran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chel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tevenson Jim ; </w:t>
            </w:r>
          </w:p>
        </w:tc>
        <w:tc>
          <w:tcPr>
            <w:tcW w:w="5400" w:type="dxa"/>
            <w:vAlign w:val="center"/>
            <w:hideMark/>
          </w:tcPr>
          <w:p w14:paraId="0976B6E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extended health belief model applied to the experience of diabetes in young people</w:t>
            </w:r>
          </w:p>
        </w:tc>
        <w:tc>
          <w:tcPr>
            <w:tcW w:w="720" w:type="dxa"/>
            <w:vAlign w:val="center"/>
            <w:hideMark/>
          </w:tcPr>
          <w:p w14:paraId="4348B9D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432E4926" w14:textId="071F588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5B997E09" w14:textId="09205D9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A5A0AA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Golden M P; Ingersoll G M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rac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J; Russell B A; Wright J C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ubert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J; </w:t>
            </w:r>
          </w:p>
        </w:tc>
        <w:tc>
          <w:tcPr>
            <w:tcW w:w="5400" w:type="dxa"/>
            <w:vAlign w:val="center"/>
            <w:hideMark/>
          </w:tcPr>
          <w:p w14:paraId="6B56D93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ongitudinal relationship of asymptomatic hypoglycemia to cognitive function in IDDM</w:t>
            </w:r>
          </w:p>
        </w:tc>
        <w:tc>
          <w:tcPr>
            <w:tcW w:w="720" w:type="dxa"/>
            <w:vAlign w:val="center"/>
            <w:hideMark/>
          </w:tcPr>
          <w:p w14:paraId="0A89980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89</w:t>
            </w:r>
          </w:p>
        </w:tc>
        <w:tc>
          <w:tcPr>
            <w:tcW w:w="3960" w:type="dxa"/>
            <w:vAlign w:val="center"/>
          </w:tcPr>
          <w:p w14:paraId="727F50CB" w14:textId="58946B3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56035547" w14:textId="350633A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AC593C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Gon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-Frederick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Zrebie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uchowitz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Lee J ; Cox D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itterban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Kovatchev B ; Clarke W ; </w:t>
            </w:r>
          </w:p>
        </w:tc>
        <w:tc>
          <w:tcPr>
            <w:tcW w:w="5400" w:type="dxa"/>
            <w:vAlign w:val="center"/>
            <w:hideMark/>
          </w:tcPr>
          <w:p w14:paraId="18C3F19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tection of hypoglycemia by children with type 1 diabetes 6 to 11 years of age and their parents: a field study</w:t>
            </w:r>
          </w:p>
        </w:tc>
        <w:tc>
          <w:tcPr>
            <w:tcW w:w="720" w:type="dxa"/>
            <w:vAlign w:val="center"/>
            <w:hideMark/>
          </w:tcPr>
          <w:p w14:paraId="2B1EC1F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50E208F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  <w:p w14:paraId="41C9FC5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36D74BC6" w14:textId="5589075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91B98B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Grey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oland E A; Davidson M ; Li J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mborla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 V; </w:t>
            </w:r>
          </w:p>
        </w:tc>
        <w:tc>
          <w:tcPr>
            <w:tcW w:w="5400" w:type="dxa"/>
            <w:vAlign w:val="center"/>
            <w:hideMark/>
          </w:tcPr>
          <w:p w14:paraId="12BE112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ping skills training for youth with diabetes mellitus has long-lasting effects on metabolic control and quality of life</w:t>
            </w:r>
          </w:p>
        </w:tc>
        <w:tc>
          <w:tcPr>
            <w:tcW w:w="720" w:type="dxa"/>
            <w:vAlign w:val="center"/>
            <w:hideMark/>
          </w:tcPr>
          <w:p w14:paraId="6B159A8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0</w:t>
            </w:r>
          </w:p>
        </w:tc>
        <w:tc>
          <w:tcPr>
            <w:tcW w:w="3960" w:type="dxa"/>
            <w:vAlign w:val="center"/>
          </w:tcPr>
          <w:p w14:paraId="4A0ED145" w14:textId="0A7E48A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br/>
            </w:r>
          </w:p>
        </w:tc>
      </w:tr>
      <w:tr w:rsidR="00AF0F9D" w:rsidRPr="00673D05" w14:paraId="1630D55B" w14:textId="675EA40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C37341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anna K M; Weaver M T; Stump T E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imegli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A; Miller A R; Crowde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ortenberry J D; </w:t>
            </w:r>
          </w:p>
        </w:tc>
        <w:tc>
          <w:tcPr>
            <w:tcW w:w="5400" w:type="dxa"/>
            <w:vAlign w:val="center"/>
            <w:hideMark/>
          </w:tcPr>
          <w:p w14:paraId="2CD6C74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nitial findings: primary diabetes care responsibility among emerging adults with type 1 diabetes post high school and move out of parental home</w:t>
            </w:r>
          </w:p>
        </w:tc>
        <w:tc>
          <w:tcPr>
            <w:tcW w:w="720" w:type="dxa"/>
            <w:vAlign w:val="center"/>
            <w:hideMark/>
          </w:tcPr>
          <w:p w14:paraId="056531B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093CE6F6" w14:textId="29B67B4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7BE1CB84" w14:textId="55EED22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4562EA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anna Kathleen M; Weaver Michael T; Stump Timothy E; Fortenberry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iMeglio Linda A; </w:t>
            </w:r>
          </w:p>
        </w:tc>
        <w:tc>
          <w:tcPr>
            <w:tcW w:w="5400" w:type="dxa"/>
            <w:vAlign w:val="center"/>
            <w:hideMark/>
          </w:tcPr>
          <w:p w14:paraId="3949948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The relationship of worry about hypoglycemia with diabetes-specific and typical youth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havio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mong emerging adults with type 1 diabetes</w:t>
            </w:r>
          </w:p>
        </w:tc>
        <w:tc>
          <w:tcPr>
            <w:tcW w:w="720" w:type="dxa"/>
            <w:vAlign w:val="center"/>
            <w:hideMark/>
          </w:tcPr>
          <w:p w14:paraId="045CEC4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16DBC4F0" w14:textId="58A4EEC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6A418D4F" w14:textId="7FBA420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C9CC04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anna K M; Weaver M T; Stump T E; Slaven J E; Fortenberry J D; DiMeglio L A; </w:t>
            </w:r>
          </w:p>
        </w:tc>
        <w:tc>
          <w:tcPr>
            <w:tcW w:w="5400" w:type="dxa"/>
            <w:vAlign w:val="center"/>
            <w:hideMark/>
          </w:tcPr>
          <w:p w14:paraId="6488C66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adiness for living independently among emerging adults with type 1 diabetes</w:t>
            </w:r>
          </w:p>
        </w:tc>
        <w:tc>
          <w:tcPr>
            <w:tcW w:w="720" w:type="dxa"/>
            <w:vAlign w:val="center"/>
            <w:hideMark/>
          </w:tcPr>
          <w:p w14:paraId="6658730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78EEEF07" w14:textId="4A68E57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51A1A4E9" w14:textId="4878A53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8CBFF9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anno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iitt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upol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arimar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ho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imo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iiko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il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</w:p>
        </w:tc>
        <w:tc>
          <w:tcPr>
            <w:tcW w:w="5400" w:type="dxa"/>
            <w:vAlign w:val="center"/>
            <w:hideMark/>
          </w:tcPr>
          <w:p w14:paraId="351A17C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urocognitive functioning in children with type-1 diabetes with and without episodes of severe hypoglycaemia</w:t>
            </w:r>
          </w:p>
        </w:tc>
        <w:tc>
          <w:tcPr>
            <w:tcW w:w="720" w:type="dxa"/>
            <w:vAlign w:val="center"/>
            <w:hideMark/>
          </w:tcPr>
          <w:p w14:paraId="1567FEA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3</w:t>
            </w:r>
          </w:p>
        </w:tc>
        <w:tc>
          <w:tcPr>
            <w:tcW w:w="3960" w:type="dxa"/>
            <w:vAlign w:val="center"/>
          </w:tcPr>
          <w:p w14:paraId="3536ECC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utcomes were cognitive functioning  </w:t>
            </w:r>
          </w:p>
          <w:p w14:paraId="7469BF9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4321AF83" w14:textId="6751F73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DCB907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annos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iitt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omulai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orm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iiko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il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ho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imo ; Eklund Kenneth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olvan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sk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Koskine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iv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uuj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nja ; </w:t>
            </w:r>
          </w:p>
        </w:tc>
        <w:tc>
          <w:tcPr>
            <w:tcW w:w="5400" w:type="dxa"/>
            <w:vAlign w:val="center"/>
            <w:hideMark/>
          </w:tcPr>
          <w:p w14:paraId="6573123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cademic skills in children with early-onset type 1 diabetes: The effects of diabetes-related risk factors</w:t>
            </w:r>
          </w:p>
        </w:tc>
        <w:tc>
          <w:tcPr>
            <w:tcW w:w="720" w:type="dxa"/>
            <w:vAlign w:val="center"/>
            <w:hideMark/>
          </w:tcPr>
          <w:p w14:paraId="1012FA8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17266823" w14:textId="77777777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673D05">
              <w:rPr>
                <w:rFonts w:ascii="Times New Roman" w:hAnsi="Times New Roman" w:cs="Times New Roman"/>
                <w:shd w:val="clear" w:color="auto" w:fill="FFFFFF"/>
              </w:rPr>
              <w:t xml:space="preserve">utcomes were cognitive functioning </w:t>
            </w:r>
          </w:p>
          <w:p w14:paraId="0ABE39A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0AD62E32" w14:textId="2BE997A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A42011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i S ; Liu F ; Zheng H ; Yan X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Xi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Y ; Li X ; Zhou Z ; Zhu X ; </w:t>
            </w:r>
          </w:p>
        </w:tc>
        <w:tc>
          <w:tcPr>
            <w:tcW w:w="5400" w:type="dxa"/>
            <w:vAlign w:val="center"/>
            <w:hideMark/>
          </w:tcPr>
          <w:p w14:paraId="0131C85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lycemic control is related to cognitive dysfunction in Chinese children with type 1 diabetes mellitus</w:t>
            </w:r>
          </w:p>
        </w:tc>
        <w:tc>
          <w:tcPr>
            <w:tcW w:w="720" w:type="dxa"/>
            <w:vAlign w:val="center"/>
            <w:hideMark/>
          </w:tcPr>
          <w:p w14:paraId="16425C2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3775B20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utcomes were cognitive functioning  </w:t>
            </w:r>
          </w:p>
          <w:p w14:paraId="482118C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3BAC97AD" w14:textId="2EF4C12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500EED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yder A G; Li S ; Liu W ; Zhu X ; </w:t>
            </w:r>
          </w:p>
        </w:tc>
        <w:tc>
          <w:tcPr>
            <w:tcW w:w="5400" w:type="dxa"/>
            <w:vAlign w:val="center"/>
            <w:hideMark/>
          </w:tcPr>
          <w:p w14:paraId="6FD70D6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lycemic extremes are related to cognitive dysfunction in children with type 1 diabetes: A meta-analysis</w:t>
            </w:r>
          </w:p>
        </w:tc>
        <w:tc>
          <w:tcPr>
            <w:tcW w:w="720" w:type="dxa"/>
            <w:vAlign w:val="center"/>
            <w:hideMark/>
          </w:tcPr>
          <w:p w14:paraId="2143A8B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393B699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utcomes were cognitive functioning </w:t>
            </w:r>
          </w:p>
          <w:p w14:paraId="6A14B0D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383E2578" w14:textId="030FCEF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665883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ernandez C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radis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 I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asching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 K. S; Rodger N W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ybansk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I; </w:t>
            </w:r>
          </w:p>
        </w:tc>
        <w:tc>
          <w:tcPr>
            <w:tcW w:w="5400" w:type="dxa"/>
            <w:vAlign w:val="center"/>
            <w:hideMark/>
          </w:tcPr>
          <w:p w14:paraId="202789B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lf-awareness work in Type 1 diabetes: traversing experience and negotiating collaboration</w:t>
            </w:r>
          </w:p>
        </w:tc>
        <w:tc>
          <w:tcPr>
            <w:tcW w:w="720" w:type="dxa"/>
            <w:vAlign w:val="center"/>
            <w:hideMark/>
          </w:tcPr>
          <w:p w14:paraId="12328C5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7</w:t>
            </w:r>
          </w:p>
        </w:tc>
        <w:tc>
          <w:tcPr>
            <w:tcW w:w="3960" w:type="dxa"/>
            <w:vAlign w:val="center"/>
          </w:tcPr>
          <w:p w14:paraId="44CDE8F7" w14:textId="374DD44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7027DD0B" w14:textId="7E6F09D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B42021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ershey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illie R ; Sadler M ; White N H; </w:t>
            </w:r>
          </w:p>
        </w:tc>
        <w:tc>
          <w:tcPr>
            <w:tcW w:w="5400" w:type="dxa"/>
            <w:vAlign w:val="center"/>
            <w:hideMark/>
          </w:tcPr>
          <w:p w14:paraId="1E56382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effect of severe hypoglycaemia on cognition in children and adolescents with type 1 diabetes mellitus</w:t>
            </w:r>
          </w:p>
        </w:tc>
        <w:tc>
          <w:tcPr>
            <w:tcW w:w="720" w:type="dxa"/>
            <w:vAlign w:val="center"/>
            <w:hideMark/>
          </w:tcPr>
          <w:p w14:paraId="68A3D4C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2</w:t>
            </w:r>
          </w:p>
        </w:tc>
        <w:tc>
          <w:tcPr>
            <w:tcW w:w="3960" w:type="dxa"/>
            <w:vAlign w:val="center"/>
          </w:tcPr>
          <w:p w14:paraId="3FD5007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</w:p>
          <w:p w14:paraId="36B2663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67B4CA62" w14:textId="1B33F0C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8391A9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ershey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illie R ; Sadler M ; White N H; </w:t>
            </w:r>
          </w:p>
        </w:tc>
        <w:tc>
          <w:tcPr>
            <w:tcW w:w="5400" w:type="dxa"/>
            <w:vAlign w:val="center"/>
            <w:hideMark/>
          </w:tcPr>
          <w:p w14:paraId="41BF2A5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vere hypoglycemia and long-term spatial memory in children with type 1 diabetes mellitus: a retrospective study</w:t>
            </w:r>
          </w:p>
        </w:tc>
        <w:tc>
          <w:tcPr>
            <w:tcW w:w="720" w:type="dxa"/>
            <w:vAlign w:val="center"/>
            <w:hideMark/>
          </w:tcPr>
          <w:p w14:paraId="3E79F4E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3</w:t>
            </w:r>
          </w:p>
        </w:tc>
        <w:tc>
          <w:tcPr>
            <w:tcW w:w="3960" w:type="dxa"/>
            <w:vAlign w:val="center"/>
          </w:tcPr>
          <w:p w14:paraId="697F547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</w:p>
          <w:p w14:paraId="63C3F5D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54D33673" w14:textId="2E39788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98E5CF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Hershey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illie R ; Sadler M ; White N H; </w:t>
            </w:r>
          </w:p>
        </w:tc>
        <w:tc>
          <w:tcPr>
            <w:tcW w:w="5400" w:type="dxa"/>
            <w:vAlign w:val="center"/>
            <w:hideMark/>
          </w:tcPr>
          <w:p w14:paraId="55901A2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prospective study of severe hypoglycemia and long-term spatial memory in children with type 1 diabetes</w:t>
            </w:r>
          </w:p>
        </w:tc>
        <w:tc>
          <w:tcPr>
            <w:tcW w:w="720" w:type="dxa"/>
            <w:vAlign w:val="center"/>
            <w:hideMark/>
          </w:tcPr>
          <w:p w14:paraId="5E754B3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4</w:t>
            </w:r>
          </w:p>
        </w:tc>
        <w:tc>
          <w:tcPr>
            <w:tcW w:w="3960" w:type="dxa"/>
            <w:vAlign w:val="center"/>
          </w:tcPr>
          <w:p w14:paraId="54D8D39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</w:p>
          <w:p w14:paraId="40CAEA3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6B19BFE5" w14:textId="11FE697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0B810F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omm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Olsen B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ttelin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nge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I ; Schutz-Fuhrmann I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oogm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hierlo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U ; Sulli N ; Gough H ; Castaneda J ; de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rt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olin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; Group Switch Study; </w:t>
            </w:r>
          </w:p>
        </w:tc>
        <w:tc>
          <w:tcPr>
            <w:tcW w:w="5400" w:type="dxa"/>
            <w:vAlign w:val="center"/>
            <w:hideMark/>
          </w:tcPr>
          <w:p w14:paraId="7070A61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mpact of continuous glucose monitoring on quality of life, treatment satisfaction, and use of medical care resources: analyses from the SWITCH study</w:t>
            </w:r>
          </w:p>
        </w:tc>
        <w:tc>
          <w:tcPr>
            <w:tcW w:w="720" w:type="dxa"/>
            <w:vAlign w:val="center"/>
            <w:hideMark/>
          </w:tcPr>
          <w:p w14:paraId="40F0A5E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0A4D2121" w14:textId="1D39363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791BAE57" w14:textId="4F9D875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BC0161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ood K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Huesti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aher A ; Butler D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olkenin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aff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M. B; </w:t>
            </w:r>
          </w:p>
        </w:tc>
        <w:tc>
          <w:tcPr>
            <w:tcW w:w="5400" w:type="dxa"/>
            <w:vAlign w:val="center"/>
            <w:hideMark/>
          </w:tcPr>
          <w:p w14:paraId="331D131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pressive symptoms in children and adolescents with type 1 diabetes: association with diabetes-specific characteristics</w:t>
            </w:r>
          </w:p>
        </w:tc>
        <w:tc>
          <w:tcPr>
            <w:tcW w:w="720" w:type="dxa"/>
            <w:vAlign w:val="center"/>
            <w:hideMark/>
          </w:tcPr>
          <w:p w14:paraId="0E8AAD0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36E0F1C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 exposure of hypoglycemia </w:t>
            </w:r>
          </w:p>
          <w:p w14:paraId="0FE48D5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72EDD4B6" w14:textId="748E097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884E16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abbou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enderson M ; Mathieu M E; </w:t>
            </w:r>
          </w:p>
        </w:tc>
        <w:tc>
          <w:tcPr>
            <w:tcW w:w="5400" w:type="dxa"/>
            <w:vAlign w:val="center"/>
            <w:hideMark/>
          </w:tcPr>
          <w:p w14:paraId="0CC7A56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rriers to Active Lifestyles in Children with Type 1 Diabetes</w:t>
            </w:r>
          </w:p>
        </w:tc>
        <w:tc>
          <w:tcPr>
            <w:tcW w:w="720" w:type="dxa"/>
            <w:vAlign w:val="center"/>
            <w:hideMark/>
          </w:tcPr>
          <w:p w14:paraId="07195C1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040388F2" w14:textId="6EA95D4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247D52B8" w14:textId="178B45F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D7E4A3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as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</w:t>
            </w:r>
          </w:p>
        </w:tc>
        <w:tc>
          <w:tcPr>
            <w:tcW w:w="5400" w:type="dxa"/>
            <w:vAlign w:val="center"/>
            <w:hideMark/>
          </w:tcPr>
          <w:p w14:paraId="20F27CB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ological problems in adolescents with diabetes</w:t>
            </w:r>
          </w:p>
        </w:tc>
        <w:tc>
          <w:tcPr>
            <w:tcW w:w="720" w:type="dxa"/>
            <w:vAlign w:val="center"/>
            <w:hideMark/>
          </w:tcPr>
          <w:p w14:paraId="617A1B7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1382DAB2" w14:textId="726C46C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351A7EA2" w14:textId="6D63009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EAEB8B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as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arah S; Foster Nicole C; Nelson Bryce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ittelsru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ulie M; DiMeglio Linda A; Quin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ryann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illi Steven M; Simmons Jill H; </w:t>
            </w:r>
          </w:p>
        </w:tc>
        <w:tc>
          <w:tcPr>
            <w:tcW w:w="5400" w:type="dxa"/>
            <w:vAlign w:val="center"/>
            <w:hideMark/>
          </w:tcPr>
          <w:p w14:paraId="1FF0E17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leep in children with type 1 diabetes and their parents in the T1D Exchange</w:t>
            </w:r>
          </w:p>
        </w:tc>
        <w:tc>
          <w:tcPr>
            <w:tcW w:w="720" w:type="dxa"/>
            <w:vAlign w:val="center"/>
            <w:hideMark/>
          </w:tcPr>
          <w:p w14:paraId="5F5E060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792F2F0E" w14:textId="3EE4465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7BC900D5" w14:textId="5F0BF7D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97F70C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Jezequ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C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de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Kerdane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;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Girr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M A; </w:t>
            </w:r>
          </w:p>
        </w:tc>
        <w:tc>
          <w:tcPr>
            <w:tcW w:w="5400" w:type="dxa"/>
            <w:vAlign w:val="center"/>
            <w:hideMark/>
          </w:tcPr>
          <w:p w14:paraId="6916710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[Hypoglycemia provoked by clandestine injections of insulin in the diabetic child]</w:t>
            </w:r>
          </w:p>
        </w:tc>
        <w:tc>
          <w:tcPr>
            <w:tcW w:w="720" w:type="dxa"/>
            <w:vAlign w:val="center"/>
            <w:hideMark/>
          </w:tcPr>
          <w:p w14:paraId="7083651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3</w:t>
            </w:r>
          </w:p>
        </w:tc>
        <w:tc>
          <w:tcPr>
            <w:tcW w:w="3960" w:type="dxa"/>
            <w:vAlign w:val="center"/>
          </w:tcPr>
          <w:p w14:paraId="77600BE6" w14:textId="566B4FC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76A4C7D9" w14:textId="0A7E3B9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A0C56D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klea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ndyl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rayiann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ravanak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 ; </w:t>
            </w:r>
          </w:p>
        </w:tc>
        <w:tc>
          <w:tcPr>
            <w:tcW w:w="5400" w:type="dxa"/>
            <w:vAlign w:val="center"/>
            <w:hideMark/>
          </w:tcPr>
          <w:p w14:paraId="166D17A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osocial problems in adolescents with type 1 diabetes mellitus</w:t>
            </w:r>
          </w:p>
        </w:tc>
        <w:tc>
          <w:tcPr>
            <w:tcW w:w="720" w:type="dxa"/>
            <w:vAlign w:val="center"/>
            <w:hideMark/>
          </w:tcPr>
          <w:p w14:paraId="4277528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3960" w:type="dxa"/>
            <w:vAlign w:val="center"/>
          </w:tcPr>
          <w:p w14:paraId="5C017753" w14:textId="6DE116E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21778FA9" w14:textId="071426E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708F87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Kent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hen R ; Kumar A ; Holmes C ; </w:t>
            </w:r>
          </w:p>
        </w:tc>
        <w:tc>
          <w:tcPr>
            <w:tcW w:w="5400" w:type="dxa"/>
            <w:vAlign w:val="center"/>
            <w:hideMark/>
          </w:tcPr>
          <w:p w14:paraId="2E31BE4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Individual growth curve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odelin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of specific risk factors and memory in youth with type 1 diabetes: an accelerated longitudinal design</w:t>
            </w:r>
          </w:p>
        </w:tc>
        <w:tc>
          <w:tcPr>
            <w:tcW w:w="720" w:type="dxa"/>
            <w:vAlign w:val="center"/>
            <w:hideMark/>
          </w:tcPr>
          <w:p w14:paraId="12F3790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7B78E28C" w14:textId="6F398FC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utcomes were cognitive functioning  </w:t>
            </w:r>
          </w:p>
        </w:tc>
      </w:tr>
      <w:tr w:rsidR="00AF0F9D" w:rsidRPr="00673D05" w14:paraId="180F04E0" w14:textId="01B34DB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E035BC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Kent Sheryl Joan; </w:t>
            </w:r>
          </w:p>
        </w:tc>
        <w:tc>
          <w:tcPr>
            <w:tcW w:w="5400" w:type="dxa"/>
            <w:vAlign w:val="center"/>
            <w:hideMark/>
          </w:tcPr>
          <w:p w14:paraId="41E3DC5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pecific risk factors and memory over time in youth with type 1 diabetes</w:t>
            </w:r>
          </w:p>
        </w:tc>
        <w:tc>
          <w:tcPr>
            <w:tcW w:w="720" w:type="dxa"/>
            <w:vAlign w:val="center"/>
            <w:hideMark/>
          </w:tcPr>
          <w:p w14:paraId="14A84FE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416613F0" w14:textId="0E4DFE7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</w:p>
        </w:tc>
      </w:tr>
      <w:tr w:rsidR="00AF0F9D" w:rsidRPr="00673D05" w14:paraId="67B1D6D0" w14:textId="7FF8789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1F170E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King K M; King P J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aya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ilkes S ; </w:t>
            </w:r>
          </w:p>
        </w:tc>
        <w:tc>
          <w:tcPr>
            <w:tcW w:w="5400" w:type="dxa"/>
            <w:vAlign w:val="center"/>
            <w:hideMark/>
          </w:tcPr>
          <w:p w14:paraId="36859FA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rceptions of Adolescent Patients of the "Lived Experience" of Type 1 Diabetes</w:t>
            </w:r>
          </w:p>
        </w:tc>
        <w:tc>
          <w:tcPr>
            <w:tcW w:w="720" w:type="dxa"/>
            <w:vAlign w:val="center"/>
            <w:hideMark/>
          </w:tcPr>
          <w:p w14:paraId="1E8ECF4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3C4830F4" w14:textId="6127089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3351E723" w14:textId="5777F33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6D265E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Kle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ussi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astellsagu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mbescur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irlewang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Girardin C ; Mando J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rrenou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Salomon C ; Schneider F ; et al ; </w:t>
            </w:r>
          </w:p>
        </w:tc>
        <w:tc>
          <w:tcPr>
            <w:tcW w:w="5400" w:type="dxa"/>
            <w:vAlign w:val="center"/>
            <w:hideMark/>
          </w:tcPr>
          <w:p w14:paraId="309C815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elemonitoring via a mobile device app reduces hba1c in type 1 diabetic children, without increasing the prevalence of hypoglycemia</w:t>
            </w:r>
          </w:p>
        </w:tc>
        <w:tc>
          <w:tcPr>
            <w:tcW w:w="720" w:type="dxa"/>
            <w:vAlign w:val="center"/>
            <w:hideMark/>
          </w:tcPr>
          <w:p w14:paraId="2662B1F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4640E835" w14:textId="31819D5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3256457E" w14:textId="0808557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8277DE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Kle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ussi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astellsagu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mbescur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irlewang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Girardin C ; Mando J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rrenou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Salomon C ; Schneider F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hwitzgeb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V M; </w:t>
            </w:r>
          </w:p>
        </w:tc>
        <w:tc>
          <w:tcPr>
            <w:tcW w:w="5400" w:type="dxa"/>
            <w:vAlign w:val="center"/>
            <w:hideMark/>
          </w:tcPr>
          <w:p w14:paraId="5E1629F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An Intervention by a Patient-Designed Do-It-Yourself Mobile Device App Reduces HbA1c in Children and 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dolescents with Type 1 Diabetes: A Randomized Double-Crossover Study</w:t>
            </w:r>
          </w:p>
        </w:tc>
        <w:tc>
          <w:tcPr>
            <w:tcW w:w="720" w:type="dxa"/>
            <w:vAlign w:val="center"/>
            <w:hideMark/>
          </w:tcPr>
          <w:p w14:paraId="31695E6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2018</w:t>
            </w:r>
          </w:p>
        </w:tc>
        <w:tc>
          <w:tcPr>
            <w:tcW w:w="3960" w:type="dxa"/>
            <w:vAlign w:val="center"/>
          </w:tcPr>
          <w:p w14:paraId="124FBB6C" w14:textId="547ED31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1ED9FE0" w14:textId="0E8343F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CCCD83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Knight Madison F; </w:t>
            </w:r>
          </w:p>
        </w:tc>
        <w:tc>
          <w:tcPr>
            <w:tcW w:w="5400" w:type="dxa"/>
            <w:vAlign w:val="center"/>
            <w:hideMark/>
          </w:tcPr>
          <w:p w14:paraId="398EF21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effects of glucose levels on academic performance of children and adolescents with type 1 diabetes mellitus</w:t>
            </w:r>
          </w:p>
        </w:tc>
        <w:tc>
          <w:tcPr>
            <w:tcW w:w="720" w:type="dxa"/>
            <w:vAlign w:val="center"/>
            <w:hideMark/>
          </w:tcPr>
          <w:p w14:paraId="2B6BCEE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2074550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</w:p>
          <w:p w14:paraId="147F697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7D1A39AD" w14:textId="5590C1B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6C22C5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ordonour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nkowsk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Rami B ; Kapellen T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utan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Hartmann R ; Lange K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nip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an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; </w:t>
            </w:r>
          </w:p>
        </w:tc>
        <w:tc>
          <w:tcPr>
            <w:tcW w:w="5400" w:type="dxa"/>
            <w:vAlign w:val="center"/>
            <w:hideMark/>
          </w:tcPr>
          <w:p w14:paraId="722CAEB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nsor-augmented pump therapy from the diagnosis of childhood type 1 diabetes: results of the Paediatric Onset Study (ONSET) after 12 months of treatment</w:t>
            </w:r>
          </w:p>
        </w:tc>
        <w:tc>
          <w:tcPr>
            <w:tcW w:w="720" w:type="dxa"/>
            <w:vAlign w:val="center"/>
            <w:hideMark/>
          </w:tcPr>
          <w:p w14:paraId="4B1844F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09296641" w14:textId="29EE87D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066491E7" w14:textId="2169B1E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A7470D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ang E G; King B R; Miller M N; Dunn S V; Price D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osket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C; </w:t>
            </w:r>
          </w:p>
        </w:tc>
        <w:tc>
          <w:tcPr>
            <w:tcW w:w="5400" w:type="dxa"/>
            <w:vAlign w:val="center"/>
            <w:hideMark/>
          </w:tcPr>
          <w:p w14:paraId="4019858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nitiation of insulin pump therapy in children at diagnosis of type 1 diabetes resulted in improved long-term glycemic control</w:t>
            </w:r>
          </w:p>
        </w:tc>
        <w:tc>
          <w:tcPr>
            <w:tcW w:w="720" w:type="dxa"/>
            <w:vAlign w:val="center"/>
            <w:hideMark/>
          </w:tcPr>
          <w:p w14:paraId="6A1A1A0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79756494" w14:textId="3EDE39F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7B033A7E" w14:textId="144EE0FE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227937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awrence J M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tandifor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A; Loot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lingensmith G J; Williams D E; Ruggiero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ies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D; Bell R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aitzfel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 E; McKeown R E; Study Search for Diabetes in Youth; </w:t>
            </w:r>
          </w:p>
        </w:tc>
        <w:tc>
          <w:tcPr>
            <w:tcW w:w="5400" w:type="dxa"/>
            <w:vAlign w:val="center"/>
            <w:hideMark/>
          </w:tcPr>
          <w:p w14:paraId="73509C6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revalence and correlates of depressed mood among youth with diabetes: the SEARCH for Diabetes in Youth study</w:t>
            </w:r>
          </w:p>
        </w:tc>
        <w:tc>
          <w:tcPr>
            <w:tcW w:w="720" w:type="dxa"/>
            <w:vAlign w:val="center"/>
            <w:hideMark/>
          </w:tcPr>
          <w:p w14:paraId="008B4C8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37B770E2" w14:textId="6E61AF8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618D5CE1" w14:textId="0C7723D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D59C89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ewis Kevin R; </w:t>
            </w:r>
          </w:p>
        </w:tc>
        <w:tc>
          <w:tcPr>
            <w:tcW w:w="5400" w:type="dxa"/>
            <w:vAlign w:val="center"/>
            <w:hideMark/>
          </w:tcPr>
          <w:p w14:paraId="2871EBB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ectiveness of Continuous Glucose Monitoring in Children, Adolescents and Young Adults with Poorly Controlled Type 1 Diabetes</w:t>
            </w:r>
          </w:p>
        </w:tc>
        <w:tc>
          <w:tcPr>
            <w:tcW w:w="720" w:type="dxa"/>
            <w:vAlign w:val="center"/>
            <w:hideMark/>
          </w:tcPr>
          <w:p w14:paraId="3611BD0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026F1298" w14:textId="3498049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1CFD745E" w14:textId="269AF60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F90B08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i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ortham E A; Rankins D ; Werther G A; Cameron F J; </w:t>
            </w:r>
          </w:p>
        </w:tc>
        <w:tc>
          <w:tcPr>
            <w:tcW w:w="5400" w:type="dxa"/>
            <w:vAlign w:val="center"/>
            <w:hideMark/>
          </w:tcPr>
          <w:p w14:paraId="6CD06FD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europsychological profiles of young people with type 1 diabetes 12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y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fter disease onset</w:t>
            </w:r>
          </w:p>
        </w:tc>
        <w:tc>
          <w:tcPr>
            <w:tcW w:w="720" w:type="dxa"/>
            <w:vAlign w:val="center"/>
            <w:hideMark/>
          </w:tcPr>
          <w:p w14:paraId="5C1B439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39B67FC8" w14:textId="46F41AC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utcomes were cognitive functioning </w:t>
            </w:r>
          </w:p>
        </w:tc>
      </w:tr>
      <w:tr w:rsidR="00AF0F9D" w:rsidRPr="00673D05" w14:paraId="7D57B207" w14:textId="35EB69B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C179C4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y T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Anderso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cNamara K A; Davis E A; Jones T W; </w:t>
            </w:r>
          </w:p>
        </w:tc>
        <w:tc>
          <w:tcPr>
            <w:tcW w:w="5400" w:type="dxa"/>
            <w:vAlign w:val="center"/>
            <w:hideMark/>
          </w:tcPr>
          <w:p w14:paraId="10D28C4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urocognitive outcomes in young adults with early-onset type 1 diabetes: a prospective follow-up study</w:t>
            </w:r>
          </w:p>
        </w:tc>
        <w:tc>
          <w:tcPr>
            <w:tcW w:w="720" w:type="dxa"/>
            <w:vAlign w:val="center"/>
            <w:hideMark/>
          </w:tcPr>
          <w:p w14:paraId="119E34A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3960" w:type="dxa"/>
            <w:vAlign w:val="center"/>
          </w:tcPr>
          <w:p w14:paraId="2B387FD2" w14:textId="1DB4E21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0C02F64D" w14:textId="7D10F4E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8F20A5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y T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Nicholas J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tterat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un Lim ; E ; Davis E A; Jones T W; </w:t>
            </w:r>
          </w:p>
        </w:tc>
        <w:tc>
          <w:tcPr>
            <w:tcW w:w="5400" w:type="dxa"/>
            <w:vAlign w:val="center"/>
            <w:hideMark/>
          </w:tcPr>
          <w:p w14:paraId="7883C4E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duction of severe hypoglycemia with sensor-augmented insulin pump therapy and automated insulin suspension in patients with type 1 diabetes</w:t>
            </w:r>
          </w:p>
        </w:tc>
        <w:tc>
          <w:tcPr>
            <w:tcW w:w="720" w:type="dxa"/>
            <w:vAlign w:val="center"/>
            <w:hideMark/>
          </w:tcPr>
          <w:p w14:paraId="33A9969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54BBC1E4" w14:textId="3F519DD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6C0FECD5" w14:textId="7A882CE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3C5FE2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ajidi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riscoll K A; Raymond J K; </w:t>
            </w:r>
          </w:p>
        </w:tc>
        <w:tc>
          <w:tcPr>
            <w:tcW w:w="5400" w:type="dxa"/>
            <w:vAlign w:val="center"/>
            <w:hideMark/>
          </w:tcPr>
          <w:p w14:paraId="4DB3209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nxiety in children and adolescents with type 1 diabetes</w:t>
            </w:r>
          </w:p>
        </w:tc>
        <w:tc>
          <w:tcPr>
            <w:tcW w:w="720" w:type="dxa"/>
            <w:vAlign w:val="center"/>
            <w:hideMark/>
          </w:tcPr>
          <w:p w14:paraId="58F28CC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3960" w:type="dxa"/>
            <w:vAlign w:val="center"/>
          </w:tcPr>
          <w:p w14:paraId="0FF48817" w14:textId="3920F7A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63CF71E4" w14:textId="3920218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29176C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arcelino Daniela Botti; de Barro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arvalho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aria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alv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</w:p>
        </w:tc>
        <w:tc>
          <w:tcPr>
            <w:tcW w:w="5400" w:type="dxa"/>
            <w:vAlign w:val="center"/>
            <w:hideMark/>
          </w:tcPr>
          <w:p w14:paraId="3186448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flections on the Diabetes Type 1 and its Relation to the Emotional Aspect</w:t>
            </w:r>
          </w:p>
        </w:tc>
        <w:tc>
          <w:tcPr>
            <w:tcW w:w="720" w:type="dxa"/>
            <w:vAlign w:val="center"/>
            <w:hideMark/>
          </w:tcPr>
          <w:p w14:paraId="1849D72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40C9A48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in English </w:t>
            </w:r>
          </w:p>
          <w:p w14:paraId="0ECB301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3928F19F" w14:textId="70067466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E5E026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nl-NL" w:eastAsia="en-GB"/>
              </w:rPr>
              <w:t xml:space="preserve">Markowitz J T; Pratt K ; Aggarwal J ; Volkening L K; Laffel L M; </w:t>
            </w:r>
          </w:p>
        </w:tc>
        <w:tc>
          <w:tcPr>
            <w:tcW w:w="5400" w:type="dxa"/>
            <w:vAlign w:val="center"/>
            <w:hideMark/>
          </w:tcPr>
          <w:p w14:paraId="078ED61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osocial correlates of continuous glucose monitoring use in youth and adults with type 1 diabetes and parents of youth</w:t>
            </w:r>
          </w:p>
        </w:tc>
        <w:tc>
          <w:tcPr>
            <w:tcW w:w="720" w:type="dxa"/>
            <w:vAlign w:val="center"/>
            <w:hideMark/>
          </w:tcPr>
          <w:p w14:paraId="52E869A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1ADA95F7" w14:textId="12B88C6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1CCF8940" w14:textId="085D172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322D88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atyk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 A; Crawfor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iggs L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ung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B; Stores G ; </w:t>
            </w:r>
          </w:p>
        </w:tc>
        <w:tc>
          <w:tcPr>
            <w:tcW w:w="5400" w:type="dxa"/>
            <w:vAlign w:val="center"/>
            <w:hideMark/>
          </w:tcPr>
          <w:p w14:paraId="7AD95CA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lterations in sleep physiology in young children with insulin-dependent diabetes mellitus: relationship to nocturnal hypoglycemia</w:t>
            </w:r>
          </w:p>
        </w:tc>
        <w:tc>
          <w:tcPr>
            <w:tcW w:w="720" w:type="dxa"/>
            <w:vAlign w:val="center"/>
            <w:hideMark/>
          </w:tcPr>
          <w:p w14:paraId="0522A2E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0</w:t>
            </w:r>
          </w:p>
        </w:tc>
        <w:tc>
          <w:tcPr>
            <w:tcW w:w="3960" w:type="dxa"/>
            <w:vAlign w:val="center"/>
          </w:tcPr>
          <w:p w14:paraId="7E43F1C2" w14:textId="4CEE42D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ther outcomes</w:t>
            </w:r>
          </w:p>
        </w:tc>
      </w:tr>
      <w:tr w:rsidR="00AF0F9D" w:rsidRPr="00673D05" w14:paraId="3B7A0704" w14:textId="3A1D5D6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37414C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ayer-Davis E J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ah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M; Bishop F K; Driscoll K A; Hunter C M; Kichler J C; Thomas J M; Bishop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ouffard A ; Clay M ; et al ; </w:t>
            </w:r>
          </w:p>
        </w:tc>
        <w:tc>
          <w:tcPr>
            <w:tcW w:w="5400" w:type="dxa"/>
            <w:vAlign w:val="center"/>
            <w:hideMark/>
          </w:tcPr>
          <w:p w14:paraId="274E05C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icacy of the Flexible Lifestyles Empowering Change intervention on metabolic and psychosocial outcomes in adolescents with type 1 diabetes (FLEX): a randomised controlled trial</w:t>
            </w:r>
          </w:p>
        </w:tc>
        <w:tc>
          <w:tcPr>
            <w:tcW w:w="720" w:type="dxa"/>
            <w:vAlign w:val="center"/>
            <w:hideMark/>
          </w:tcPr>
          <w:p w14:paraId="0D2ABBF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45225C5E" w14:textId="6B866D7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14021B22" w14:textId="6AA93B3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DF6983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cCarthy A M; Lindgre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engelin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saliki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Engvall J C; </w:t>
            </w:r>
          </w:p>
        </w:tc>
        <w:tc>
          <w:tcPr>
            <w:tcW w:w="5400" w:type="dxa"/>
            <w:vAlign w:val="center"/>
            <w:hideMark/>
          </w:tcPr>
          <w:p w14:paraId="283AA89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ects of diabetes on learning in children</w:t>
            </w:r>
          </w:p>
        </w:tc>
        <w:tc>
          <w:tcPr>
            <w:tcW w:w="720" w:type="dxa"/>
            <w:vAlign w:val="center"/>
            <w:hideMark/>
          </w:tcPr>
          <w:p w14:paraId="14296B3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2</w:t>
            </w:r>
          </w:p>
        </w:tc>
        <w:tc>
          <w:tcPr>
            <w:tcW w:w="3960" w:type="dxa"/>
            <w:vAlign w:val="center"/>
          </w:tcPr>
          <w:p w14:paraId="1F22861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utcomes were cognitive functioning </w:t>
            </w:r>
          </w:p>
          <w:p w14:paraId="42345DC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7218FDE2" w14:textId="4A000BF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E9A9A5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cMahon S K; Airey F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rango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A; McElwee K J; Carne C L; Clarey A J; Davis E A; Jones T W; </w:t>
            </w:r>
          </w:p>
        </w:tc>
        <w:tc>
          <w:tcPr>
            <w:tcW w:w="5400" w:type="dxa"/>
            <w:vAlign w:val="center"/>
            <w:hideMark/>
          </w:tcPr>
          <w:p w14:paraId="0C1F8B3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nsulin pump therapy in children and adolescents: improvements in key parameters of diabetes management including quality of life</w:t>
            </w:r>
          </w:p>
        </w:tc>
        <w:tc>
          <w:tcPr>
            <w:tcW w:w="720" w:type="dxa"/>
            <w:vAlign w:val="center"/>
            <w:hideMark/>
          </w:tcPr>
          <w:p w14:paraId="72E263B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0B135194" w14:textId="0A7FC13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22F8AC5B" w14:textId="2B6AD33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936273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cNeilly A D; McCrimmon R J; </w:t>
            </w:r>
          </w:p>
        </w:tc>
        <w:tc>
          <w:tcPr>
            <w:tcW w:w="5400" w:type="dxa"/>
            <w:vAlign w:val="center"/>
            <w:hideMark/>
          </w:tcPr>
          <w:p w14:paraId="6D8AF11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Scylla and Charybdis of glucose control in childhood type 1 diabetes?</w:t>
            </w:r>
          </w:p>
        </w:tc>
        <w:tc>
          <w:tcPr>
            <w:tcW w:w="720" w:type="dxa"/>
            <w:vAlign w:val="center"/>
            <w:hideMark/>
          </w:tcPr>
          <w:p w14:paraId="2719C71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3960" w:type="dxa"/>
            <w:vAlign w:val="center"/>
          </w:tcPr>
          <w:p w14:paraId="36D7ED19" w14:textId="6223CA5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</w:p>
        </w:tc>
      </w:tr>
      <w:tr w:rsidR="00AF0F9D" w:rsidRPr="00673D05" w14:paraId="12A7E778" w14:textId="4F2EBC0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09436B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essenger Carla L; </w:t>
            </w:r>
          </w:p>
        </w:tc>
        <w:tc>
          <w:tcPr>
            <w:tcW w:w="5400" w:type="dxa"/>
            <w:vAlign w:val="center"/>
            <w:hideMark/>
          </w:tcPr>
          <w:p w14:paraId="11031D9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nxiety sensitivity in adolescents with type I diabetes and their parents: Relationship to the fear of hypoglycemia and prediction of metabolic control</w:t>
            </w:r>
          </w:p>
        </w:tc>
        <w:tc>
          <w:tcPr>
            <w:tcW w:w="720" w:type="dxa"/>
            <w:vAlign w:val="center"/>
            <w:hideMark/>
          </w:tcPr>
          <w:p w14:paraId="2330653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476916CB" w14:textId="121685B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10E7ADD2" w14:textId="275EAB2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801710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iller Kellee M; </w:t>
            </w:r>
          </w:p>
        </w:tc>
        <w:tc>
          <w:tcPr>
            <w:tcW w:w="5400" w:type="dxa"/>
            <w:vAlign w:val="center"/>
            <w:hideMark/>
          </w:tcPr>
          <w:p w14:paraId="6A5A5AA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ssessment of the impact of attention deficit hyperactivity disorder on diabetes management and glycemic control among adolescents and young adults with type 1 diabetes</w:t>
            </w:r>
          </w:p>
        </w:tc>
        <w:tc>
          <w:tcPr>
            <w:tcW w:w="720" w:type="dxa"/>
            <w:vAlign w:val="center"/>
            <w:hideMark/>
          </w:tcPr>
          <w:p w14:paraId="564ADC0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0B124761" w14:textId="0515492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72C4C84F" w14:textId="18B1710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D0F3B2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onz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cDonough R ; Meltzer L J; Patton S R; </w:t>
            </w:r>
          </w:p>
        </w:tc>
        <w:tc>
          <w:tcPr>
            <w:tcW w:w="5400" w:type="dxa"/>
            <w:vAlign w:val="center"/>
            <w:hideMark/>
          </w:tcPr>
          <w:p w14:paraId="7C5E049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leep and type 1 diabetes in children and adolescents: Proposed theoretical model and clinical implications</w:t>
            </w:r>
          </w:p>
        </w:tc>
        <w:tc>
          <w:tcPr>
            <w:tcW w:w="720" w:type="dxa"/>
            <w:vAlign w:val="center"/>
            <w:hideMark/>
          </w:tcPr>
          <w:p w14:paraId="2026277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66DB003D" w14:textId="1CA3239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4870E333" w14:textId="577E9BA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DA106F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oura da Cruz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Ã©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ilvi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e Lima Silva ; Kenya ; Batista de Souz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osÃ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©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de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Lima da NÃ³brega; Maria Miriam ; da Silva Reichert ; Altamira Pereira ; Marques Daniela Karina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ntÃ£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Collet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us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</w:p>
        </w:tc>
        <w:tc>
          <w:tcPr>
            <w:tcW w:w="5400" w:type="dxa"/>
            <w:vAlign w:val="center"/>
            <w:hideMark/>
          </w:tcPr>
          <w:p w14:paraId="65962DC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xperiences of adolescents with diabetes mellitus from the perspective of the ethics of alterity</w:t>
            </w:r>
          </w:p>
        </w:tc>
        <w:tc>
          <w:tcPr>
            <w:tcW w:w="720" w:type="dxa"/>
            <w:vAlign w:val="center"/>
            <w:hideMark/>
          </w:tcPr>
          <w:p w14:paraId="780DE75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17402B9F" w14:textId="399874C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2D41BC2A" w14:textId="4AA3E8A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20F621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ueller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odeffro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onthe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Ludwig-Seibold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eidtman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 ; Boettcher C ; Kramer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essl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 ; Hilgard D ; Lilienthal E ; Ziegler A ; Wagner V M; German Working Group for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diatri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ump; Therapy ; </w:t>
            </w:r>
          </w:p>
        </w:tc>
        <w:tc>
          <w:tcPr>
            <w:tcW w:w="5400" w:type="dxa"/>
            <w:vAlign w:val="center"/>
            <w:hideMark/>
          </w:tcPr>
          <w:p w14:paraId="73331BF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sychosocial benefits of insulin pump therapy in children with diabetes type 1 and their families: The pumpki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ulticent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andomized controlled trial</w:t>
            </w:r>
          </w:p>
        </w:tc>
        <w:tc>
          <w:tcPr>
            <w:tcW w:w="720" w:type="dxa"/>
            <w:vAlign w:val="center"/>
            <w:hideMark/>
          </w:tcPr>
          <w:p w14:paraId="5F8931A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12D7B4AD" w14:textId="28C5B15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4C9A82D" w14:textId="5251464E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B53701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uller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odeffro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reich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Wagner V M; German Working Group for Paediatric Pump; Therapy ; </w:t>
            </w:r>
          </w:p>
        </w:tc>
        <w:tc>
          <w:tcPr>
            <w:tcW w:w="5400" w:type="dxa"/>
            <w:vAlign w:val="center"/>
            <w:hideMark/>
          </w:tcPr>
          <w:p w14:paraId="6B01120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nvestigation of quality of life and family burden issues during insulin pump therapy in children with Type 1 diabetes mellitus--a large-scale multicentre pilot study</w:t>
            </w:r>
          </w:p>
        </w:tc>
        <w:tc>
          <w:tcPr>
            <w:tcW w:w="720" w:type="dxa"/>
            <w:vAlign w:val="center"/>
            <w:hideMark/>
          </w:tcPr>
          <w:p w14:paraId="3D363CD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3960" w:type="dxa"/>
            <w:vAlign w:val="center"/>
          </w:tcPr>
          <w:p w14:paraId="30E5F817" w14:textId="4332354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024535C4" w14:textId="7C2C139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552E0C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urphy H R; Wadham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assler-Hurst J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ym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 ; Skinner T C; Families ; Adolescents Communication ; Teamwork Study ; Group ; </w:t>
            </w:r>
          </w:p>
        </w:tc>
        <w:tc>
          <w:tcPr>
            <w:tcW w:w="5400" w:type="dxa"/>
            <w:vAlign w:val="center"/>
            <w:hideMark/>
          </w:tcPr>
          <w:p w14:paraId="4786349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ndomized trial of a diabetes self-management education and family teamwork intervention in adolescents with Type 1 diabetes</w:t>
            </w:r>
          </w:p>
        </w:tc>
        <w:tc>
          <w:tcPr>
            <w:tcW w:w="720" w:type="dxa"/>
            <w:vAlign w:val="center"/>
            <w:hideMark/>
          </w:tcPr>
          <w:p w14:paraId="48EE8A8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40F0C123" w14:textId="783274E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4D862C86" w14:textId="5D20257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1A1C24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us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acobson A M; Ryan C M; Cleary P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abersk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 H; Weinger K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ahm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 ; Bayless M ; Silvers N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art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; White N ; Diabetes Control ; Complications Trial ; Epidemiology of Diabetes, Interventions; Complications Research ; Group ; </w:t>
            </w:r>
          </w:p>
        </w:tc>
        <w:tc>
          <w:tcPr>
            <w:tcW w:w="5400" w:type="dxa"/>
            <w:vAlign w:val="center"/>
            <w:hideMark/>
          </w:tcPr>
          <w:p w14:paraId="55A63E6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mpact of diabetes and its treatment on cognitive function among adolescents who participated in the Diabetes Control and Complications Trial</w:t>
            </w:r>
          </w:p>
        </w:tc>
        <w:tc>
          <w:tcPr>
            <w:tcW w:w="720" w:type="dxa"/>
            <w:vAlign w:val="center"/>
            <w:hideMark/>
          </w:tcPr>
          <w:p w14:paraId="6EAF135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2FBB8B23" w14:textId="42BB9DC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</w:p>
        </w:tc>
      </w:tr>
      <w:tr w:rsidR="00AF0F9D" w:rsidRPr="00673D05" w14:paraId="50B4F790" w14:textId="02383B9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D701D4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aguib J M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ulinskay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omax C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arrald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E; </w:t>
            </w:r>
          </w:p>
        </w:tc>
        <w:tc>
          <w:tcPr>
            <w:tcW w:w="5400" w:type="dxa"/>
            <w:vAlign w:val="center"/>
            <w:hideMark/>
          </w:tcPr>
          <w:p w14:paraId="711F593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uro-cognitive performance in children with type 1 diabetes--a meta-analysis</w:t>
            </w:r>
          </w:p>
        </w:tc>
        <w:tc>
          <w:tcPr>
            <w:tcW w:w="720" w:type="dxa"/>
            <w:vAlign w:val="center"/>
            <w:hideMark/>
          </w:tcPr>
          <w:p w14:paraId="2144351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3960" w:type="dxa"/>
            <w:vAlign w:val="center"/>
          </w:tcPr>
          <w:p w14:paraId="6E7E3659" w14:textId="32A0CFC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</w:p>
        </w:tc>
      </w:tr>
      <w:tr w:rsidR="00AF0F9D" w:rsidRPr="00673D05" w14:paraId="22617DAE" w14:textId="17A0E48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4A44B7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c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3DF068A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sychosocial Issues in Insulin Pump Therapy in Childre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th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ype 1 Diabetes Mellitus (DM)</w:t>
            </w:r>
          </w:p>
        </w:tc>
        <w:tc>
          <w:tcPr>
            <w:tcW w:w="720" w:type="dxa"/>
            <w:vAlign w:val="center"/>
            <w:hideMark/>
          </w:tcPr>
          <w:p w14:paraId="4D64782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3960" w:type="dxa"/>
            <w:vAlign w:val="center"/>
          </w:tcPr>
          <w:p w14:paraId="33DBCA45" w14:textId="5E50FCF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42D36721" w14:textId="2D9A777E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710269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rdfeld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udvigss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; </w:t>
            </w:r>
          </w:p>
        </w:tc>
        <w:tc>
          <w:tcPr>
            <w:tcW w:w="5400" w:type="dxa"/>
            <w:vAlign w:val="center"/>
            <w:hideMark/>
          </w:tcPr>
          <w:p w14:paraId="41A5E4B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ear and other disturbances of severe hypoglycaemia in children and adolescents with type 1 diabetes mellitus</w:t>
            </w:r>
          </w:p>
        </w:tc>
        <w:tc>
          <w:tcPr>
            <w:tcW w:w="720" w:type="dxa"/>
            <w:vAlign w:val="center"/>
            <w:hideMark/>
          </w:tcPr>
          <w:p w14:paraId="76C01AD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071B608D" w14:textId="64061FA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16C10BFE" w14:textId="36E9398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60ED43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rtham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owden S ; Anderson V ; Court J ; </w:t>
            </w:r>
          </w:p>
        </w:tc>
        <w:tc>
          <w:tcPr>
            <w:tcW w:w="5400" w:type="dxa"/>
            <w:vAlign w:val="center"/>
            <w:hideMark/>
          </w:tcPr>
          <w:p w14:paraId="31F1300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uropsychological functioning in adolescents with diabetes</w:t>
            </w:r>
          </w:p>
        </w:tc>
        <w:tc>
          <w:tcPr>
            <w:tcW w:w="720" w:type="dxa"/>
            <w:vAlign w:val="center"/>
            <w:hideMark/>
          </w:tcPr>
          <w:p w14:paraId="756DF79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2</w:t>
            </w:r>
          </w:p>
        </w:tc>
        <w:tc>
          <w:tcPr>
            <w:tcW w:w="3960" w:type="dxa"/>
            <w:vAlign w:val="center"/>
          </w:tcPr>
          <w:p w14:paraId="5B34FC46" w14:textId="59F8DD7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6D3AC385" w14:textId="3CF51171" w:rsidTr="00F73374">
        <w:trPr>
          <w:tblCellSpacing w:w="20" w:type="dxa"/>
        </w:trPr>
        <w:tc>
          <w:tcPr>
            <w:tcW w:w="5659" w:type="dxa"/>
            <w:vAlign w:val="center"/>
          </w:tcPr>
          <w:p w14:paraId="2FD3F5E6" w14:textId="52370A8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rtham E A; Matthews L K; Anderson P J; Cameron F J; Werther G A;</w:t>
            </w:r>
          </w:p>
        </w:tc>
        <w:tc>
          <w:tcPr>
            <w:tcW w:w="5400" w:type="dxa"/>
            <w:vAlign w:val="center"/>
          </w:tcPr>
          <w:p w14:paraId="718D57A3" w14:textId="2903B08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iatric morbidity and health outcome in Type 1 diabetes--perspectives from a prospective longitudinal study</w:t>
            </w:r>
          </w:p>
        </w:tc>
        <w:tc>
          <w:tcPr>
            <w:tcW w:w="720" w:type="dxa"/>
            <w:vAlign w:val="center"/>
          </w:tcPr>
          <w:p w14:paraId="5667F54F" w14:textId="438A58A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68C290C7" w14:textId="3B545CD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ther outcomes</w:t>
            </w:r>
          </w:p>
        </w:tc>
      </w:tr>
      <w:tr w:rsidR="00AF0F9D" w:rsidRPr="00673D05" w14:paraId="21EBE349" w14:textId="2EAFEEA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EDAFEC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rtham E A; Anderson P J; Jacob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ughes M ; Warne G L; Werther G A; </w:t>
            </w:r>
          </w:p>
        </w:tc>
        <w:tc>
          <w:tcPr>
            <w:tcW w:w="5400" w:type="dxa"/>
            <w:vAlign w:val="center"/>
            <w:hideMark/>
          </w:tcPr>
          <w:p w14:paraId="526DC5E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uropsychological profiles of children with type 1 diabetes 6 years after disease onset</w:t>
            </w:r>
          </w:p>
        </w:tc>
        <w:tc>
          <w:tcPr>
            <w:tcW w:w="720" w:type="dxa"/>
            <w:vAlign w:val="center"/>
            <w:hideMark/>
          </w:tcPr>
          <w:p w14:paraId="22CCB29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1</w:t>
            </w:r>
          </w:p>
        </w:tc>
        <w:tc>
          <w:tcPr>
            <w:tcW w:w="3960" w:type="dxa"/>
            <w:vAlign w:val="center"/>
          </w:tcPr>
          <w:p w14:paraId="1999C200" w14:textId="2E79A82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</w:p>
        </w:tc>
      </w:tr>
      <w:tr w:rsidR="00AF0F9D" w:rsidRPr="00673D05" w14:paraId="0869F6CB" w14:textId="4E352B4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C03AC1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rtham E A; Anderson P J; Werther G A; Warne G L; Andrewe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53ED821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redictors of change in the neuropsychological profiles of children with type 1 diabetes 2 years after disease onset</w:t>
            </w:r>
          </w:p>
        </w:tc>
        <w:tc>
          <w:tcPr>
            <w:tcW w:w="720" w:type="dxa"/>
            <w:vAlign w:val="center"/>
            <w:hideMark/>
          </w:tcPr>
          <w:p w14:paraId="6E2E7C7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9</w:t>
            </w:r>
          </w:p>
        </w:tc>
        <w:tc>
          <w:tcPr>
            <w:tcW w:w="3960" w:type="dxa"/>
            <w:vAlign w:val="center"/>
          </w:tcPr>
          <w:p w14:paraId="715BC680" w14:textId="0C358F8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13E51AF5" w14:textId="10568DE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EDFC75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nl-NL" w:eastAsia="en-GB"/>
              </w:rPr>
              <w:t xml:space="preserve">Nuboer R ; Borsboom G J; Zoethout J A; Koot H M; Bruining J ; </w:t>
            </w:r>
          </w:p>
        </w:tc>
        <w:tc>
          <w:tcPr>
            <w:tcW w:w="5400" w:type="dxa"/>
            <w:vAlign w:val="center"/>
            <w:hideMark/>
          </w:tcPr>
          <w:p w14:paraId="69EFC72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ects of insulin pump vs. injection treatment on quality of life and impact of disease in children with type 1 diabetes mellitus in a randomized, prospective comparison</w:t>
            </w:r>
          </w:p>
        </w:tc>
        <w:tc>
          <w:tcPr>
            <w:tcW w:w="720" w:type="dxa"/>
            <w:vAlign w:val="center"/>
            <w:hideMark/>
          </w:tcPr>
          <w:p w14:paraId="5D8A0B6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7D215362" w14:textId="7DD0FFD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</w:tr>
      <w:tr w:rsidR="00AF0F9D" w:rsidRPr="00673D05" w14:paraId="320F48E5" w14:textId="1A88EC0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E1B273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y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aren B; </w:t>
            </w:r>
          </w:p>
        </w:tc>
        <w:tc>
          <w:tcPr>
            <w:tcW w:w="5400" w:type="dxa"/>
            <w:vAlign w:val="center"/>
            <w:hideMark/>
          </w:tcPr>
          <w:p w14:paraId="72BD2F1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ear of hypoglycemia: Psychological associations and diabetes control in youth with type 1 diabetes and their parents</w:t>
            </w:r>
          </w:p>
        </w:tc>
        <w:tc>
          <w:tcPr>
            <w:tcW w:w="720" w:type="dxa"/>
            <w:vAlign w:val="center"/>
            <w:hideMark/>
          </w:tcPr>
          <w:p w14:paraId="0EE63F1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625C83F1" w14:textId="55F2EED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2B6EB91C" w14:textId="06426B6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A3E65A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pipari-Arrig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redericks E M; Burkhart N ; Dale L ; Hodge M ; Foster C ; </w:t>
            </w:r>
          </w:p>
        </w:tc>
        <w:tc>
          <w:tcPr>
            <w:tcW w:w="5400" w:type="dxa"/>
            <w:vAlign w:val="center"/>
            <w:hideMark/>
          </w:tcPr>
          <w:p w14:paraId="56CDAD2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ntinuous subcutaneous insulin infusion benefits quality of life in preschool-age children with type 1 diabetes mellitus</w:t>
            </w:r>
          </w:p>
        </w:tc>
        <w:tc>
          <w:tcPr>
            <w:tcW w:w="720" w:type="dxa"/>
            <w:vAlign w:val="center"/>
            <w:hideMark/>
          </w:tcPr>
          <w:p w14:paraId="2313033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7</w:t>
            </w:r>
          </w:p>
        </w:tc>
        <w:tc>
          <w:tcPr>
            <w:tcW w:w="3960" w:type="dxa"/>
            <w:vAlign w:val="center"/>
          </w:tcPr>
          <w:p w14:paraId="18CD2A1E" w14:textId="63C14F9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1A7C081B" w14:textId="0D7C64B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443878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cau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3DB3072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ypoglycemia: the Achilles heel of the treatment of children with type 1 diabetes</w:t>
            </w:r>
          </w:p>
        </w:tc>
        <w:tc>
          <w:tcPr>
            <w:tcW w:w="720" w:type="dxa"/>
            <w:vAlign w:val="center"/>
            <w:hideMark/>
          </w:tcPr>
          <w:p w14:paraId="12DBEF6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2</w:t>
            </w:r>
          </w:p>
        </w:tc>
        <w:tc>
          <w:tcPr>
            <w:tcW w:w="3960" w:type="dxa"/>
            <w:vAlign w:val="center"/>
          </w:tcPr>
          <w:p w14:paraId="6651C8D9" w14:textId="0A1781D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0A638125" w14:textId="62B0A4E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164321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lmer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3BE3125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mobile app for the self-management of type 1 diabetes among adolescents: lessons learned from a randomized controlled trial</w:t>
            </w:r>
          </w:p>
        </w:tc>
        <w:tc>
          <w:tcPr>
            <w:tcW w:w="720" w:type="dxa"/>
            <w:vAlign w:val="center"/>
            <w:hideMark/>
          </w:tcPr>
          <w:p w14:paraId="6A6A484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74EA1E36" w14:textId="42DCE61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26D249D9" w14:textId="67E8565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544C25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hillip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an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halit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Buckingham B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aff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mborla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ttelin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; Consensus Forum ; Participants ; </w:t>
            </w:r>
          </w:p>
        </w:tc>
        <w:tc>
          <w:tcPr>
            <w:tcW w:w="5400" w:type="dxa"/>
            <w:vAlign w:val="center"/>
            <w:hideMark/>
          </w:tcPr>
          <w:p w14:paraId="39DF750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Use of continuous glucose monitoring in children and adolescent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( )</w:t>
            </w:r>
            <w:proofErr w:type="gramEnd"/>
          </w:p>
        </w:tc>
        <w:tc>
          <w:tcPr>
            <w:tcW w:w="720" w:type="dxa"/>
            <w:vAlign w:val="center"/>
            <w:hideMark/>
          </w:tcPr>
          <w:p w14:paraId="24D1FC8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5D5FFECB" w14:textId="2F745AD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br/>
            </w:r>
          </w:p>
        </w:tc>
      </w:tr>
      <w:tr w:rsidR="00AF0F9D" w:rsidRPr="00673D05" w14:paraId="2235FA9E" w14:textId="7D073C3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50F77C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ickup J C; For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olloway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ams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 ; </w:t>
            </w:r>
          </w:p>
        </w:tc>
        <w:tc>
          <w:tcPr>
            <w:tcW w:w="5400" w:type="dxa"/>
            <w:vAlign w:val="center"/>
            <w:hideMark/>
          </w:tcPr>
          <w:p w14:paraId="1D72694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al-time continuous glucose monitoring in type 1 diabetes: a qualitative framework analysis of patient narratives</w:t>
            </w:r>
          </w:p>
        </w:tc>
        <w:tc>
          <w:tcPr>
            <w:tcW w:w="720" w:type="dxa"/>
            <w:vAlign w:val="center"/>
            <w:hideMark/>
          </w:tcPr>
          <w:p w14:paraId="37F7384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3960" w:type="dxa"/>
            <w:vAlign w:val="center"/>
          </w:tcPr>
          <w:p w14:paraId="446CA666" w14:textId="1DCE03C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4FFD8196" w14:textId="67ABAC5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E7DD4A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illa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huscheim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 ; Weiss R ; Malhotra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cCow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 C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hlitn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le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 ; Shehadeh N ; </w:t>
            </w:r>
          </w:p>
        </w:tc>
        <w:tc>
          <w:tcPr>
            <w:tcW w:w="5400" w:type="dxa"/>
            <w:vAlign w:val="center"/>
            <w:hideMark/>
          </w:tcPr>
          <w:p w14:paraId="5C54371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nteractions between hypoglycemia and sleep architecture in children with type 1 diabetes mellitus</w:t>
            </w:r>
          </w:p>
        </w:tc>
        <w:tc>
          <w:tcPr>
            <w:tcW w:w="720" w:type="dxa"/>
            <w:vAlign w:val="center"/>
            <w:hideMark/>
          </w:tcPr>
          <w:p w14:paraId="7D80C47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3</w:t>
            </w:r>
          </w:p>
        </w:tc>
        <w:tc>
          <w:tcPr>
            <w:tcW w:w="3960" w:type="dxa"/>
            <w:vAlign w:val="center"/>
          </w:tcPr>
          <w:p w14:paraId="72B30561" w14:textId="0373FE6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ther outcomes</w:t>
            </w:r>
          </w:p>
        </w:tc>
      </w:tr>
      <w:tr w:rsidR="00AF0F9D" w:rsidRPr="00673D05" w14:paraId="4EC05AD9" w14:textId="2406AA9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0341CF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rahala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anenbaum M ; Hood K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ah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M; </w:t>
            </w:r>
          </w:p>
        </w:tc>
        <w:tc>
          <w:tcPr>
            <w:tcW w:w="5400" w:type="dxa"/>
            <w:vAlign w:val="center"/>
            <w:hideMark/>
          </w:tcPr>
          <w:p w14:paraId="4A48CC7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Diabetes technology: improving care, improving patient-reporte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nd preventing complications in young people with Type 1 diabetes</w:t>
            </w:r>
          </w:p>
        </w:tc>
        <w:tc>
          <w:tcPr>
            <w:tcW w:w="720" w:type="dxa"/>
            <w:vAlign w:val="center"/>
            <w:hideMark/>
          </w:tcPr>
          <w:p w14:paraId="3ECCB81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6CDFA64E" w14:textId="13F37AB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2948E4C0" w14:textId="2FC4967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EB13D8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rice K J; Knowles J A; Fox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ales J K; Heller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is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Freeman J V; group K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C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-OFF Study; </w:t>
            </w:r>
          </w:p>
        </w:tc>
        <w:tc>
          <w:tcPr>
            <w:tcW w:w="5400" w:type="dxa"/>
            <w:vAlign w:val="center"/>
            <w:hideMark/>
          </w:tcPr>
          <w:p w14:paraId="2092A60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ectiveness of the Kids in Control of Food (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ICk-OF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) structured education course fo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1-16 year olds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ith Type 1 diabetes</w:t>
            </w:r>
          </w:p>
        </w:tc>
        <w:tc>
          <w:tcPr>
            <w:tcW w:w="720" w:type="dxa"/>
            <w:vAlign w:val="center"/>
            <w:hideMark/>
          </w:tcPr>
          <w:p w14:paraId="384AD13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68717E11" w14:textId="7EB80C1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0BDD789D" w14:textId="5C0E3A6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DAD568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uczynsk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uczynsk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S; Ryan C M; </w:t>
            </w:r>
          </w:p>
        </w:tc>
        <w:tc>
          <w:tcPr>
            <w:tcW w:w="5400" w:type="dxa"/>
            <w:vAlign w:val="center"/>
            <w:hideMark/>
          </w:tcPr>
          <w:p w14:paraId="7DDE4CF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ypoglycemia in children with insulin-dependent diabetes mellitus</w:t>
            </w:r>
          </w:p>
        </w:tc>
        <w:tc>
          <w:tcPr>
            <w:tcW w:w="720" w:type="dxa"/>
            <w:vAlign w:val="center"/>
            <w:hideMark/>
          </w:tcPr>
          <w:p w14:paraId="318D114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2</w:t>
            </w:r>
          </w:p>
        </w:tc>
        <w:tc>
          <w:tcPr>
            <w:tcW w:w="3960" w:type="dxa"/>
            <w:vAlign w:val="center"/>
          </w:tcPr>
          <w:p w14:paraId="63F8981A" w14:textId="75B46BA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0B00BAAC" w14:textId="5E0D594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30D358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yata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queir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ig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eigensber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J; Wood J R; Montoya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uelas V ; Peters A L; </w:t>
            </w:r>
          </w:p>
        </w:tc>
        <w:tc>
          <w:tcPr>
            <w:tcW w:w="5400" w:type="dxa"/>
            <w:vAlign w:val="center"/>
            <w:hideMark/>
          </w:tcPr>
          <w:p w14:paraId="1CCA5E2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Clinical and Psychosocial Outcomes of a Structured Transition Program Among Young Adult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th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ype 1 Diabetes</w:t>
            </w:r>
          </w:p>
        </w:tc>
        <w:tc>
          <w:tcPr>
            <w:tcW w:w="720" w:type="dxa"/>
            <w:vAlign w:val="center"/>
            <w:hideMark/>
          </w:tcPr>
          <w:p w14:paraId="742D5AC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7854BC81" w14:textId="2592C06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79787EF0" w14:textId="4646ECE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ECC99F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Roblin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cNamara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nner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 ; Butler C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Channon S ; Cohen D ; Crowne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ambl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 ; Hawthorne K ; Hood K ; Longo M ; Lowes L ; Pickles T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layl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Rollnick S ; Thomas-Jones E ; Gregory J W; </w:t>
            </w:r>
          </w:p>
        </w:tc>
        <w:tc>
          <w:tcPr>
            <w:tcW w:w="5400" w:type="dxa"/>
            <w:vAlign w:val="center"/>
            <w:hideMark/>
          </w:tcPr>
          <w:p w14:paraId="2A3BB60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effect of the Talking Diabetes consulting skills intervention on glycaemic control and quality of life in children with type 1 diabetes: cluster randomised controlled trial (DEPICTED study)</w:t>
            </w:r>
          </w:p>
        </w:tc>
        <w:tc>
          <w:tcPr>
            <w:tcW w:w="720" w:type="dxa"/>
            <w:vAlign w:val="center"/>
            <w:hideMark/>
          </w:tcPr>
          <w:p w14:paraId="6691911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279E36A1" w14:textId="09EC2E6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0C4DA935" w14:textId="43C5DDB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747760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odrigue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ilel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V ; de Castro Ruiz Marques; A ; Schamber C R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zott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B; </w:t>
            </w:r>
          </w:p>
        </w:tc>
        <w:tc>
          <w:tcPr>
            <w:tcW w:w="5400" w:type="dxa"/>
            <w:vAlign w:val="center"/>
            <w:hideMark/>
          </w:tcPr>
          <w:p w14:paraId="2B88436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ypoglycemia induced by insulin as a triggering factor of cognitive deficit in diabetic children</w:t>
            </w:r>
          </w:p>
        </w:tc>
        <w:tc>
          <w:tcPr>
            <w:tcW w:w="720" w:type="dxa"/>
            <w:vAlign w:val="center"/>
            <w:hideMark/>
          </w:tcPr>
          <w:p w14:paraId="52BF347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44BDBA8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</w:p>
          <w:p w14:paraId="7988112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F0F9D" w:rsidRPr="00673D05" w14:paraId="0408425A" w14:textId="15BEB7F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7F5BA2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odriguez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rez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izond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scu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A ; Lopez Garcia ; M J ; Escriva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olb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L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lper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acruz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llad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erez ; C ; </w:t>
            </w:r>
          </w:p>
        </w:tc>
        <w:tc>
          <w:tcPr>
            <w:tcW w:w="5400" w:type="dxa"/>
            <w:vAlign w:val="center"/>
            <w:hideMark/>
          </w:tcPr>
          <w:p w14:paraId="48F31B9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[A study of variability in glycaemia in children and adolescents with diabetes mellitus type 1 on treatment with insulin glargine]</w:t>
            </w:r>
          </w:p>
        </w:tc>
        <w:tc>
          <w:tcPr>
            <w:tcW w:w="720" w:type="dxa"/>
            <w:vAlign w:val="center"/>
            <w:hideMark/>
          </w:tcPr>
          <w:p w14:paraId="4F47796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06ABA5C0" w14:textId="3DA8B5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in English </w:t>
            </w:r>
          </w:p>
        </w:tc>
      </w:tr>
      <w:tr w:rsidR="00AF0F9D" w:rsidRPr="00673D05" w14:paraId="1D163569" w14:textId="606F74B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890844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ousseau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3B2FB93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ildren as young as 4 years of age with type 1 diabetes showed understanding and competence in managing their condition</w:t>
            </w:r>
          </w:p>
        </w:tc>
        <w:tc>
          <w:tcPr>
            <w:tcW w:w="720" w:type="dxa"/>
            <w:vAlign w:val="center"/>
            <w:hideMark/>
          </w:tcPr>
          <w:p w14:paraId="278464A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7</w:t>
            </w:r>
          </w:p>
        </w:tc>
        <w:tc>
          <w:tcPr>
            <w:tcW w:w="3960" w:type="dxa"/>
            <w:vAlign w:val="center"/>
          </w:tcPr>
          <w:p w14:paraId="5997E315" w14:textId="0C465E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23BD84E4" w14:textId="58F399C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352B7A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nl-NL" w:eastAsia="en-GB"/>
              </w:rPr>
              <w:t xml:space="preserve">Rovet J F; Ehrlich R M; </w:t>
            </w:r>
          </w:p>
        </w:tc>
        <w:tc>
          <w:tcPr>
            <w:tcW w:w="5400" w:type="dxa"/>
            <w:vAlign w:val="center"/>
            <w:hideMark/>
          </w:tcPr>
          <w:p w14:paraId="475B94A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effect of hypoglycemic seizures on cognitive function in children with diabetes: a 7-year prospective study</w:t>
            </w:r>
          </w:p>
        </w:tc>
        <w:tc>
          <w:tcPr>
            <w:tcW w:w="720" w:type="dxa"/>
            <w:vAlign w:val="center"/>
            <w:hideMark/>
          </w:tcPr>
          <w:p w14:paraId="1EEA75F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9</w:t>
            </w:r>
          </w:p>
        </w:tc>
        <w:tc>
          <w:tcPr>
            <w:tcW w:w="3960" w:type="dxa"/>
            <w:vAlign w:val="center"/>
          </w:tcPr>
          <w:p w14:paraId="26773BB9" w14:textId="02A2B29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364D4336" w14:textId="367BBD4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7E35A0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ubin R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yro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roup Star Study; </w:t>
            </w:r>
          </w:p>
        </w:tc>
        <w:tc>
          <w:tcPr>
            <w:tcW w:w="5400" w:type="dxa"/>
            <w:vAlign w:val="center"/>
            <w:hideMark/>
          </w:tcPr>
          <w:p w14:paraId="1801C0E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ealth-related quality of life and treatment satisfaction in the Sensor-Augmented Pump Therapy for A1C Reduction 3 (STAR 3) trial</w:t>
            </w:r>
          </w:p>
        </w:tc>
        <w:tc>
          <w:tcPr>
            <w:tcW w:w="720" w:type="dxa"/>
            <w:vAlign w:val="center"/>
            <w:hideMark/>
          </w:tcPr>
          <w:p w14:paraId="028152A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6C3DE366" w14:textId="36AAA0B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3B775002" w14:textId="5E5D5D9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7757B1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yan C M; </w:t>
            </w:r>
          </w:p>
        </w:tc>
        <w:tc>
          <w:tcPr>
            <w:tcW w:w="5400" w:type="dxa"/>
            <w:vAlign w:val="center"/>
            <w:hideMark/>
          </w:tcPr>
          <w:p w14:paraId="310115A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urobehavioral complications of type I diabetes. Examination of possible risk factors</w:t>
            </w:r>
          </w:p>
        </w:tc>
        <w:tc>
          <w:tcPr>
            <w:tcW w:w="720" w:type="dxa"/>
            <w:vAlign w:val="center"/>
            <w:hideMark/>
          </w:tcPr>
          <w:p w14:paraId="288618E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88</w:t>
            </w:r>
          </w:p>
        </w:tc>
        <w:tc>
          <w:tcPr>
            <w:tcW w:w="3960" w:type="dxa"/>
            <w:vAlign w:val="center"/>
          </w:tcPr>
          <w:p w14:paraId="42F35B34" w14:textId="4AE3DC4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7DC8E462" w14:textId="4F745B1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6C1879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yan Christopher M; </w:t>
            </w:r>
          </w:p>
        </w:tc>
        <w:tc>
          <w:tcPr>
            <w:tcW w:w="5400" w:type="dxa"/>
            <w:vAlign w:val="center"/>
            <w:hideMark/>
          </w:tcPr>
          <w:p w14:paraId="597AF66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oes severe hypoglycaemia disrupt academic achievement in children with early onset diabetes?</w:t>
            </w:r>
          </w:p>
        </w:tc>
        <w:tc>
          <w:tcPr>
            <w:tcW w:w="720" w:type="dxa"/>
            <w:vAlign w:val="center"/>
            <w:hideMark/>
          </w:tcPr>
          <w:p w14:paraId="656C10A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3960" w:type="dxa"/>
            <w:vAlign w:val="center"/>
          </w:tcPr>
          <w:p w14:paraId="545E83A2" w14:textId="22876EA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11F7F6FA" w14:textId="44CD924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01DBDC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ato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hsaw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I ; Kataoka J ; Miwa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sukagosh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 ; Sato J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shid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Y ; Sato Y ; </w:t>
            </w:r>
          </w:p>
        </w:tc>
        <w:tc>
          <w:tcPr>
            <w:tcW w:w="5400" w:type="dxa"/>
            <w:vAlign w:val="center"/>
            <w:hideMark/>
          </w:tcPr>
          <w:p w14:paraId="50056F2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ocio-psychological problems of patients with late adolescent onset type 1 diabetes--analysis by qualitative research</w:t>
            </w:r>
          </w:p>
        </w:tc>
        <w:tc>
          <w:tcPr>
            <w:tcW w:w="720" w:type="dxa"/>
            <w:vAlign w:val="center"/>
            <w:hideMark/>
          </w:tcPr>
          <w:p w14:paraId="03E20C2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3</w:t>
            </w:r>
          </w:p>
        </w:tc>
        <w:tc>
          <w:tcPr>
            <w:tcW w:w="3960" w:type="dxa"/>
            <w:vAlign w:val="center"/>
          </w:tcPr>
          <w:p w14:paraId="2ED635AC" w14:textId="40ADFAF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39021772" w14:textId="66E495D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6E9A59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hierlo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guayo G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ichell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De Melo Dias ; C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elebi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Vaillant M T; De Beaufort ; C ; </w:t>
            </w:r>
          </w:p>
        </w:tc>
        <w:tc>
          <w:tcPr>
            <w:tcW w:w="5400" w:type="dxa"/>
            <w:vAlign w:val="center"/>
            <w:hideMark/>
          </w:tcPr>
          <w:p w14:paraId="6C835E9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Does predicted low suspend pump treatment improve control and quality of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leep in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hildren with type 1 diabetes and their caregiver? the quest study</w:t>
            </w:r>
          </w:p>
        </w:tc>
        <w:tc>
          <w:tcPr>
            <w:tcW w:w="720" w:type="dxa"/>
            <w:vAlign w:val="center"/>
            <w:hideMark/>
          </w:tcPr>
          <w:p w14:paraId="2D44872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05FF51A0" w14:textId="6D81322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3F7017F2" w14:textId="182AD8C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D37AF7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chwartz D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Wasserma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owell P W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xelra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E; </w:t>
            </w:r>
          </w:p>
        </w:tc>
        <w:tc>
          <w:tcPr>
            <w:tcW w:w="5400" w:type="dxa"/>
            <w:vAlign w:val="center"/>
            <w:hideMark/>
          </w:tcPr>
          <w:p w14:paraId="3C53A16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eurocognitive outcomes i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diatri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iabetes: a developmental perspective</w:t>
            </w:r>
          </w:p>
        </w:tc>
        <w:tc>
          <w:tcPr>
            <w:tcW w:w="720" w:type="dxa"/>
            <w:vAlign w:val="center"/>
            <w:hideMark/>
          </w:tcPr>
          <w:p w14:paraId="3E46DBE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1E40A8F1" w14:textId="106D5E3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</w:p>
        </w:tc>
      </w:tr>
      <w:tr w:rsidR="00AF0F9D" w:rsidRPr="00673D05" w14:paraId="7C0AB7FD" w14:textId="665BC45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F94328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Semenkovic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atel P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Pollock A B; Beach K A; Nelson S ; Masterson J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Hershey T ; Arbelaez A M; </w:t>
            </w:r>
          </w:p>
        </w:tc>
        <w:tc>
          <w:tcPr>
            <w:tcW w:w="5400" w:type="dxa"/>
            <w:vAlign w:val="center"/>
            <w:hideMark/>
          </w:tcPr>
          <w:p w14:paraId="736430A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cademic abilities and glycaemic control in children and young people with Type 1 diabetes mellitus</w:t>
            </w:r>
          </w:p>
        </w:tc>
        <w:tc>
          <w:tcPr>
            <w:tcW w:w="720" w:type="dxa"/>
            <w:vAlign w:val="center"/>
            <w:hideMark/>
          </w:tcPr>
          <w:p w14:paraId="1A6A534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66C7F0CF" w14:textId="4EC3C38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tcomes were cognitive functioning</w:t>
            </w:r>
          </w:p>
        </w:tc>
      </w:tr>
      <w:tr w:rsidR="00AF0F9D" w:rsidRPr="00673D05" w14:paraId="2837EB03" w14:textId="10FA24A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3A2865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hehata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hayda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ltayeb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zz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</w:p>
        </w:tc>
        <w:tc>
          <w:tcPr>
            <w:tcW w:w="5400" w:type="dxa"/>
            <w:vAlign w:val="center"/>
            <w:hideMark/>
          </w:tcPr>
          <w:p w14:paraId="6D083BC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gnitive function and event-related potentials in children with type 1 diabetes mellitus</w:t>
            </w:r>
          </w:p>
        </w:tc>
        <w:tc>
          <w:tcPr>
            <w:tcW w:w="720" w:type="dxa"/>
            <w:vAlign w:val="center"/>
            <w:hideMark/>
          </w:tcPr>
          <w:p w14:paraId="269B206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2A26941E" w14:textId="4731460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</w:p>
        </w:tc>
      </w:tr>
      <w:tr w:rsidR="00AF0F9D" w:rsidRPr="00673D05" w14:paraId="2EEC3DBB" w14:textId="6136CCA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3A50F7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heri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M; El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onbar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 Y ; Abd Aziz ; M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</w:p>
        </w:tc>
        <w:tc>
          <w:tcPr>
            <w:tcW w:w="5400" w:type="dxa"/>
            <w:vAlign w:val="center"/>
            <w:hideMark/>
          </w:tcPr>
          <w:p w14:paraId="6E4F0D6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mparative study between the use of insulin glargine and intermediate acting insulin (NPH) in type 1 diabetic children less than eight years old</w:t>
            </w:r>
          </w:p>
        </w:tc>
        <w:tc>
          <w:tcPr>
            <w:tcW w:w="720" w:type="dxa"/>
            <w:vAlign w:val="center"/>
            <w:hideMark/>
          </w:tcPr>
          <w:p w14:paraId="3FA16D5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71161609" w14:textId="4858133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7A698E18" w14:textId="36A12EF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C3835E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oltesz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2378801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ypoglycaemia in the diabetic child</w:t>
            </w:r>
          </w:p>
        </w:tc>
        <w:tc>
          <w:tcPr>
            <w:tcW w:w="720" w:type="dxa"/>
            <w:vAlign w:val="center"/>
            <w:hideMark/>
          </w:tcPr>
          <w:p w14:paraId="4AD221D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3</w:t>
            </w:r>
          </w:p>
        </w:tc>
        <w:tc>
          <w:tcPr>
            <w:tcW w:w="3960" w:type="dxa"/>
            <w:vAlign w:val="center"/>
          </w:tcPr>
          <w:p w14:paraId="399D33DC" w14:textId="75E535C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10C7FBCC" w14:textId="084B719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9BF69B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ullivan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olya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usan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rawford Sybil ; Johnson Kim ; Ramchandani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esh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Quinn Dian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â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€™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lesandr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Bianca ; Stern Kailyn ; Lipman Terry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elku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ail ; Streisand Randi ; </w:t>
            </w:r>
          </w:p>
        </w:tc>
        <w:tc>
          <w:tcPr>
            <w:tcW w:w="5400" w:type="dxa"/>
            <w:vAlign w:val="center"/>
            <w:hideMark/>
          </w:tcPr>
          <w:p w14:paraId="0F46878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REP-T1 (Preteen Re-Education With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rentsâ</w:t>
            </w:r>
            <w:proofErr w:type="spellEnd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€“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ype 1 Diabetes) Feasibility Intervention Results</w:t>
            </w:r>
          </w:p>
        </w:tc>
        <w:tc>
          <w:tcPr>
            <w:tcW w:w="720" w:type="dxa"/>
            <w:vAlign w:val="center"/>
            <w:hideMark/>
          </w:tcPr>
          <w:p w14:paraId="3727E6A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53EEAF01" w14:textId="754D4AF0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03E6B05D" w14:textId="5AEB34A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AAC045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mborla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 V; Swa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ikes K A; Steffen A T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einzim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A; </w:t>
            </w:r>
          </w:p>
        </w:tc>
        <w:tc>
          <w:tcPr>
            <w:tcW w:w="5400" w:type="dxa"/>
            <w:vAlign w:val="center"/>
            <w:hideMark/>
          </w:tcPr>
          <w:p w14:paraId="342F4DB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renaissance of insulin pump treatment in childhood type 1 diabetes</w:t>
            </w:r>
          </w:p>
        </w:tc>
        <w:tc>
          <w:tcPr>
            <w:tcW w:w="720" w:type="dxa"/>
            <w:vAlign w:val="center"/>
            <w:hideMark/>
          </w:tcPr>
          <w:p w14:paraId="3ADE797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5F4BE8F6" w14:textId="3140E12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614CC755" w14:textId="2E7F9D8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5967F1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Tansey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aff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Cheng J ; Beck R ; Coffey J ; Huang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ollm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Lawrence J ; Lee J ; Ruedy K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mborla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 ; Wysocki T ; Xing D ; Juvenile Diabetes Research Foundation Continuous Glucose Monitoring; Group ; </w:t>
            </w:r>
          </w:p>
        </w:tc>
        <w:tc>
          <w:tcPr>
            <w:tcW w:w="5400" w:type="dxa"/>
            <w:vAlign w:val="center"/>
            <w:hideMark/>
          </w:tcPr>
          <w:p w14:paraId="4995E13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atisfaction with continuous glucose monitoring in adults and youths with Type 1 diabetes</w:t>
            </w:r>
          </w:p>
        </w:tc>
        <w:tc>
          <w:tcPr>
            <w:tcW w:w="720" w:type="dxa"/>
            <w:vAlign w:val="center"/>
            <w:hideMark/>
          </w:tcPr>
          <w:p w14:paraId="521DEE5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3960" w:type="dxa"/>
            <w:vAlign w:val="center"/>
          </w:tcPr>
          <w:p w14:paraId="0D38E77E" w14:textId="210B95A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4D37B730" w14:textId="72A040A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04C5A9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iber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allstrÃ¶m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I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Ã¶nss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 ; Carlsson A ; </w:t>
            </w:r>
          </w:p>
        </w:tc>
        <w:tc>
          <w:tcPr>
            <w:tcW w:w="5400" w:type="dxa"/>
            <w:vAlign w:val="center"/>
            <w:hideMark/>
          </w:tcPr>
          <w:p w14:paraId="1C3C1F6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mparison of hospital-based and hospital-based home care at diabetes onset in children</w:t>
            </w:r>
          </w:p>
        </w:tc>
        <w:tc>
          <w:tcPr>
            <w:tcW w:w="720" w:type="dxa"/>
            <w:vAlign w:val="center"/>
            <w:hideMark/>
          </w:tcPr>
          <w:p w14:paraId="0231D7F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71CA027D" w14:textId="5477F4E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D19BDCC" w14:textId="073598B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62BE25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von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ngbusc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Muller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odeffro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Hager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intje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ior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O ; Wagner V ; </w:t>
            </w:r>
          </w:p>
        </w:tc>
        <w:tc>
          <w:tcPr>
            <w:tcW w:w="5400" w:type="dxa"/>
            <w:vAlign w:val="center"/>
            <w:hideMark/>
          </w:tcPr>
          <w:p w14:paraId="4C97A29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obile diabetes education and care: intervention for children and young people with Type 1 diabetes in rural areas of northern Germany</w:t>
            </w:r>
          </w:p>
        </w:tc>
        <w:tc>
          <w:tcPr>
            <w:tcW w:w="720" w:type="dxa"/>
            <w:vAlign w:val="center"/>
            <w:hideMark/>
          </w:tcPr>
          <w:p w14:paraId="29C45C6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259AEC6A" w14:textId="18FA998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49230460" w14:textId="10693C5E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B6EBF3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Walle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is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; Knowles J ; Rogers N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harmb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Heller S ; Hall C ; Greenhalgh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inkl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; Metcalfe C ; Millard E ; Parkin V ; Denial M ; Price K ; </w:t>
            </w:r>
          </w:p>
        </w:tc>
        <w:tc>
          <w:tcPr>
            <w:tcW w:w="5400" w:type="dxa"/>
            <w:vAlign w:val="center"/>
            <w:hideMark/>
          </w:tcPr>
          <w:p w14:paraId="02AB0D0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ilot study of a novel educational programme fo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1-16 year olds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ith type 1 diabetes mellitus: the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ICk-OF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ourse</w:t>
            </w:r>
          </w:p>
        </w:tc>
        <w:tc>
          <w:tcPr>
            <w:tcW w:w="720" w:type="dxa"/>
            <w:vAlign w:val="center"/>
            <w:hideMark/>
          </w:tcPr>
          <w:p w14:paraId="71AB067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318E546B" w14:textId="60E0D3E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0047DA3A" w14:textId="70ECEA3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4300E1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dowi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J; Kendall P A; Harris M A; </w:t>
            </w:r>
          </w:p>
        </w:tc>
        <w:tc>
          <w:tcPr>
            <w:tcW w:w="5400" w:type="dxa"/>
            <w:vAlign w:val="center"/>
            <w:hideMark/>
          </w:tcPr>
          <w:p w14:paraId="0298FC7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llege students with diabetes: using focus groups and interviews to determine psychosocial issues and barriers to control</w:t>
            </w:r>
          </w:p>
        </w:tc>
        <w:tc>
          <w:tcPr>
            <w:tcW w:w="720" w:type="dxa"/>
            <w:vAlign w:val="center"/>
            <w:hideMark/>
          </w:tcPr>
          <w:p w14:paraId="6189D89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7</w:t>
            </w:r>
          </w:p>
        </w:tc>
        <w:tc>
          <w:tcPr>
            <w:tcW w:w="3960" w:type="dxa"/>
            <w:vAlign w:val="center"/>
          </w:tcPr>
          <w:p w14:paraId="61C7CB17" w14:textId="2C2EAC3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6021BFB3" w14:textId="5A85CC3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96EA6C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einzim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A; Doyle E A; Steffen A T; Sikes K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mborlan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 V; </w:t>
            </w:r>
          </w:p>
        </w:tc>
        <w:tc>
          <w:tcPr>
            <w:tcW w:w="5400" w:type="dxa"/>
            <w:vAlign w:val="center"/>
            <w:hideMark/>
          </w:tcPr>
          <w:p w14:paraId="75012A0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discovery of insulin pump treatment of childhood type 1 diabetes</w:t>
            </w:r>
          </w:p>
        </w:tc>
        <w:tc>
          <w:tcPr>
            <w:tcW w:w="720" w:type="dxa"/>
            <w:vAlign w:val="center"/>
            <w:hideMark/>
          </w:tcPr>
          <w:p w14:paraId="77645BC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4</w:t>
            </w:r>
          </w:p>
        </w:tc>
        <w:tc>
          <w:tcPr>
            <w:tcW w:w="3960" w:type="dxa"/>
            <w:vAlign w:val="center"/>
          </w:tcPr>
          <w:p w14:paraId="315E4941" w14:textId="1591D5F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Design not quantitative </w:t>
            </w:r>
          </w:p>
        </w:tc>
      </w:tr>
      <w:tr w:rsidR="00AF0F9D" w:rsidRPr="00673D05" w14:paraId="1BC5B7FE" w14:textId="715943B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69DCFE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eissberg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nchel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essl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Polonsky W H; Fisher L ; </w:t>
            </w:r>
          </w:p>
        </w:tc>
        <w:tc>
          <w:tcPr>
            <w:tcW w:w="5400" w:type="dxa"/>
            <w:vAlign w:val="center"/>
            <w:hideMark/>
          </w:tcPr>
          <w:p w14:paraId="2F3D8FA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osocial Impact of the Bionic Pancreas During Summer Camp</w:t>
            </w:r>
          </w:p>
        </w:tc>
        <w:tc>
          <w:tcPr>
            <w:tcW w:w="720" w:type="dxa"/>
            <w:vAlign w:val="center"/>
            <w:hideMark/>
          </w:tcPr>
          <w:p w14:paraId="357D1CC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0F6F705C" w14:textId="16CADEC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41A4C14E" w14:textId="092C088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41AE67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Weitzman E R; Keleme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Quinn M ; Eggleston E M; Mandl K D; </w:t>
            </w:r>
          </w:p>
        </w:tc>
        <w:tc>
          <w:tcPr>
            <w:tcW w:w="5400" w:type="dxa"/>
            <w:vAlign w:val="center"/>
            <w:hideMark/>
          </w:tcPr>
          <w:p w14:paraId="27089D4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rticipatory surveillance of hypoglycemia and harms in an online social network</w:t>
            </w:r>
          </w:p>
        </w:tc>
        <w:tc>
          <w:tcPr>
            <w:tcW w:w="720" w:type="dxa"/>
            <w:vAlign w:val="center"/>
            <w:hideMark/>
          </w:tcPr>
          <w:p w14:paraId="13FBE59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3660EC76" w14:textId="7FD0E43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6B1A68F7" w14:textId="4E9F087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1F94A8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Wilson D M; Buckingham B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unselm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L; Sullivan M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guntal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 U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itelm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E; </w:t>
            </w:r>
          </w:p>
        </w:tc>
        <w:tc>
          <w:tcPr>
            <w:tcW w:w="5400" w:type="dxa"/>
            <w:vAlign w:val="center"/>
            <w:hideMark/>
          </w:tcPr>
          <w:p w14:paraId="13AD655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two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randomized controlled feasibility trial of insulin pump therapy in young children with diabetes</w:t>
            </w:r>
          </w:p>
        </w:tc>
        <w:tc>
          <w:tcPr>
            <w:tcW w:w="720" w:type="dxa"/>
            <w:vAlign w:val="center"/>
            <w:hideMark/>
          </w:tcPr>
          <w:p w14:paraId="08F2F12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76AF7644" w14:textId="0BCFD1B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169124E1" w14:textId="3AF8E5F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47A225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Wilso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2C85380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tudents' experiences of managing type 1 diabetes... includes discussion</w:t>
            </w:r>
          </w:p>
        </w:tc>
        <w:tc>
          <w:tcPr>
            <w:tcW w:w="720" w:type="dxa"/>
            <w:vAlign w:val="center"/>
            <w:hideMark/>
          </w:tcPr>
          <w:p w14:paraId="74DB27C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4203DEFD" w14:textId="3EAE560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  <w:r w:rsidRPr="00673D05">
              <w:rPr>
                <w:rFonts w:ascii="Times New Roman" w:eastAsia="Times New Roman" w:hAnsi="Times New Roman" w:cs="Times New Roman"/>
                <w:b/>
                <w:lang w:eastAsia="en-GB"/>
              </w:rPr>
              <w:br/>
            </w:r>
          </w:p>
        </w:tc>
      </w:tr>
      <w:tr w:rsidR="00AF0F9D" w:rsidRPr="00673D05" w14:paraId="71B0FB1C" w14:textId="647ADB0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E2E86A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Wysocki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im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79F1ACE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haviora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ssessment and Intervention i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diatric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iabetes</w:t>
            </w:r>
          </w:p>
        </w:tc>
        <w:tc>
          <w:tcPr>
            <w:tcW w:w="720" w:type="dxa"/>
            <w:vAlign w:val="center"/>
            <w:hideMark/>
          </w:tcPr>
          <w:p w14:paraId="6929550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66C8010C" w14:textId="4127ACA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Design not quantitative </w:t>
            </w:r>
          </w:p>
        </w:tc>
      </w:tr>
      <w:tr w:rsidR="00AF0F9D" w:rsidRPr="00673D05" w14:paraId="626EB28A" w14:textId="161375F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ECE3FD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Wysocki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arris M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ura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 ; Fox L ; Taylor A ; Jackson S C; White N H; Wysocki Tim ; Harris Michael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ura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elly ; Fox Larry ; Taylor Alexandra ; Jackson S Craig; White Neil H; </w:t>
            </w:r>
          </w:p>
        </w:tc>
        <w:tc>
          <w:tcPr>
            <w:tcW w:w="5400" w:type="dxa"/>
            <w:vAlign w:val="center"/>
            <w:hideMark/>
          </w:tcPr>
          <w:p w14:paraId="3974412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bsence of adverse effects of severe hypoglycemia on cognitive function in school-aged children with diabetes over 18 months</w:t>
            </w:r>
          </w:p>
        </w:tc>
        <w:tc>
          <w:tcPr>
            <w:tcW w:w="720" w:type="dxa"/>
            <w:vAlign w:val="center"/>
            <w:hideMark/>
          </w:tcPr>
          <w:p w14:paraId="1DFF33B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3</w:t>
            </w:r>
          </w:p>
        </w:tc>
        <w:tc>
          <w:tcPr>
            <w:tcW w:w="3960" w:type="dxa"/>
            <w:vAlign w:val="center"/>
          </w:tcPr>
          <w:p w14:paraId="67565D3C" w14:textId="2A184A0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utcomes were cognitive functioning </w:t>
            </w:r>
          </w:p>
        </w:tc>
      </w:tr>
      <w:tr w:rsidR="00AF0F9D" w:rsidRPr="00673D05" w14:paraId="2741EE56" w14:textId="3228B34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2533CE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Ye C Y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epps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 C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leinmau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M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liem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 M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hopp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M; Cox E D; </w:t>
            </w:r>
          </w:p>
        </w:tc>
        <w:tc>
          <w:tcPr>
            <w:tcW w:w="5400" w:type="dxa"/>
            <w:vAlign w:val="center"/>
            <w:hideMark/>
          </w:tcPr>
          <w:p w14:paraId="0E53F0F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utcomes That Matter to Teen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th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ype 1 Diabetes</w:t>
            </w:r>
          </w:p>
        </w:tc>
        <w:tc>
          <w:tcPr>
            <w:tcW w:w="720" w:type="dxa"/>
            <w:vAlign w:val="center"/>
            <w:hideMark/>
          </w:tcPr>
          <w:p w14:paraId="25D2E90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7</w:t>
            </w:r>
          </w:p>
        </w:tc>
        <w:tc>
          <w:tcPr>
            <w:tcW w:w="3960" w:type="dxa"/>
            <w:vAlign w:val="center"/>
          </w:tcPr>
          <w:p w14:paraId="5C77FA78" w14:textId="00DCDEF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5A970139" w14:textId="550E12D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1965BF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Zeitle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hil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u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unfe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Tandon Nikhil ; Nadeau Kristen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Urakam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atsuhiko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Barrett Timothy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ah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avid ; </w:t>
            </w:r>
          </w:p>
        </w:tc>
        <w:tc>
          <w:tcPr>
            <w:tcW w:w="5400" w:type="dxa"/>
            <w:vAlign w:val="center"/>
            <w:hideMark/>
          </w:tcPr>
          <w:p w14:paraId="1053DB8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ype 2 diabetes in the child and adolescent</w:t>
            </w:r>
          </w:p>
        </w:tc>
        <w:tc>
          <w:tcPr>
            <w:tcW w:w="720" w:type="dxa"/>
            <w:vAlign w:val="center"/>
            <w:hideMark/>
          </w:tcPr>
          <w:p w14:paraId="6DAB2AD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54DFD24C" w14:textId="3461625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61517D8F" w14:textId="05992E9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B87587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Zennak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ia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aceu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ichaou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zza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ou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Amari Z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guie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harnout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ssahraou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et al ; </w:t>
            </w:r>
          </w:p>
        </w:tc>
        <w:tc>
          <w:tcPr>
            <w:tcW w:w="5400" w:type="dxa"/>
            <w:vAlign w:val="center"/>
            <w:hideMark/>
          </w:tcPr>
          <w:p w14:paraId="1259798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ect of paramedical treatment codified on balance, quality of life and knowledge of teenagers suffering from T1DM persisting imbalance</w:t>
            </w:r>
          </w:p>
        </w:tc>
        <w:tc>
          <w:tcPr>
            <w:tcW w:w="720" w:type="dxa"/>
            <w:vAlign w:val="center"/>
            <w:hideMark/>
          </w:tcPr>
          <w:p w14:paraId="07C6665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3960" w:type="dxa"/>
            <w:vAlign w:val="center"/>
          </w:tcPr>
          <w:p w14:paraId="2B075C7F" w14:textId="1706BCE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385E82CF" w14:textId="6B59D47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1D31FD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Alders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Sutcliffe K ; Curtis K ; </w:t>
            </w:r>
          </w:p>
        </w:tc>
        <w:tc>
          <w:tcPr>
            <w:tcW w:w="5400" w:type="dxa"/>
            <w:vAlign w:val="center"/>
            <w:hideMark/>
          </w:tcPr>
          <w:p w14:paraId="5B7A53E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ildren as partners with adults in their medical care</w:t>
            </w:r>
          </w:p>
        </w:tc>
        <w:tc>
          <w:tcPr>
            <w:tcW w:w="720" w:type="dxa"/>
            <w:vAlign w:val="center"/>
            <w:hideMark/>
          </w:tcPr>
          <w:p w14:paraId="7EF2817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3960" w:type="dxa"/>
            <w:vAlign w:val="center"/>
          </w:tcPr>
          <w:p w14:paraId="3C098FDD" w14:textId="788A0E0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097C8AEE" w14:textId="416CF46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CE8B3A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millategu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lanc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ora Epifanio ; Calle Jose Ramon; Giralt Patricio ; </w:t>
            </w:r>
          </w:p>
        </w:tc>
        <w:tc>
          <w:tcPr>
            <w:tcW w:w="5400" w:type="dxa"/>
            <w:vAlign w:val="center"/>
            <w:hideMark/>
          </w:tcPr>
          <w:p w14:paraId="4641418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pecial needs of children with type 1 diabetes at primary school: perceptions from parents, children, and teachers</w:t>
            </w:r>
          </w:p>
        </w:tc>
        <w:tc>
          <w:tcPr>
            <w:tcW w:w="720" w:type="dxa"/>
            <w:vAlign w:val="center"/>
            <w:hideMark/>
          </w:tcPr>
          <w:p w14:paraId="507A939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3960" w:type="dxa"/>
            <w:vAlign w:val="center"/>
          </w:tcPr>
          <w:p w14:paraId="5A0D5187" w14:textId="6349CAE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23F10202" w14:textId="3F763AD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A47B41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Barnar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tharin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ames Janet ; Kerr David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dolfss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ete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uni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sher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rbedzij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eorge ; </w:t>
            </w:r>
          </w:p>
        </w:tc>
        <w:tc>
          <w:tcPr>
            <w:tcW w:w="5400" w:type="dxa"/>
            <w:vAlign w:val="center"/>
            <w:hideMark/>
          </w:tcPr>
          <w:p w14:paraId="3BD545A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Impact of Chronic Sleep Disturbance for People Living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ith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1 Diabetes</w:t>
            </w:r>
          </w:p>
        </w:tc>
        <w:tc>
          <w:tcPr>
            <w:tcW w:w="720" w:type="dxa"/>
            <w:vAlign w:val="center"/>
            <w:hideMark/>
          </w:tcPr>
          <w:p w14:paraId="7FDEDDD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7E1B7BF1" w14:textId="20FA98D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44D130B5" w14:textId="53E83E1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F76110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omb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ranzisk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uller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odeffro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sther ; vo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ngbusc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Simone ; </w:t>
            </w:r>
          </w:p>
        </w:tc>
        <w:tc>
          <w:tcPr>
            <w:tcW w:w="5400" w:type="dxa"/>
            <w:vAlign w:val="center"/>
            <w:hideMark/>
          </w:tcPr>
          <w:p w14:paraId="4F778FE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xperiences in Sensor-Augmented Pump Therapy in Families with two Children with Type 1 diabetes: A Qualitative Study</w:t>
            </w:r>
          </w:p>
        </w:tc>
        <w:tc>
          <w:tcPr>
            <w:tcW w:w="720" w:type="dxa"/>
            <w:vAlign w:val="center"/>
            <w:hideMark/>
          </w:tcPr>
          <w:p w14:paraId="38D7AB3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2DDB8DF2" w14:textId="48C5AF5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4F2045DE" w14:textId="2A5FD216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75131E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Chiarelli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errott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di Ricco ; L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ltobell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orges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 ; </w:t>
            </w:r>
          </w:p>
        </w:tc>
        <w:tc>
          <w:tcPr>
            <w:tcW w:w="5400" w:type="dxa"/>
            <w:vAlign w:val="center"/>
            <w:hideMark/>
          </w:tcPr>
          <w:p w14:paraId="60F53DB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ypoglycaemic symptoms described by diabetic children and their parents</w:t>
            </w:r>
          </w:p>
        </w:tc>
        <w:tc>
          <w:tcPr>
            <w:tcW w:w="720" w:type="dxa"/>
            <w:vAlign w:val="center"/>
            <w:hideMark/>
          </w:tcPr>
          <w:p w14:paraId="3B4E8A6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8</w:t>
            </w:r>
          </w:p>
        </w:tc>
        <w:tc>
          <w:tcPr>
            <w:tcW w:w="3960" w:type="dxa"/>
            <w:vAlign w:val="center"/>
          </w:tcPr>
          <w:p w14:paraId="3F08DF66" w14:textId="62E5856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3C244757" w14:textId="3896371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2AFA07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all'Antoni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Zanetti M L; </w:t>
            </w:r>
          </w:p>
        </w:tc>
        <w:tc>
          <w:tcPr>
            <w:tcW w:w="5400" w:type="dxa"/>
            <w:vAlign w:val="center"/>
            <w:hideMark/>
          </w:tcPr>
          <w:p w14:paraId="76AB4EC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[Insuli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lf administrati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in children with diabetes mellitus, type 1]</w:t>
            </w:r>
          </w:p>
        </w:tc>
        <w:tc>
          <w:tcPr>
            <w:tcW w:w="720" w:type="dxa"/>
            <w:vAlign w:val="center"/>
            <w:hideMark/>
          </w:tcPr>
          <w:p w14:paraId="24FA949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0</w:t>
            </w:r>
          </w:p>
        </w:tc>
        <w:tc>
          <w:tcPr>
            <w:tcW w:w="3960" w:type="dxa"/>
            <w:vAlign w:val="center"/>
          </w:tcPr>
          <w:p w14:paraId="4FBB72D7" w14:textId="1A3AF17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in English </w:t>
            </w:r>
          </w:p>
        </w:tc>
      </w:tr>
      <w:tr w:rsidR="00AF0F9D" w:rsidRPr="00673D05" w14:paraId="101B8A22" w14:textId="070C01D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E3CC0B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aw J R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Yesiltepe-Mutl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elms S ; Meyer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zs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izmeciogl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 ; Lin F C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atu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alikogl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S; </w:t>
            </w:r>
          </w:p>
        </w:tc>
        <w:tc>
          <w:tcPr>
            <w:tcW w:w="5400" w:type="dxa"/>
            <w:vAlign w:val="center"/>
            <w:hideMark/>
          </w:tcPr>
          <w:p w14:paraId="4BBAF9B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Adolescents with Type 1 diabetes mellitus experience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osensoria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ymptoms during hypoglycaemia</w:t>
            </w:r>
          </w:p>
        </w:tc>
        <w:tc>
          <w:tcPr>
            <w:tcW w:w="720" w:type="dxa"/>
            <w:vAlign w:val="center"/>
            <w:hideMark/>
          </w:tcPr>
          <w:p w14:paraId="5F09A56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2F49F1BA" w14:textId="624D6B0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ther outcomes</w:t>
            </w:r>
          </w:p>
        </w:tc>
      </w:tr>
      <w:tr w:rsidR="00AF0F9D" w:rsidRPr="00673D05" w14:paraId="3E837D58" w14:textId="68FF7ADB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464E70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arrero D G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uar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C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andagrif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ineber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 S; </w:t>
            </w:r>
          </w:p>
        </w:tc>
        <w:tc>
          <w:tcPr>
            <w:tcW w:w="5400" w:type="dxa"/>
            <w:vAlign w:val="center"/>
            <w:hideMark/>
          </w:tcPr>
          <w:p w14:paraId="6E003BE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ear of hypoglycemia in the parents of children and adolescents with diabetes: maladaptive or healthy response?</w:t>
            </w:r>
          </w:p>
        </w:tc>
        <w:tc>
          <w:tcPr>
            <w:tcW w:w="720" w:type="dxa"/>
            <w:vAlign w:val="center"/>
            <w:hideMark/>
          </w:tcPr>
          <w:p w14:paraId="1A07F66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7</w:t>
            </w:r>
          </w:p>
        </w:tc>
        <w:tc>
          <w:tcPr>
            <w:tcW w:w="3960" w:type="dxa"/>
            <w:vAlign w:val="center"/>
          </w:tcPr>
          <w:p w14:paraId="18E1901D" w14:textId="4F0F790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71B17770" w14:textId="38F6A2C2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B9869B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cCarthy Ann Marie; Lindgre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ott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engelin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ichelle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saliki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va ; Engvall Janet ; </w:t>
            </w:r>
          </w:p>
        </w:tc>
        <w:tc>
          <w:tcPr>
            <w:tcW w:w="5400" w:type="dxa"/>
            <w:vAlign w:val="center"/>
            <w:hideMark/>
          </w:tcPr>
          <w:p w14:paraId="511B767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actors associated with academic achievement in children with type 1 diabetes</w:t>
            </w:r>
          </w:p>
        </w:tc>
        <w:tc>
          <w:tcPr>
            <w:tcW w:w="720" w:type="dxa"/>
            <w:vAlign w:val="center"/>
            <w:hideMark/>
          </w:tcPr>
          <w:p w14:paraId="259C212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3</w:t>
            </w:r>
          </w:p>
        </w:tc>
        <w:tc>
          <w:tcPr>
            <w:tcW w:w="3960" w:type="dxa"/>
            <w:vAlign w:val="center"/>
          </w:tcPr>
          <w:p w14:paraId="479D0EC6" w14:textId="1FA2F60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23A252C8" w14:textId="0F6F20C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A2DD74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Moore Susan M; Hackworth Naomi J; Hamilton Victoria E; Northam Elisabeth P; Cameron Fergus J; </w:t>
            </w:r>
          </w:p>
        </w:tc>
        <w:tc>
          <w:tcPr>
            <w:tcW w:w="5400" w:type="dxa"/>
            <w:vAlign w:val="center"/>
            <w:hideMark/>
          </w:tcPr>
          <w:p w14:paraId="5BA8E0C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dolescents with type 1 diabetes: parental perceptions of child health and family functioning and their relationship to adolescent metabolic control</w:t>
            </w:r>
          </w:p>
        </w:tc>
        <w:tc>
          <w:tcPr>
            <w:tcW w:w="720" w:type="dxa"/>
            <w:vAlign w:val="center"/>
            <w:hideMark/>
          </w:tcPr>
          <w:p w14:paraId="78C473F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65BF1420" w14:textId="49C6623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56EE90EB" w14:textId="328A0FD3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E0CBD7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ser Amy E; Majidi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hide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inch Jonathan ; Clements Mark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Youngk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rin M; Patton Susana R; </w:t>
            </w:r>
          </w:p>
        </w:tc>
        <w:tc>
          <w:tcPr>
            <w:tcW w:w="5400" w:type="dxa"/>
            <w:vAlign w:val="center"/>
            <w:hideMark/>
          </w:tcPr>
          <w:p w14:paraId="09CE935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uthoritarian parenting style predicts poorer glycemic control in children with new-onset type 1 diabetes</w:t>
            </w:r>
          </w:p>
        </w:tc>
        <w:tc>
          <w:tcPr>
            <w:tcW w:w="720" w:type="dxa"/>
            <w:vAlign w:val="center"/>
            <w:hideMark/>
          </w:tcPr>
          <w:p w14:paraId="54F85C0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145DEA7C" w14:textId="5AB367E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2F7CB666" w14:textId="325F5061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6DFCC1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lin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nna Lindholm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yhl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Kerstin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ernul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mid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ibb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42A6210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larifying responsibility for self-management of diabetes in adolescents using insulin pumps--a qualitative study</w:t>
            </w:r>
          </w:p>
        </w:tc>
        <w:tc>
          <w:tcPr>
            <w:tcW w:w="720" w:type="dxa"/>
            <w:vAlign w:val="center"/>
            <w:hideMark/>
          </w:tcPr>
          <w:p w14:paraId="7A4E78C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3960" w:type="dxa"/>
            <w:vAlign w:val="center"/>
          </w:tcPr>
          <w:p w14:paraId="086EAF27" w14:textId="2FA59CB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3F895DEE" w14:textId="4F017A96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594922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yata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lizabeth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lorindez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aniell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eters Anne L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eigensberg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arc J; </w:t>
            </w:r>
          </w:p>
        </w:tc>
        <w:tc>
          <w:tcPr>
            <w:tcW w:w="5400" w:type="dxa"/>
            <w:vAlign w:val="center"/>
            <w:hideMark/>
          </w:tcPr>
          <w:p w14:paraId="4FB890C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"We are all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onn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et diabetic these days": the impact of a living legacy of type 2 diabetes on Hispanic young adults' diabetes care</w:t>
            </w:r>
          </w:p>
        </w:tc>
        <w:tc>
          <w:tcPr>
            <w:tcW w:w="720" w:type="dxa"/>
            <w:vAlign w:val="center"/>
            <w:hideMark/>
          </w:tcPr>
          <w:p w14:paraId="7697FB1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3960" w:type="dxa"/>
            <w:vAlign w:val="center"/>
          </w:tcPr>
          <w:p w14:paraId="52D3FA64" w14:textId="7F79571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054303EE" w14:textId="1814703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4100B4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Rothman Russell L; Mulvaney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helagh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las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Tom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anderWoud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nn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ebretsadik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ebeb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hintan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yum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Potter Amy ; Russell William E; Schlundt David ; </w:t>
            </w:r>
          </w:p>
        </w:tc>
        <w:tc>
          <w:tcPr>
            <w:tcW w:w="5400" w:type="dxa"/>
            <w:vAlign w:val="center"/>
            <w:hideMark/>
          </w:tcPr>
          <w:p w14:paraId="268E6C8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elf-management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ehaviors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, racial disparities, and glycemic control among adolescents with type 2 diabetes</w:t>
            </w:r>
          </w:p>
        </w:tc>
        <w:tc>
          <w:tcPr>
            <w:tcW w:w="720" w:type="dxa"/>
            <w:vAlign w:val="center"/>
            <w:hideMark/>
          </w:tcPr>
          <w:p w14:paraId="40E7520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0E9580DE" w14:textId="6D0E116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6B8E0923" w14:textId="0B788E9C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C87C52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nl-NL" w:eastAsia="en-GB"/>
              </w:rPr>
              <w:t xml:space="preserve">Schoenle E J; Schoenle D ; Molinari L ; Largo R H; </w:t>
            </w:r>
          </w:p>
        </w:tc>
        <w:tc>
          <w:tcPr>
            <w:tcW w:w="5400" w:type="dxa"/>
            <w:vAlign w:val="center"/>
            <w:hideMark/>
          </w:tcPr>
          <w:p w14:paraId="4FA2B76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Impaired intellectual development in children with Type I diabetes: association with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b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(1c), age at diagnosis and sex</w:t>
            </w:r>
          </w:p>
        </w:tc>
        <w:tc>
          <w:tcPr>
            <w:tcW w:w="720" w:type="dxa"/>
            <w:vAlign w:val="center"/>
            <w:hideMark/>
          </w:tcPr>
          <w:p w14:paraId="3063465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2</w:t>
            </w:r>
          </w:p>
        </w:tc>
        <w:tc>
          <w:tcPr>
            <w:tcW w:w="3960" w:type="dxa"/>
            <w:vAlign w:val="center"/>
          </w:tcPr>
          <w:p w14:paraId="1EBC6065" w14:textId="4FBF4BF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utcomes were cognitive functioning </w:t>
            </w:r>
          </w:p>
        </w:tc>
      </w:tr>
      <w:tr w:rsidR="00AF0F9D" w:rsidRPr="00673D05" w14:paraId="690E75DE" w14:textId="402C80D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B843D9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nl-NL" w:eastAsia="en-GB"/>
              </w:rPr>
              <w:t xml:space="preserve">Shield J P; Baum J D; </w:t>
            </w:r>
          </w:p>
        </w:tc>
        <w:tc>
          <w:tcPr>
            <w:tcW w:w="5400" w:type="dxa"/>
            <w:vAlign w:val="center"/>
            <w:hideMark/>
          </w:tcPr>
          <w:p w14:paraId="5B3B2F0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mplications of diabetes in childhood</w:t>
            </w:r>
          </w:p>
        </w:tc>
        <w:tc>
          <w:tcPr>
            <w:tcW w:w="720" w:type="dxa"/>
            <w:vAlign w:val="center"/>
            <w:hideMark/>
          </w:tcPr>
          <w:p w14:paraId="08881EB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3</w:t>
            </w:r>
          </w:p>
        </w:tc>
        <w:tc>
          <w:tcPr>
            <w:tcW w:w="3960" w:type="dxa"/>
            <w:vAlign w:val="center"/>
          </w:tcPr>
          <w:p w14:paraId="5BF96F7E" w14:textId="78D1A2E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 </w:t>
            </w:r>
          </w:p>
        </w:tc>
      </w:tr>
      <w:tr w:rsidR="00AF0F9D" w:rsidRPr="00673D05" w14:paraId="3DC3D532" w14:textId="0427B17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9AB942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Turner Sara L; Berg Cynthia A; Butner Jonathan E; Wiebe Deborah J; </w:t>
            </w:r>
          </w:p>
        </w:tc>
        <w:tc>
          <w:tcPr>
            <w:tcW w:w="5400" w:type="dxa"/>
            <w:vAlign w:val="center"/>
            <w:hideMark/>
          </w:tcPr>
          <w:p w14:paraId="46601F4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ttention Problems as a Predictor of Type 1 Diabetes Adherence and Metabolic Control Across Adolescence</w:t>
            </w:r>
          </w:p>
        </w:tc>
        <w:tc>
          <w:tcPr>
            <w:tcW w:w="720" w:type="dxa"/>
            <w:vAlign w:val="center"/>
            <w:hideMark/>
          </w:tcPr>
          <w:p w14:paraId="709C786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12D47662" w14:textId="1D62B0B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hAnsi="Times New Roman" w:cs="Times New Roman"/>
              </w:rPr>
              <w:t>No exposure of hypoglycemia</w:t>
            </w:r>
          </w:p>
        </w:tc>
      </w:tr>
      <w:tr w:rsidR="00AF0F9D" w:rsidRPr="00673D05" w14:paraId="48EA6204" w14:textId="5F8F73C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7C0D4C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ltobell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alent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Verrott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sed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ibert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 ; Chiarelli F ; Di Orio ; F ; </w:t>
            </w:r>
          </w:p>
        </w:tc>
        <w:tc>
          <w:tcPr>
            <w:tcW w:w="5400" w:type="dxa"/>
            <w:vAlign w:val="center"/>
            <w:hideMark/>
          </w:tcPr>
          <w:p w14:paraId="0BAECF0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amily and disease management in young type 1 diabetic patients</w:t>
            </w:r>
          </w:p>
        </w:tc>
        <w:tc>
          <w:tcPr>
            <w:tcW w:w="720" w:type="dxa"/>
            <w:vAlign w:val="center"/>
            <w:hideMark/>
          </w:tcPr>
          <w:p w14:paraId="4C49DE8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0</w:t>
            </w:r>
          </w:p>
        </w:tc>
        <w:tc>
          <w:tcPr>
            <w:tcW w:w="3960" w:type="dxa"/>
            <w:vAlign w:val="center"/>
          </w:tcPr>
          <w:p w14:paraId="1F93C28B" w14:textId="6E23073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7BE190FF" w14:textId="402A88F6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D7DE18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nonymou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61420B9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ffects of intensive diabetes therapy on neuropsychological function in adults in the Diabetes Control and Complications Trial</w:t>
            </w:r>
          </w:p>
        </w:tc>
        <w:tc>
          <w:tcPr>
            <w:tcW w:w="720" w:type="dxa"/>
            <w:vAlign w:val="center"/>
            <w:hideMark/>
          </w:tcPr>
          <w:p w14:paraId="3DC2F94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6</w:t>
            </w:r>
          </w:p>
        </w:tc>
        <w:tc>
          <w:tcPr>
            <w:tcW w:w="3960" w:type="dxa"/>
            <w:vAlign w:val="center"/>
          </w:tcPr>
          <w:p w14:paraId="0457881F" w14:textId="50D8D0E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 </w:t>
            </w:r>
          </w:p>
        </w:tc>
      </w:tr>
      <w:tr w:rsidR="00AF0F9D" w:rsidRPr="00673D05" w14:paraId="1034282E" w14:textId="7FEE8C9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142306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nio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C R; Miles M S; Carter M C; </w:t>
            </w:r>
          </w:p>
        </w:tc>
        <w:tc>
          <w:tcPr>
            <w:tcW w:w="5400" w:type="dxa"/>
            <w:vAlign w:val="center"/>
            <w:hideMark/>
          </w:tcPr>
          <w:p w14:paraId="3348CB0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roblems of mothers in management of children with diabetes</w:t>
            </w:r>
          </w:p>
        </w:tc>
        <w:tc>
          <w:tcPr>
            <w:tcW w:w="720" w:type="dxa"/>
            <w:vAlign w:val="center"/>
            <w:hideMark/>
          </w:tcPr>
          <w:p w14:paraId="0AA2521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83</w:t>
            </w:r>
          </w:p>
        </w:tc>
        <w:tc>
          <w:tcPr>
            <w:tcW w:w="3960" w:type="dxa"/>
            <w:vAlign w:val="center"/>
          </w:tcPr>
          <w:p w14:paraId="7DBF9CBA" w14:textId="28D2F49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 </w:t>
            </w:r>
          </w:p>
        </w:tc>
      </w:tr>
      <w:tr w:rsidR="00AF0F9D" w:rsidRPr="00673D05" w14:paraId="45BBF2D7" w14:textId="23A4D5C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E6E29E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Cooper Matthew N; McNamara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itri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. R; d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lerk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icholas H ; Davis Elizabeth A; Jones Timothy W; </w:t>
            </w:r>
          </w:p>
        </w:tc>
        <w:tc>
          <w:tcPr>
            <w:tcW w:w="5400" w:type="dxa"/>
            <w:vAlign w:val="center"/>
            <w:hideMark/>
          </w:tcPr>
          <w:p w14:paraId="1349EB3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chool performance in children with type 1 diabetes: a contemporary population-based study</w:t>
            </w:r>
          </w:p>
        </w:tc>
        <w:tc>
          <w:tcPr>
            <w:tcW w:w="720" w:type="dxa"/>
            <w:vAlign w:val="center"/>
            <w:hideMark/>
          </w:tcPr>
          <w:p w14:paraId="15D2741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3960" w:type="dxa"/>
            <w:vAlign w:val="center"/>
          </w:tcPr>
          <w:p w14:paraId="67D06B1F" w14:textId="3FFD904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Outcomes were cognitive functioning</w:t>
            </w:r>
          </w:p>
        </w:tc>
      </w:tr>
      <w:tr w:rsidR="00AF0F9D" w:rsidRPr="00673D05" w14:paraId="1EE54CD2" w14:textId="27EAB42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AC18B0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Di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attist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shley M ; Hart Trevor A; Greco Laurie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loiz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an ; </w:t>
            </w:r>
          </w:p>
        </w:tc>
        <w:tc>
          <w:tcPr>
            <w:tcW w:w="5400" w:type="dxa"/>
            <w:vAlign w:val="center"/>
            <w:hideMark/>
          </w:tcPr>
          <w:p w14:paraId="2E00595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ype 1 diabetes among adolescents: reduced diabetes self-care caused by social fear and fear of hypoglycemia</w:t>
            </w:r>
          </w:p>
        </w:tc>
        <w:tc>
          <w:tcPr>
            <w:tcW w:w="720" w:type="dxa"/>
            <w:vAlign w:val="center"/>
            <w:hideMark/>
          </w:tcPr>
          <w:p w14:paraId="5E708D3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3960" w:type="dxa"/>
            <w:vAlign w:val="center"/>
          </w:tcPr>
          <w:p w14:paraId="76A3A8A6" w14:textId="7D93FA2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53D0F4C9" w14:textId="4CA416BA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07FC01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Dumont R H; Jacobson A M; Cole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Hauser S T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olfsdor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I; Willett J B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ille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E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ertlieb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</w:t>
            </w:r>
          </w:p>
        </w:tc>
        <w:tc>
          <w:tcPr>
            <w:tcW w:w="5400" w:type="dxa"/>
            <w:vAlign w:val="center"/>
            <w:hideMark/>
          </w:tcPr>
          <w:p w14:paraId="5FF985B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osocial predictors of acute complications of diabetes in youth</w:t>
            </w:r>
          </w:p>
        </w:tc>
        <w:tc>
          <w:tcPr>
            <w:tcW w:w="720" w:type="dxa"/>
            <w:vAlign w:val="center"/>
            <w:hideMark/>
          </w:tcPr>
          <w:p w14:paraId="028C1A1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5</w:t>
            </w:r>
          </w:p>
        </w:tc>
        <w:tc>
          <w:tcPr>
            <w:tcW w:w="3960" w:type="dxa"/>
            <w:vAlign w:val="center"/>
          </w:tcPr>
          <w:p w14:paraId="666F7FB9" w14:textId="30F1BE7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 </w:t>
            </w: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</w:tr>
      <w:tr w:rsidR="00AF0F9D" w:rsidRPr="00673D05" w14:paraId="71F9F4A2" w14:textId="79334BB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1BE5F81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Haugboll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Lotte Stig; Devantier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>Kristin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val="da-DK" w:eastAsia="en-GB"/>
              </w:rPr>
              <w:t xml:space="preserve"> Frydenlund Bente ; </w:t>
            </w:r>
          </w:p>
        </w:tc>
        <w:tc>
          <w:tcPr>
            <w:tcW w:w="5400" w:type="dxa"/>
            <w:vAlign w:val="center"/>
            <w:hideMark/>
          </w:tcPr>
          <w:p w14:paraId="606B877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 user perspective on type 1 diabetes: sense of illness, search for freedom and the role of the pharmacy</w:t>
            </w:r>
          </w:p>
        </w:tc>
        <w:tc>
          <w:tcPr>
            <w:tcW w:w="720" w:type="dxa"/>
            <w:vAlign w:val="center"/>
            <w:hideMark/>
          </w:tcPr>
          <w:p w14:paraId="183986E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2</w:t>
            </w:r>
          </w:p>
        </w:tc>
        <w:tc>
          <w:tcPr>
            <w:tcW w:w="3960" w:type="dxa"/>
            <w:vAlign w:val="center"/>
          </w:tcPr>
          <w:p w14:paraId="2A1950C5" w14:textId="4525539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6B0F79E2" w14:textId="7B612915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E80681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Hilliard Marisa E; Holmes Clarissa S; Chen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usan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aher Kathryn ; Robinson Elizabeth ; Streisand Randi ; </w:t>
            </w:r>
          </w:p>
        </w:tc>
        <w:tc>
          <w:tcPr>
            <w:tcW w:w="5400" w:type="dxa"/>
            <w:vAlign w:val="center"/>
            <w:hideMark/>
          </w:tcPr>
          <w:p w14:paraId="1F2663C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isentangling the roles of parental monitoring and family conflict in adolescents' management of type 1 diabetes</w:t>
            </w:r>
          </w:p>
        </w:tc>
        <w:tc>
          <w:tcPr>
            <w:tcW w:w="720" w:type="dxa"/>
            <w:vAlign w:val="center"/>
            <w:hideMark/>
          </w:tcPr>
          <w:p w14:paraId="1ECE4A9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5B30001B" w14:textId="4405B38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1C7E5954" w14:textId="6875065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754AA52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Jacobson A M; Hauser S T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avor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illett J B; Cole C F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olfsdorf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J I; Dumont R H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Wertlieb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</w:t>
            </w:r>
          </w:p>
        </w:tc>
        <w:tc>
          <w:tcPr>
            <w:tcW w:w="5400" w:type="dxa"/>
            <w:vAlign w:val="center"/>
            <w:hideMark/>
          </w:tcPr>
          <w:p w14:paraId="4BAF71F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Family environment and glycemic control: a four-year prospective study of children and adolescents with insulin-dependent diabetes mellitus</w:t>
            </w:r>
          </w:p>
        </w:tc>
        <w:tc>
          <w:tcPr>
            <w:tcW w:w="720" w:type="dxa"/>
            <w:vAlign w:val="center"/>
            <w:hideMark/>
          </w:tcPr>
          <w:p w14:paraId="24B3B04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4</w:t>
            </w:r>
          </w:p>
        </w:tc>
        <w:tc>
          <w:tcPr>
            <w:tcW w:w="3960" w:type="dxa"/>
            <w:vAlign w:val="center"/>
          </w:tcPr>
          <w:p w14:paraId="674EEF58" w14:textId="29C642A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. </w:t>
            </w:r>
          </w:p>
        </w:tc>
      </w:tr>
      <w:tr w:rsidR="00AF0F9D" w:rsidRPr="00673D05" w14:paraId="6F71F348" w14:textId="40C7E9E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10908D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arosz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obo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Guthrie D W; Otto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uczkowsk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 ; Koehler B ; </w:t>
            </w:r>
          </w:p>
        </w:tc>
        <w:tc>
          <w:tcPr>
            <w:tcW w:w="5400" w:type="dxa"/>
            <w:vAlign w:val="center"/>
            <w:hideMark/>
          </w:tcPr>
          <w:p w14:paraId="72A400F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elf-care of young diabetics in practice</w:t>
            </w:r>
          </w:p>
        </w:tc>
        <w:tc>
          <w:tcPr>
            <w:tcW w:w="720" w:type="dxa"/>
            <w:vAlign w:val="center"/>
            <w:hideMark/>
          </w:tcPr>
          <w:p w14:paraId="18C5985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0</w:t>
            </w:r>
          </w:p>
        </w:tc>
        <w:tc>
          <w:tcPr>
            <w:tcW w:w="3960" w:type="dxa"/>
            <w:vAlign w:val="center"/>
          </w:tcPr>
          <w:p w14:paraId="245A54C5" w14:textId="35F7C20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2062FB9A" w14:textId="17A02FC8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380CA7E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a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Grec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M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usland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W F; Greco P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pett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D ; Fisher E B; Jr ; Santiago J V; </w:t>
            </w:r>
          </w:p>
        </w:tc>
        <w:tc>
          <w:tcPr>
            <w:tcW w:w="5400" w:type="dxa"/>
            <w:vAlign w:val="center"/>
            <w:hideMark/>
          </w:tcPr>
          <w:p w14:paraId="5891863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 get by with a little help from my family and friends: adolescents' support for diabetes care</w:t>
            </w:r>
          </w:p>
        </w:tc>
        <w:tc>
          <w:tcPr>
            <w:tcW w:w="720" w:type="dxa"/>
            <w:vAlign w:val="center"/>
            <w:hideMark/>
          </w:tcPr>
          <w:p w14:paraId="61D76C4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5</w:t>
            </w:r>
          </w:p>
        </w:tc>
        <w:tc>
          <w:tcPr>
            <w:tcW w:w="3960" w:type="dxa"/>
            <w:vAlign w:val="center"/>
          </w:tcPr>
          <w:p w14:paraId="463AB98E" w14:textId="7CDA892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34A920C5" w14:textId="6641212E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590A30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Li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shleigh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Northam Elisabeth A; Werther George A; Cameron Fergus J; </w:t>
            </w:r>
          </w:p>
        </w:tc>
        <w:tc>
          <w:tcPr>
            <w:tcW w:w="5400" w:type="dxa"/>
            <w:vAlign w:val="center"/>
            <w:hideMark/>
          </w:tcPr>
          <w:p w14:paraId="58CC0A8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isk factors for decline in IQ in youth with type 1 diabetes over the 12 years from diagnosis/illness onset</w:t>
            </w:r>
          </w:p>
        </w:tc>
        <w:tc>
          <w:tcPr>
            <w:tcW w:w="720" w:type="dxa"/>
            <w:vAlign w:val="center"/>
            <w:hideMark/>
          </w:tcPr>
          <w:p w14:paraId="26BCD0F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5</w:t>
            </w:r>
          </w:p>
        </w:tc>
        <w:tc>
          <w:tcPr>
            <w:tcW w:w="3960" w:type="dxa"/>
            <w:vAlign w:val="center"/>
          </w:tcPr>
          <w:p w14:paraId="11F2113E" w14:textId="66CDD4B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utcomes were cognitive functioning </w:t>
            </w:r>
          </w:p>
        </w:tc>
      </w:tr>
      <w:tr w:rsidR="00AF0F9D" w:rsidRPr="00673D05" w14:paraId="3477BA11" w14:textId="511E158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6C0649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Lin Shih-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Yi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Lin Cheng-Li ; Hsu Wu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ue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Lin Cheng-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hie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Fu Yun-Ching ; </w:t>
            </w:r>
          </w:p>
        </w:tc>
        <w:tc>
          <w:tcPr>
            <w:tcW w:w="5400" w:type="dxa"/>
            <w:vAlign w:val="center"/>
            <w:hideMark/>
          </w:tcPr>
          <w:p w14:paraId="2DDF4F9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ssociation of attention deficit hyperactivity disorder with recurrent hypoglycemia in type 1 diabetes mellitus</w:t>
            </w:r>
          </w:p>
        </w:tc>
        <w:tc>
          <w:tcPr>
            <w:tcW w:w="720" w:type="dxa"/>
            <w:vAlign w:val="center"/>
            <w:hideMark/>
          </w:tcPr>
          <w:p w14:paraId="6AFE2FA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4D54B57E" w14:textId="01659DF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Other outcomes </w:t>
            </w:r>
          </w:p>
        </w:tc>
      </w:tr>
      <w:tr w:rsidR="00AF0F9D" w:rsidRPr="00673D05" w14:paraId="6907CC28" w14:textId="5662722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2920305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Marshall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tarzyna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artin Halley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iarkowsk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mer ; Kim ; </w:t>
            </w:r>
          </w:p>
        </w:tc>
        <w:tc>
          <w:tcPr>
            <w:tcW w:w="5400" w:type="dxa"/>
            <w:vAlign w:val="center"/>
            <w:hideMark/>
          </w:tcPr>
          <w:p w14:paraId="52EC21D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Exploring Perceptions about Insulin Dependent Diabetes Mellitus in Adolescent Patients and Peers</w:t>
            </w:r>
          </w:p>
        </w:tc>
        <w:tc>
          <w:tcPr>
            <w:tcW w:w="720" w:type="dxa"/>
            <w:vAlign w:val="center"/>
            <w:hideMark/>
          </w:tcPr>
          <w:p w14:paraId="47DC49C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8</w:t>
            </w:r>
          </w:p>
        </w:tc>
        <w:tc>
          <w:tcPr>
            <w:tcW w:w="3960" w:type="dxa"/>
            <w:vAlign w:val="center"/>
          </w:tcPr>
          <w:p w14:paraId="685F9061" w14:textId="326AA6E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296A148B" w14:textId="75BA546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07DF4F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nl-NL" w:eastAsia="en-GB"/>
              </w:rPr>
              <w:t xml:space="preserve">Meunier J ; Dorchy H ; Luminet O ; </w:t>
            </w:r>
          </w:p>
        </w:tc>
        <w:tc>
          <w:tcPr>
            <w:tcW w:w="5400" w:type="dxa"/>
            <w:vAlign w:val="center"/>
            <w:hideMark/>
          </w:tcPr>
          <w:p w14:paraId="3B2A77A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oes family cohesiveness and parental alexithymia predict glycaemic control in children and adolescents with diabetes?</w:t>
            </w:r>
          </w:p>
        </w:tc>
        <w:tc>
          <w:tcPr>
            <w:tcW w:w="720" w:type="dxa"/>
            <w:vAlign w:val="center"/>
            <w:hideMark/>
          </w:tcPr>
          <w:p w14:paraId="673CFAB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3960" w:type="dxa"/>
            <w:vAlign w:val="center"/>
          </w:tcPr>
          <w:p w14:paraId="0678598F" w14:textId="409214B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539EB0C0" w14:textId="6DCCB2B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958963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ewbould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Francis S A; Smith F ; </w:t>
            </w:r>
          </w:p>
        </w:tc>
        <w:tc>
          <w:tcPr>
            <w:tcW w:w="5400" w:type="dxa"/>
            <w:vAlign w:val="center"/>
            <w:hideMark/>
          </w:tcPr>
          <w:p w14:paraId="26876B5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Young people's experiences of managing asthma and diabetes at school</w:t>
            </w:r>
          </w:p>
        </w:tc>
        <w:tc>
          <w:tcPr>
            <w:tcW w:w="720" w:type="dxa"/>
            <w:vAlign w:val="center"/>
            <w:hideMark/>
          </w:tcPr>
          <w:p w14:paraId="342D944A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7</w:t>
            </w:r>
          </w:p>
        </w:tc>
        <w:tc>
          <w:tcPr>
            <w:tcW w:w="3960" w:type="dxa"/>
            <w:vAlign w:val="center"/>
          </w:tcPr>
          <w:p w14:paraId="4385A795" w14:textId="3F32385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1DFA3621" w14:textId="717C90D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725B07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Patton Susana R; Dolan Lawrence M; Henry </w:t>
            </w:r>
            <w:proofErr w:type="spellStart"/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acquel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Powers Scott W; </w:t>
            </w:r>
          </w:p>
        </w:tc>
        <w:tc>
          <w:tcPr>
            <w:tcW w:w="5400" w:type="dxa"/>
            <w:vAlign w:val="center"/>
            <w:hideMark/>
          </w:tcPr>
          <w:p w14:paraId="2BEFB22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rental fear of hypoglycemia: young children treated with continuous subcutaneous insulin infusion</w:t>
            </w:r>
          </w:p>
        </w:tc>
        <w:tc>
          <w:tcPr>
            <w:tcW w:w="720" w:type="dxa"/>
            <w:vAlign w:val="center"/>
            <w:hideMark/>
          </w:tcPr>
          <w:p w14:paraId="2593463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7</w:t>
            </w:r>
          </w:p>
        </w:tc>
        <w:tc>
          <w:tcPr>
            <w:tcW w:w="3960" w:type="dxa"/>
            <w:vAlign w:val="center"/>
          </w:tcPr>
          <w:p w14:paraId="67823CD4" w14:textId="04A8411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7DBFE530" w14:textId="7B765F0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511C15C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nl-NL" w:eastAsia="en-GB"/>
              </w:rPr>
              <w:t xml:space="preserve">Seiffge-Krenke Inge ; Laursen Brett ; Dickson Daniel J; Hartl Amy C; </w:t>
            </w:r>
          </w:p>
        </w:tc>
        <w:tc>
          <w:tcPr>
            <w:tcW w:w="5400" w:type="dxa"/>
            <w:vAlign w:val="center"/>
            <w:hideMark/>
          </w:tcPr>
          <w:p w14:paraId="3D7D986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clining metabolic control and decreasing parental support among families with adolescents with diabetes: the risk of restrictiveness</w:t>
            </w:r>
          </w:p>
        </w:tc>
        <w:tc>
          <w:tcPr>
            <w:tcW w:w="720" w:type="dxa"/>
            <w:vAlign w:val="center"/>
            <w:hideMark/>
          </w:tcPr>
          <w:p w14:paraId="164C0747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06821B69" w14:textId="45D4EC6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2C0E2E40" w14:textId="01CBB44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F34A6B9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ilverstein J H; Johnso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51ED055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sychosocial challenge of diabetes and the development of a continuum of care</w:t>
            </w:r>
          </w:p>
        </w:tc>
        <w:tc>
          <w:tcPr>
            <w:tcW w:w="720" w:type="dxa"/>
            <w:vAlign w:val="center"/>
            <w:hideMark/>
          </w:tcPr>
          <w:p w14:paraId="0CF19C8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94</w:t>
            </w:r>
          </w:p>
        </w:tc>
        <w:tc>
          <w:tcPr>
            <w:tcW w:w="3960" w:type="dxa"/>
            <w:vAlign w:val="center"/>
          </w:tcPr>
          <w:p w14:paraId="3A1A6E89" w14:textId="147D692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Not published after 2000 </w:t>
            </w:r>
          </w:p>
        </w:tc>
      </w:tr>
      <w:tr w:rsidR="00AF0F9D" w:rsidRPr="00673D05" w14:paraId="3DBFA65F" w14:textId="506D6C99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47A2736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mith Charlotte B; Choudhary Pratik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erne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ndrew; Hopkins David; Amiel Stephanie A; </w:t>
            </w:r>
          </w:p>
        </w:tc>
        <w:tc>
          <w:tcPr>
            <w:tcW w:w="5400" w:type="dxa"/>
            <w:vAlign w:val="center"/>
            <w:hideMark/>
          </w:tcPr>
          <w:p w14:paraId="1D3F0CF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ypoglycemia unawareness is associated with reduced adherence to therapeutic decisions in patients with type 1 diabetes: evidence from a clinical audit</w:t>
            </w:r>
          </w:p>
        </w:tc>
        <w:tc>
          <w:tcPr>
            <w:tcW w:w="720" w:type="dxa"/>
            <w:vAlign w:val="center"/>
            <w:hideMark/>
          </w:tcPr>
          <w:p w14:paraId="16E080F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9</w:t>
            </w:r>
          </w:p>
        </w:tc>
        <w:tc>
          <w:tcPr>
            <w:tcW w:w="3960" w:type="dxa"/>
            <w:vAlign w:val="center"/>
          </w:tcPr>
          <w:p w14:paraId="45148E59" w14:textId="2A38F40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F4D91DA" w14:textId="3A8970CD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B851FB0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pencer J E; Cooper H C; Milton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0" w:type="dxa"/>
            <w:vAlign w:val="center"/>
            <w:hideMark/>
          </w:tcPr>
          <w:p w14:paraId="4D1D7FB3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The lived experiences of young people (13-16 years) with Type 1 diabetes mellitus and their parents--a qualitative phenomenological study</w:t>
            </w:r>
          </w:p>
        </w:tc>
        <w:tc>
          <w:tcPr>
            <w:tcW w:w="720" w:type="dxa"/>
            <w:vAlign w:val="center"/>
            <w:hideMark/>
          </w:tcPr>
          <w:p w14:paraId="7FB8CAEB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3960" w:type="dxa"/>
            <w:vAlign w:val="center"/>
          </w:tcPr>
          <w:p w14:paraId="11BD9BA9" w14:textId="65F6CD7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05D4FF11" w14:textId="454105A7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723AE7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Strand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arianne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rostrom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nders 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Haugstvedt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nne ; </w:t>
            </w:r>
          </w:p>
        </w:tc>
        <w:tc>
          <w:tcPr>
            <w:tcW w:w="5400" w:type="dxa"/>
            <w:vAlign w:val="center"/>
            <w:hideMark/>
          </w:tcPr>
          <w:p w14:paraId="3EE89798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dolescents' perceptions of the transition process from parental management to self-management of type 1 diabetes</w:t>
            </w:r>
          </w:p>
        </w:tc>
        <w:tc>
          <w:tcPr>
            <w:tcW w:w="720" w:type="dxa"/>
            <w:vAlign w:val="center"/>
            <w:hideMark/>
          </w:tcPr>
          <w:p w14:paraId="7C0C7AEE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0A38B3A2" w14:textId="48344F8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Design not quantitative</w:t>
            </w:r>
          </w:p>
        </w:tc>
      </w:tr>
      <w:tr w:rsidR="00AF0F9D" w:rsidRPr="00673D05" w14:paraId="323A1CB3" w14:textId="1F7EC114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68A96B4C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Vyas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S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Mullee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M A;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inmonth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A L; </w:t>
            </w:r>
          </w:p>
        </w:tc>
        <w:tc>
          <w:tcPr>
            <w:tcW w:w="5400" w:type="dxa"/>
            <w:vAlign w:val="center"/>
            <w:hideMark/>
          </w:tcPr>
          <w:p w14:paraId="4686377F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British Diabetic Association holidays--what are they worth?</w:t>
            </w:r>
          </w:p>
        </w:tc>
        <w:tc>
          <w:tcPr>
            <w:tcW w:w="720" w:type="dxa"/>
            <w:vAlign w:val="center"/>
            <w:hideMark/>
          </w:tcPr>
          <w:p w14:paraId="260BEAC4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1988</w:t>
            </w:r>
          </w:p>
        </w:tc>
        <w:tc>
          <w:tcPr>
            <w:tcW w:w="3960" w:type="dxa"/>
            <w:vAlign w:val="center"/>
          </w:tcPr>
          <w:p w14:paraId="202C8B8D" w14:textId="19DBC1F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t published after 2000</w:t>
            </w:r>
          </w:p>
        </w:tc>
      </w:tr>
      <w:tr w:rsidR="00AF0F9D" w:rsidRPr="00673D05" w14:paraId="1C5EBDC5" w14:textId="4C3F3BEF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45C718B2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Wu Yelena P; Graves Montserrat M; Roberts Michael C; Mitchell Adela C; </w:t>
            </w:r>
          </w:p>
        </w:tc>
        <w:tc>
          <w:tcPr>
            <w:tcW w:w="5400" w:type="dxa"/>
            <w:vAlign w:val="center"/>
            <w:hideMark/>
          </w:tcPr>
          <w:p w14:paraId="020B373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s insulin pump therapy better than injection for adolescents with diabetes?</w:t>
            </w:r>
          </w:p>
        </w:tc>
        <w:tc>
          <w:tcPr>
            <w:tcW w:w="720" w:type="dxa"/>
            <w:vAlign w:val="center"/>
            <w:hideMark/>
          </w:tcPr>
          <w:p w14:paraId="0352D915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3960" w:type="dxa"/>
            <w:vAlign w:val="center"/>
          </w:tcPr>
          <w:p w14:paraId="6DE3EAD5" w14:textId="1EACE4F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30F042F9" w14:textId="6A6F4160" w:rsidTr="00F73374">
        <w:trPr>
          <w:tblCellSpacing w:w="20" w:type="dxa"/>
        </w:trPr>
        <w:tc>
          <w:tcPr>
            <w:tcW w:w="5659" w:type="dxa"/>
            <w:vAlign w:val="center"/>
            <w:hideMark/>
          </w:tcPr>
          <w:p w14:paraId="0926406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Yokota </w:t>
            </w:r>
            <w:proofErr w:type="gram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chiro ;</w:t>
            </w:r>
            <w:proofErr w:type="gram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Amemiya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hin ; Kida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Kaichi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Sasaki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zomu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; Matsuura Nobuo ; Japanese Study Group of Insulin Therapy for; Childhood ; Adolescent Diabetes ; </w:t>
            </w:r>
          </w:p>
        </w:tc>
        <w:tc>
          <w:tcPr>
            <w:tcW w:w="5400" w:type="dxa"/>
            <w:vAlign w:val="center"/>
            <w:hideMark/>
          </w:tcPr>
          <w:p w14:paraId="1B823931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ast 10-year status of insulin therapy for preschool-age Japanese children with type 1 diabetes</w:t>
            </w:r>
          </w:p>
        </w:tc>
        <w:tc>
          <w:tcPr>
            <w:tcW w:w="720" w:type="dxa"/>
            <w:vAlign w:val="center"/>
            <w:hideMark/>
          </w:tcPr>
          <w:p w14:paraId="6DD8CAFD" w14:textId="7777777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3960" w:type="dxa"/>
            <w:vAlign w:val="center"/>
          </w:tcPr>
          <w:p w14:paraId="6F7418CD" w14:textId="69D9A9F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5532C9A3" w14:textId="39F59E5A" w:rsidTr="00F73374">
        <w:trPr>
          <w:tblCellSpacing w:w="20" w:type="dxa"/>
        </w:trPr>
        <w:tc>
          <w:tcPr>
            <w:tcW w:w="5659" w:type="dxa"/>
            <w:vAlign w:val="center"/>
          </w:tcPr>
          <w:p w14:paraId="0646F96F" w14:textId="75B8DF9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hAnsi="Times New Roman" w:cs="Times New Roman"/>
              </w:rPr>
              <w:t xml:space="preserve">Cecilia-Costa R, </w:t>
            </w:r>
            <w:proofErr w:type="spellStart"/>
            <w:r w:rsidRPr="00673D05">
              <w:rPr>
                <w:rFonts w:ascii="Times New Roman" w:hAnsi="Times New Roman" w:cs="Times New Roman"/>
              </w:rPr>
              <w:t>Volkening</w:t>
            </w:r>
            <w:proofErr w:type="spellEnd"/>
            <w:r w:rsidRPr="00673D05">
              <w:rPr>
                <w:rFonts w:ascii="Times New Roman" w:hAnsi="Times New Roman" w:cs="Times New Roman"/>
              </w:rPr>
              <w:t xml:space="preserve"> LK, </w:t>
            </w:r>
            <w:proofErr w:type="spellStart"/>
            <w:r w:rsidRPr="00673D05">
              <w:rPr>
                <w:rFonts w:ascii="Times New Roman" w:hAnsi="Times New Roman" w:cs="Times New Roman"/>
              </w:rPr>
              <w:t>Laffel</w:t>
            </w:r>
            <w:proofErr w:type="spellEnd"/>
            <w:r w:rsidRPr="00673D05">
              <w:rPr>
                <w:rFonts w:ascii="Times New Roman" w:hAnsi="Times New Roman" w:cs="Times New Roman"/>
              </w:rPr>
              <w:t xml:space="preserve"> LM</w:t>
            </w:r>
          </w:p>
        </w:tc>
        <w:tc>
          <w:tcPr>
            <w:tcW w:w="5400" w:type="dxa"/>
            <w:vAlign w:val="center"/>
          </w:tcPr>
          <w:p w14:paraId="6BDBC8ED" w14:textId="55AA69B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hAnsi="Times New Roman" w:cs="Times New Roman"/>
              </w:rPr>
              <w:t>Factors associated with disordered eating behaviours in adolescents with Type 1 diabetes</w:t>
            </w:r>
          </w:p>
        </w:tc>
        <w:tc>
          <w:tcPr>
            <w:tcW w:w="720" w:type="dxa"/>
            <w:vAlign w:val="center"/>
          </w:tcPr>
          <w:p w14:paraId="69B80F60" w14:textId="1D19FBC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5082F416" w14:textId="5E59F2F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35EB7321" w14:textId="09F5026D" w:rsidTr="00F73374">
        <w:trPr>
          <w:tblCellSpacing w:w="20" w:type="dxa"/>
        </w:trPr>
        <w:tc>
          <w:tcPr>
            <w:tcW w:w="5659" w:type="dxa"/>
            <w:vAlign w:val="center"/>
          </w:tcPr>
          <w:p w14:paraId="5E0EBCBA" w14:textId="26B1DAA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obr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C, Hamburger E,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as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S,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Cobry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E, </w:t>
            </w:r>
            <w:proofErr w:type="spellStart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Jaser</w:t>
            </w:r>
            <w:proofErr w:type="spellEnd"/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 xml:space="preserve"> S</w:t>
            </w:r>
          </w:p>
        </w:tc>
        <w:tc>
          <w:tcPr>
            <w:tcW w:w="5400" w:type="dxa"/>
            <w:vAlign w:val="center"/>
          </w:tcPr>
          <w:p w14:paraId="766B0854" w14:textId="62B9B67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Impact of the Hybrid Closed-Loop System on Sleep and Quality of Life in Youth with Type 1 Diabetes and Their Parents</w:t>
            </w:r>
          </w:p>
        </w:tc>
        <w:tc>
          <w:tcPr>
            <w:tcW w:w="720" w:type="dxa"/>
            <w:vAlign w:val="center"/>
          </w:tcPr>
          <w:p w14:paraId="032B79C7" w14:textId="6F875CC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69E842E5" w14:textId="3BCBF60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4930CF2D" w14:textId="55A281DE" w:rsidTr="00F73374">
        <w:trPr>
          <w:tblCellSpacing w:w="20" w:type="dxa"/>
        </w:trPr>
        <w:tc>
          <w:tcPr>
            <w:tcW w:w="5659" w:type="dxa"/>
            <w:vAlign w:val="center"/>
          </w:tcPr>
          <w:p w14:paraId="074848B5" w14:textId="1BF72C4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Covener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Ozcelik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C, Aktas E, Sen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Celasin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N, Karahan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Okuroglu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G, Sahin S</w:t>
            </w:r>
          </w:p>
        </w:tc>
        <w:tc>
          <w:tcPr>
            <w:tcW w:w="5400" w:type="dxa"/>
            <w:vAlign w:val="center"/>
          </w:tcPr>
          <w:p w14:paraId="7B1A0D0F" w14:textId="6922A88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The Development and Validation of a Turkish Insulin Treatment Self-</w:t>
            </w:r>
            <w:proofErr w:type="gramStart"/>
            <w:r w:rsidRPr="00673D05">
              <w:rPr>
                <w:rFonts w:ascii="Times New Roman" w:hAnsi="Times New Roman" w:cs="Times New Roman"/>
                <w:lang w:val="en-US"/>
              </w:rPr>
              <w:t>management</w:t>
            </w:r>
            <w:proofErr w:type="gramEnd"/>
            <w:r w:rsidRPr="00673D05">
              <w:rPr>
                <w:rFonts w:ascii="Times New Roman" w:hAnsi="Times New Roman" w:cs="Times New Roman"/>
                <w:lang w:val="en-US"/>
              </w:rPr>
              <w:t xml:space="preserve"> Scale Child Form (Ages 8-18) and Parent Form</w:t>
            </w:r>
          </w:p>
        </w:tc>
        <w:tc>
          <w:tcPr>
            <w:tcW w:w="720" w:type="dxa"/>
            <w:vAlign w:val="center"/>
          </w:tcPr>
          <w:p w14:paraId="3173F954" w14:textId="53BCA86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15BDF8ED" w14:textId="1AAB53A0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3EF22BD6" w14:textId="67A0DED9" w:rsidTr="00F73374">
        <w:trPr>
          <w:tblCellSpacing w:w="20" w:type="dxa"/>
        </w:trPr>
        <w:tc>
          <w:tcPr>
            <w:tcW w:w="5659" w:type="dxa"/>
            <w:vAlign w:val="center"/>
          </w:tcPr>
          <w:p w14:paraId="4B0760B0" w14:textId="60685E2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Fleming M, Fitton CA, Steiner MFC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McLay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JS, Clark D, King A, et al</w:t>
            </w:r>
          </w:p>
        </w:tc>
        <w:tc>
          <w:tcPr>
            <w:tcW w:w="5400" w:type="dxa"/>
            <w:vAlign w:val="center"/>
          </w:tcPr>
          <w:p w14:paraId="7515126E" w14:textId="04521FC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Educational and Health Outcomes of Children Treated for Type 1 Diabetes: Scotland-Wide Record Linkage Study of 766,047 Children</w:t>
            </w:r>
          </w:p>
        </w:tc>
        <w:tc>
          <w:tcPr>
            <w:tcW w:w="720" w:type="dxa"/>
            <w:vAlign w:val="center"/>
          </w:tcPr>
          <w:p w14:paraId="447105A4" w14:textId="797506E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52AFFF8E" w14:textId="39B3E11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6C68CB06" w14:textId="5E63191E" w:rsidTr="00F73374">
        <w:trPr>
          <w:tblCellSpacing w:w="20" w:type="dxa"/>
        </w:trPr>
        <w:tc>
          <w:tcPr>
            <w:tcW w:w="5659" w:type="dxa"/>
            <w:vAlign w:val="center"/>
          </w:tcPr>
          <w:p w14:paraId="6EBAF900" w14:textId="0B85084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Gurkan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KP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Bahar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Z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Bober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E</w:t>
            </w:r>
          </w:p>
        </w:tc>
        <w:tc>
          <w:tcPr>
            <w:tcW w:w="5400" w:type="dxa"/>
            <w:vAlign w:val="center"/>
          </w:tcPr>
          <w:p w14:paraId="15EF597B" w14:textId="1BEEF29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Effects of a home-based nursing intervention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programme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mong adolescents with type 1 diabetes</w:t>
            </w:r>
          </w:p>
        </w:tc>
        <w:tc>
          <w:tcPr>
            <w:tcW w:w="720" w:type="dxa"/>
            <w:vAlign w:val="center"/>
          </w:tcPr>
          <w:p w14:paraId="1A488D7E" w14:textId="39EE130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41F544B1" w14:textId="44CFF40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7B7EB938" w14:textId="595AAF2E" w:rsidTr="00F73374">
        <w:trPr>
          <w:tblCellSpacing w:w="20" w:type="dxa"/>
        </w:trPr>
        <w:tc>
          <w:tcPr>
            <w:tcW w:w="5659" w:type="dxa"/>
            <w:vAlign w:val="center"/>
          </w:tcPr>
          <w:p w14:paraId="704FF3E6" w14:textId="714D953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Jaser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SS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Bergner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EM, Hamburger ER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Bhatia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S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Lyttle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M, Bell GE, et al</w:t>
            </w:r>
          </w:p>
        </w:tc>
        <w:tc>
          <w:tcPr>
            <w:tcW w:w="5400" w:type="dxa"/>
            <w:vAlign w:val="center"/>
          </w:tcPr>
          <w:p w14:paraId="464CAA00" w14:textId="303915F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Pilot trial of a sleep-promoting intervention for children with type 1 diabetes</w:t>
            </w:r>
          </w:p>
        </w:tc>
        <w:tc>
          <w:tcPr>
            <w:tcW w:w="720" w:type="dxa"/>
            <w:vAlign w:val="center"/>
          </w:tcPr>
          <w:p w14:paraId="0622AE20" w14:textId="5FD021E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1</w:t>
            </w:r>
          </w:p>
        </w:tc>
        <w:tc>
          <w:tcPr>
            <w:tcW w:w="3960" w:type="dxa"/>
            <w:vAlign w:val="center"/>
          </w:tcPr>
          <w:p w14:paraId="490EC308" w14:textId="78D13F8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01996636" w14:textId="578A6B3E" w:rsidTr="00F73374">
        <w:trPr>
          <w:tblCellSpacing w:w="20" w:type="dxa"/>
        </w:trPr>
        <w:tc>
          <w:tcPr>
            <w:tcW w:w="5659" w:type="dxa"/>
            <w:vAlign w:val="center"/>
          </w:tcPr>
          <w:p w14:paraId="298BB05A" w14:textId="6C27D6E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en-GB"/>
              </w:rPr>
            </w:pPr>
            <w:r w:rsidRPr="00673D05">
              <w:rPr>
                <w:rFonts w:ascii="Times New Roman" w:hAnsi="Times New Roman" w:cs="Times New Roman"/>
                <w:lang w:val="nl-NL"/>
              </w:rPr>
              <w:t>Kane NS, Hoogendoorn CJ, Commissariat PV, Schulder TE, Gonzalez JS</w:t>
            </w:r>
          </w:p>
        </w:tc>
        <w:tc>
          <w:tcPr>
            <w:tcW w:w="5400" w:type="dxa"/>
            <w:vAlign w:val="center"/>
          </w:tcPr>
          <w:p w14:paraId="6EF93021" w14:textId="28D2867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Glycemic control and self-rated health among ethnically diverse adolescents with type 1 diabetes.</w:t>
            </w:r>
          </w:p>
        </w:tc>
        <w:tc>
          <w:tcPr>
            <w:tcW w:w="720" w:type="dxa"/>
            <w:vAlign w:val="center"/>
          </w:tcPr>
          <w:p w14:paraId="68B84E1C" w14:textId="5C689E5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2E8E051E" w14:textId="0E7F047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No exposure of hypoglycemia</w:t>
            </w:r>
          </w:p>
        </w:tc>
      </w:tr>
      <w:tr w:rsidR="00AF0F9D" w:rsidRPr="00673D05" w14:paraId="3E8139C1" w14:textId="18AC84C1" w:rsidTr="00F73374">
        <w:trPr>
          <w:tblCellSpacing w:w="20" w:type="dxa"/>
        </w:trPr>
        <w:tc>
          <w:tcPr>
            <w:tcW w:w="5659" w:type="dxa"/>
            <w:vAlign w:val="center"/>
          </w:tcPr>
          <w:p w14:paraId="58580B07" w14:textId="4EFA0D4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Pirie FJ, Jairam V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Paruk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IM, Connolly C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Motal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A</w:t>
            </w:r>
          </w:p>
        </w:tc>
        <w:tc>
          <w:tcPr>
            <w:tcW w:w="5400" w:type="dxa"/>
            <w:vAlign w:val="center"/>
          </w:tcPr>
          <w:p w14:paraId="44ABFEC8" w14:textId="78D86BD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High frequency of hypoglycaemia in patients with type 1 diabetes mellitus attending a tertiary diabetes clinic in Durban, South Africa</w:t>
            </w:r>
          </w:p>
        </w:tc>
        <w:tc>
          <w:tcPr>
            <w:tcW w:w="720" w:type="dxa"/>
            <w:vAlign w:val="center"/>
          </w:tcPr>
          <w:p w14:paraId="155A266F" w14:textId="71E3243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4DF8BF89" w14:textId="39DB551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Population not young people with type 1 diabetes</w:t>
            </w:r>
          </w:p>
        </w:tc>
      </w:tr>
      <w:tr w:rsidR="00AF0F9D" w:rsidRPr="00673D05" w14:paraId="7DE43252" w14:textId="594F124E" w:rsidTr="00F73374">
        <w:trPr>
          <w:tblCellSpacing w:w="20" w:type="dxa"/>
        </w:trPr>
        <w:tc>
          <w:tcPr>
            <w:tcW w:w="5659" w:type="dxa"/>
            <w:vAlign w:val="center"/>
          </w:tcPr>
          <w:p w14:paraId="1E88482A" w14:textId="6E624E1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Galler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, Hilgard D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Bollow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E, Hermann T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Kretschmer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N, Maier B, et al.</w:t>
            </w:r>
          </w:p>
        </w:tc>
        <w:tc>
          <w:tcPr>
            <w:tcW w:w="5400" w:type="dxa"/>
            <w:vAlign w:val="center"/>
          </w:tcPr>
          <w:p w14:paraId="6D452C6D" w14:textId="77A4F61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Psychological care in children and adolescents with type 1 diabetes in a real‐world setting and associations with metabolic control</w:t>
            </w:r>
          </w:p>
        </w:tc>
        <w:tc>
          <w:tcPr>
            <w:tcW w:w="720" w:type="dxa"/>
            <w:vAlign w:val="center"/>
          </w:tcPr>
          <w:p w14:paraId="11C64225" w14:textId="0DF3B3B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592F930D" w14:textId="2E5D64D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Other outcomes </w:t>
            </w:r>
          </w:p>
        </w:tc>
      </w:tr>
      <w:tr w:rsidR="00AF0F9D" w:rsidRPr="00673D05" w14:paraId="019CDB35" w14:textId="2DFE1306" w:rsidTr="00F73374">
        <w:trPr>
          <w:tblCellSpacing w:w="20" w:type="dxa"/>
        </w:trPr>
        <w:tc>
          <w:tcPr>
            <w:tcW w:w="5659" w:type="dxa"/>
            <w:vAlign w:val="center"/>
          </w:tcPr>
          <w:p w14:paraId="522B5628" w14:textId="3648E3B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Griggs S, Redeker NS, Jeon S, Grey M</w:t>
            </w:r>
          </w:p>
        </w:tc>
        <w:tc>
          <w:tcPr>
            <w:tcW w:w="5400" w:type="dxa"/>
            <w:vAlign w:val="center"/>
          </w:tcPr>
          <w:p w14:paraId="63951E16" w14:textId="4686CDF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Daily variations in sleep and glucose in adolescents with type 1 diabetes</w:t>
            </w:r>
          </w:p>
        </w:tc>
        <w:tc>
          <w:tcPr>
            <w:tcW w:w="720" w:type="dxa"/>
            <w:vAlign w:val="center"/>
          </w:tcPr>
          <w:p w14:paraId="6AB01EDC" w14:textId="1697261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1283CC20" w14:textId="4FF1AEF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Other outcomes </w:t>
            </w:r>
          </w:p>
        </w:tc>
      </w:tr>
      <w:tr w:rsidR="00AF0F9D" w:rsidRPr="00673D05" w14:paraId="773F7A62" w14:textId="5430D819" w:rsidTr="00F73374">
        <w:trPr>
          <w:tblCellSpacing w:w="20" w:type="dxa"/>
        </w:trPr>
        <w:tc>
          <w:tcPr>
            <w:tcW w:w="5659" w:type="dxa"/>
            <w:vAlign w:val="center"/>
          </w:tcPr>
          <w:p w14:paraId="77227243" w14:textId="49F01A8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Knight MF, Perfect MM.</w:t>
            </w:r>
          </w:p>
        </w:tc>
        <w:tc>
          <w:tcPr>
            <w:tcW w:w="5400" w:type="dxa"/>
            <w:vAlign w:val="center"/>
          </w:tcPr>
          <w:p w14:paraId="7F8665DA" w14:textId="2772E29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Glycemic control influences on academic performance in youth with Type 1 diabetes</w:t>
            </w:r>
          </w:p>
        </w:tc>
        <w:tc>
          <w:tcPr>
            <w:tcW w:w="720" w:type="dxa"/>
            <w:vAlign w:val="center"/>
          </w:tcPr>
          <w:p w14:paraId="61FE6397" w14:textId="54077C8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47F10BE7" w14:textId="05D2426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Other outcomes </w:t>
            </w:r>
          </w:p>
        </w:tc>
      </w:tr>
      <w:tr w:rsidR="00AF0F9D" w:rsidRPr="00673D05" w14:paraId="2881E059" w14:textId="6B418917" w:rsidTr="00F73374">
        <w:trPr>
          <w:tblCellSpacing w:w="20" w:type="dxa"/>
        </w:trPr>
        <w:tc>
          <w:tcPr>
            <w:tcW w:w="5659" w:type="dxa"/>
            <w:vAlign w:val="center"/>
          </w:tcPr>
          <w:p w14:paraId="134B371A" w14:textId="17EEBCF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Shapiro ALB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Dabele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D, Stafford JM, D'Agostino R, Jr.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Pihoker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C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Liese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D, et al</w:t>
            </w:r>
          </w:p>
        </w:tc>
        <w:tc>
          <w:tcPr>
            <w:tcW w:w="5400" w:type="dxa"/>
            <w:vAlign w:val="center"/>
          </w:tcPr>
          <w:p w14:paraId="478D9B57" w14:textId="293DE51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Cognitive Function in Adolescents and Young Adults </w:t>
            </w:r>
            <w:proofErr w:type="gramStart"/>
            <w:r w:rsidRPr="00673D05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Pr="00673D05">
              <w:rPr>
                <w:rFonts w:ascii="Times New Roman" w:hAnsi="Times New Roman" w:cs="Times New Roman"/>
                <w:lang w:val="en-US"/>
              </w:rPr>
              <w:t xml:space="preserve"> Youth-Onset Type 1 Versus Type 2 Diabetes: The SEARCH for Diabetes in Youth Study</w:t>
            </w:r>
          </w:p>
        </w:tc>
        <w:tc>
          <w:tcPr>
            <w:tcW w:w="720" w:type="dxa"/>
            <w:vAlign w:val="center"/>
          </w:tcPr>
          <w:p w14:paraId="1E8D299B" w14:textId="6B5BE21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1</w:t>
            </w:r>
          </w:p>
        </w:tc>
        <w:tc>
          <w:tcPr>
            <w:tcW w:w="3960" w:type="dxa"/>
            <w:vAlign w:val="center"/>
          </w:tcPr>
          <w:p w14:paraId="3AE3BC23" w14:textId="6E4A28E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Other outcomes </w:t>
            </w:r>
          </w:p>
        </w:tc>
      </w:tr>
      <w:tr w:rsidR="00AF0F9D" w:rsidRPr="00673D05" w14:paraId="32430327" w14:textId="0F2016F0" w:rsidTr="00F73374">
        <w:trPr>
          <w:tblCellSpacing w:w="20" w:type="dxa"/>
        </w:trPr>
        <w:tc>
          <w:tcPr>
            <w:tcW w:w="5659" w:type="dxa"/>
            <w:vAlign w:val="center"/>
          </w:tcPr>
          <w:p w14:paraId="25214FE7" w14:textId="4E1A63F2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lastRenderedPageBreak/>
              <w:t>Hitt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TA, Smith J, Forth EL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Garren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P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Olivos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>-Stewart D, La Vega MD, et al.</w:t>
            </w:r>
          </w:p>
        </w:tc>
        <w:tc>
          <w:tcPr>
            <w:tcW w:w="5400" w:type="dxa"/>
            <w:vAlign w:val="center"/>
          </w:tcPr>
          <w:p w14:paraId="0A03163B" w14:textId="7C4044F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1292-P: Continuous Glucose Monitor Use Protects against the Negative Impact of Fear of Hypoglycemia on Sleep Parameters in Adolescents with Type 1 Diabetes</w:t>
            </w:r>
          </w:p>
        </w:tc>
        <w:tc>
          <w:tcPr>
            <w:tcW w:w="720" w:type="dxa"/>
            <w:vAlign w:val="center"/>
          </w:tcPr>
          <w:p w14:paraId="33788996" w14:textId="53FBD88E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1</w:t>
            </w:r>
          </w:p>
        </w:tc>
        <w:tc>
          <w:tcPr>
            <w:tcW w:w="3960" w:type="dxa"/>
            <w:vAlign w:val="center"/>
          </w:tcPr>
          <w:p w14:paraId="72B44B33" w14:textId="2E0F3A2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esign not quantitative </w:t>
            </w:r>
          </w:p>
        </w:tc>
      </w:tr>
      <w:tr w:rsidR="00AF0F9D" w:rsidRPr="00673D05" w14:paraId="429D7864" w14:textId="7A6E161B" w:rsidTr="00F73374">
        <w:trPr>
          <w:tblCellSpacing w:w="20" w:type="dxa"/>
        </w:trPr>
        <w:tc>
          <w:tcPr>
            <w:tcW w:w="5659" w:type="dxa"/>
            <w:vAlign w:val="center"/>
          </w:tcPr>
          <w:p w14:paraId="6437C1F9" w14:textId="7EB8994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Beato-Víbor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PI, Gallego-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Gamero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F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Lázaro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-Martín L, Romero-Pérez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MdM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>, Arroyo-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Díez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FJ</w:t>
            </w:r>
          </w:p>
        </w:tc>
        <w:tc>
          <w:tcPr>
            <w:tcW w:w="5400" w:type="dxa"/>
            <w:vAlign w:val="center"/>
          </w:tcPr>
          <w:p w14:paraId="4A19663E" w14:textId="54F347F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. Prospective Analysis of the Impact of Commercialized Hybrid Closed-Loop System on Glycemic Control, Glycemic Variability, and Patient-Related Outcomes in Children and Adults: A Focus on Superiority Over Predictive Low-Glucose Suspend Technology</w:t>
            </w:r>
          </w:p>
        </w:tc>
        <w:tc>
          <w:tcPr>
            <w:tcW w:w="720" w:type="dxa"/>
            <w:vAlign w:val="center"/>
          </w:tcPr>
          <w:p w14:paraId="4B742ADF" w14:textId="0F1AB4B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5E7402FD" w14:textId="19377C5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7860A598" w14:textId="26610F6C" w:rsidTr="00F73374">
        <w:trPr>
          <w:tblCellSpacing w:w="20" w:type="dxa"/>
        </w:trPr>
        <w:tc>
          <w:tcPr>
            <w:tcW w:w="5659" w:type="dxa"/>
            <w:vAlign w:val="center"/>
          </w:tcPr>
          <w:p w14:paraId="2342E21C" w14:textId="71B3B2D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en-GB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Berget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C, Messer LH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Vigers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T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Frohnert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BI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Pyle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L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Wadwa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RP, et al.</w:t>
            </w:r>
          </w:p>
        </w:tc>
        <w:tc>
          <w:tcPr>
            <w:tcW w:w="5400" w:type="dxa"/>
            <w:vAlign w:val="center"/>
          </w:tcPr>
          <w:p w14:paraId="57E914A0" w14:textId="1ED0F89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Six months of hybrid closed loop in the real-world: An evaluation of children and young adults using the 670G system</w:t>
            </w:r>
          </w:p>
        </w:tc>
        <w:tc>
          <w:tcPr>
            <w:tcW w:w="720" w:type="dxa"/>
            <w:vAlign w:val="center"/>
          </w:tcPr>
          <w:p w14:paraId="23C930C4" w14:textId="592E667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3CD1650D" w14:textId="00A9944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D84CB32" w14:textId="1CD1EFB7" w:rsidTr="00F73374">
        <w:trPr>
          <w:tblCellSpacing w:w="20" w:type="dxa"/>
        </w:trPr>
        <w:tc>
          <w:tcPr>
            <w:tcW w:w="5659" w:type="dxa"/>
            <w:vAlign w:val="center"/>
          </w:tcPr>
          <w:p w14:paraId="44A8D34C" w14:textId="7389FD52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Blair JC, McKay A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Ridyard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C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Thornborough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K, Bedson E, Peak M, et al.</w:t>
            </w:r>
          </w:p>
        </w:tc>
        <w:tc>
          <w:tcPr>
            <w:tcW w:w="5400" w:type="dxa"/>
            <w:vAlign w:val="center"/>
          </w:tcPr>
          <w:p w14:paraId="1BBEE101" w14:textId="708B6BBB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Continuous subcutaneous insulin infusion versus multiple daily injection regimens in children and young people at diagnosis of type 1 diabetes: pragmatic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controlled trial and economic evaluation</w:t>
            </w:r>
          </w:p>
        </w:tc>
        <w:tc>
          <w:tcPr>
            <w:tcW w:w="720" w:type="dxa"/>
            <w:vAlign w:val="center"/>
          </w:tcPr>
          <w:p w14:paraId="04CAA767" w14:textId="111D67C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6C3D013C" w14:textId="04A9777B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3765B586" w14:textId="13BE7445" w:rsidTr="00F73374">
        <w:trPr>
          <w:tblCellSpacing w:w="20" w:type="dxa"/>
        </w:trPr>
        <w:tc>
          <w:tcPr>
            <w:tcW w:w="5659" w:type="dxa"/>
            <w:vAlign w:val="center"/>
          </w:tcPr>
          <w:p w14:paraId="741062C2" w14:textId="2A6F9057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Braune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K, Boss K, Schmidt-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Herzel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J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Gajewsk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KA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Thieffry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, Schulze L, et al.</w:t>
            </w:r>
          </w:p>
        </w:tc>
        <w:tc>
          <w:tcPr>
            <w:tcW w:w="5400" w:type="dxa"/>
            <w:vAlign w:val="center"/>
          </w:tcPr>
          <w:p w14:paraId="33A9A184" w14:textId="1ABD7057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Shaping Workflows in Digital and Remote Diabetes Care During the COVID-19 Pandemic via Service Design: Prospective, Longitudinal, Open-label Feasibility Trial</w:t>
            </w:r>
          </w:p>
        </w:tc>
        <w:tc>
          <w:tcPr>
            <w:tcW w:w="720" w:type="dxa"/>
            <w:vAlign w:val="center"/>
          </w:tcPr>
          <w:p w14:paraId="0DA6144E" w14:textId="48DCAB33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1</w:t>
            </w:r>
          </w:p>
        </w:tc>
        <w:tc>
          <w:tcPr>
            <w:tcW w:w="3960" w:type="dxa"/>
            <w:vAlign w:val="center"/>
          </w:tcPr>
          <w:p w14:paraId="28BFDE79" w14:textId="74595271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E31C450" w14:textId="2DEF81FE" w:rsidTr="00F73374">
        <w:trPr>
          <w:tblCellSpacing w:w="20" w:type="dxa"/>
        </w:trPr>
        <w:tc>
          <w:tcPr>
            <w:tcW w:w="5659" w:type="dxa"/>
            <w:vAlign w:val="center"/>
          </w:tcPr>
          <w:p w14:paraId="7A0F912D" w14:textId="6F0BDE5B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Chatzakis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C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Floros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D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Papagianni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M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Tsiroukidou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K, Kosta K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Vamvakis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, et al.</w:t>
            </w:r>
          </w:p>
        </w:tc>
        <w:tc>
          <w:tcPr>
            <w:tcW w:w="5400" w:type="dxa"/>
            <w:vAlign w:val="center"/>
          </w:tcPr>
          <w:p w14:paraId="424157C5" w14:textId="3A171084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The Beneficial Effect of the Mobile Application in Children and Adolescents with Type 1 Diabetes Mellitus: A Randomized Controlled Trial</w:t>
            </w:r>
          </w:p>
        </w:tc>
        <w:tc>
          <w:tcPr>
            <w:tcW w:w="720" w:type="dxa"/>
            <w:vAlign w:val="center"/>
          </w:tcPr>
          <w:p w14:paraId="5FD0F41C" w14:textId="5A8D2C1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084CDF4C" w14:textId="21BCBD8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B353FA1" w14:textId="5DF2CDA7" w:rsidTr="00F73374">
        <w:trPr>
          <w:tblCellSpacing w:w="20" w:type="dxa"/>
        </w:trPr>
        <w:tc>
          <w:tcPr>
            <w:tcW w:w="5659" w:type="dxa"/>
            <w:vAlign w:val="center"/>
          </w:tcPr>
          <w:p w14:paraId="27910EAD" w14:textId="4581DE56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Forlenza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GP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Wadwa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RP, Messer LH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Ekhlaspour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L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Maahs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DM, Town M, et al</w:t>
            </w:r>
          </w:p>
        </w:tc>
        <w:tc>
          <w:tcPr>
            <w:tcW w:w="5400" w:type="dxa"/>
            <w:vAlign w:val="center"/>
          </w:tcPr>
          <w:p w14:paraId="02ECCA7C" w14:textId="011CC205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Successful At-Home Use of the Tandem Control-IQ Artificial Pancreas System in Young Children During a Randomized Controlled Trial</w:t>
            </w:r>
          </w:p>
        </w:tc>
        <w:tc>
          <w:tcPr>
            <w:tcW w:w="720" w:type="dxa"/>
            <w:vAlign w:val="center"/>
          </w:tcPr>
          <w:p w14:paraId="51209D09" w14:textId="182291A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1DBB7A37" w14:textId="60C0DEF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58C30392" w14:textId="324A1353" w:rsidTr="00F73374">
        <w:trPr>
          <w:tblCellSpacing w:w="20" w:type="dxa"/>
        </w:trPr>
        <w:tc>
          <w:tcPr>
            <w:tcW w:w="5659" w:type="dxa"/>
            <w:vAlign w:val="center"/>
          </w:tcPr>
          <w:p w14:paraId="77455403" w14:textId="310D6935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Halbron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M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Bourron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O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Andreelli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F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Ciangur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C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Jacqueminet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S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Popelier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M, et al.</w:t>
            </w:r>
          </w:p>
        </w:tc>
        <w:tc>
          <w:tcPr>
            <w:tcW w:w="5400" w:type="dxa"/>
            <w:vAlign w:val="center"/>
          </w:tcPr>
          <w:p w14:paraId="39B4FE30" w14:textId="5CCFF81F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Insulin Pump Combined with Flash Glucose Monitoring: A Therapeutic Option to Improve Glycemic Control in Severely Nonadherent Patients with Type 1 Diabetes</w:t>
            </w:r>
          </w:p>
        </w:tc>
        <w:tc>
          <w:tcPr>
            <w:tcW w:w="720" w:type="dxa"/>
            <w:vAlign w:val="center"/>
          </w:tcPr>
          <w:p w14:paraId="6F883E18" w14:textId="28FEA14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73594FB9" w14:textId="623625D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18912F61" w14:textId="70CB1BB1" w:rsidTr="00F73374">
        <w:trPr>
          <w:tblCellSpacing w:w="20" w:type="dxa"/>
        </w:trPr>
        <w:tc>
          <w:tcPr>
            <w:tcW w:w="5659" w:type="dxa"/>
            <w:vAlign w:val="center"/>
          </w:tcPr>
          <w:p w14:paraId="0890D5D3" w14:textId="3F0511FA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Laffel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LM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Kanapk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LG, Beck RW, Bergamo K, Clements MA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Criego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, et al</w:t>
            </w:r>
          </w:p>
        </w:tc>
        <w:tc>
          <w:tcPr>
            <w:tcW w:w="5400" w:type="dxa"/>
            <w:vAlign w:val="center"/>
          </w:tcPr>
          <w:p w14:paraId="3767AFFB" w14:textId="0F332561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Effect of Continuous Glucose Monitoring on Glycemic Control in Adolescents and Young Adults </w:t>
            </w:r>
            <w:proofErr w:type="gramStart"/>
            <w:r w:rsidRPr="00673D05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Pr="00673D05">
              <w:rPr>
                <w:rFonts w:ascii="Times New Roman" w:hAnsi="Times New Roman" w:cs="Times New Roman"/>
                <w:lang w:val="en-US"/>
              </w:rPr>
              <w:t xml:space="preserve"> Type 1 Diabetes: A Randomized Clinical Trial</w:t>
            </w:r>
          </w:p>
        </w:tc>
        <w:tc>
          <w:tcPr>
            <w:tcW w:w="720" w:type="dxa"/>
            <w:vAlign w:val="center"/>
          </w:tcPr>
          <w:p w14:paraId="1FD71018" w14:textId="35B8D794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1637D899" w14:textId="52564B7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EA6AF57" w14:textId="2E44C821" w:rsidTr="00F73374">
        <w:trPr>
          <w:tblCellSpacing w:w="20" w:type="dxa"/>
        </w:trPr>
        <w:tc>
          <w:tcPr>
            <w:tcW w:w="5659" w:type="dxa"/>
            <w:vAlign w:val="center"/>
          </w:tcPr>
          <w:p w14:paraId="0B4C7E25" w14:textId="4A9E381B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73D05">
              <w:rPr>
                <w:rFonts w:ascii="Times New Roman" w:hAnsi="Times New Roman" w:cs="Times New Roman"/>
                <w:lang w:val="da-DK"/>
              </w:rPr>
              <w:lastRenderedPageBreak/>
              <w:t>Lim STJ, Huang F, Lek N, Pereira K</w:t>
            </w:r>
          </w:p>
        </w:tc>
        <w:tc>
          <w:tcPr>
            <w:tcW w:w="5400" w:type="dxa"/>
            <w:vAlign w:val="center"/>
          </w:tcPr>
          <w:p w14:paraId="10900C7D" w14:textId="3E561073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Flash Continuous Home Glucose Monitoring to Improve Adherence to Self-Monitoring of Blood Glucose and Self-Efficacy in Adolescents </w:t>
            </w:r>
            <w:proofErr w:type="gramStart"/>
            <w:r w:rsidRPr="00673D05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Pr="00673D05">
              <w:rPr>
                <w:rFonts w:ascii="Times New Roman" w:hAnsi="Times New Roman" w:cs="Times New Roman"/>
                <w:lang w:val="en-US"/>
              </w:rPr>
              <w:t xml:space="preserve"> Type 1 Diabetes.</w:t>
            </w:r>
          </w:p>
        </w:tc>
        <w:tc>
          <w:tcPr>
            <w:tcW w:w="720" w:type="dxa"/>
            <w:vAlign w:val="center"/>
          </w:tcPr>
          <w:p w14:paraId="013BCFFC" w14:textId="78217CC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2CBC8F29" w14:textId="539B2F49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461945CF" w14:textId="48E5B157" w:rsidTr="00F73374">
        <w:trPr>
          <w:tblCellSpacing w:w="20" w:type="dxa"/>
        </w:trPr>
        <w:tc>
          <w:tcPr>
            <w:tcW w:w="5659" w:type="dxa"/>
            <w:vAlign w:val="center"/>
          </w:tcPr>
          <w:p w14:paraId="2D105352" w14:textId="24DAA26A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Markosyan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R, Perikhanyan A</w:t>
            </w:r>
          </w:p>
        </w:tc>
        <w:tc>
          <w:tcPr>
            <w:tcW w:w="5400" w:type="dxa"/>
            <w:vAlign w:val="center"/>
          </w:tcPr>
          <w:p w14:paraId="66593FFC" w14:textId="2C5F3E2E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Health-Related Quality of Life in Children with Type 1 Diabetes in Armenia</w:t>
            </w:r>
          </w:p>
        </w:tc>
        <w:tc>
          <w:tcPr>
            <w:tcW w:w="720" w:type="dxa"/>
            <w:vAlign w:val="center"/>
          </w:tcPr>
          <w:p w14:paraId="08F8A687" w14:textId="7DED770D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4A2E1515" w14:textId="0371EFC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0DD6C251" w14:textId="17B97827" w:rsidTr="00F73374">
        <w:trPr>
          <w:tblCellSpacing w:w="20" w:type="dxa"/>
        </w:trPr>
        <w:tc>
          <w:tcPr>
            <w:tcW w:w="5659" w:type="dxa"/>
            <w:vAlign w:val="center"/>
          </w:tcPr>
          <w:p w14:paraId="2071AB6F" w14:textId="15D472A1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Messaaoui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A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Tenoutasse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S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Crenier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L.</w:t>
            </w:r>
          </w:p>
        </w:tc>
        <w:tc>
          <w:tcPr>
            <w:tcW w:w="5400" w:type="dxa"/>
            <w:vAlign w:val="center"/>
          </w:tcPr>
          <w:p w14:paraId="43CA8DD3" w14:textId="5284160D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Flash Glucose Monitoring Accepted in Daily Life of Children and Adolescents with Type 1 Diabetes and Reduction of Severe Hypoglycemia in Real-Life Use</w:t>
            </w:r>
          </w:p>
        </w:tc>
        <w:tc>
          <w:tcPr>
            <w:tcW w:w="720" w:type="dxa"/>
            <w:vAlign w:val="center"/>
          </w:tcPr>
          <w:p w14:paraId="4CAFC2F3" w14:textId="57485356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0797B986" w14:textId="4509044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10FD19D7" w14:textId="04556AEA" w:rsidTr="00F73374">
        <w:trPr>
          <w:tblCellSpacing w:w="20" w:type="dxa"/>
        </w:trPr>
        <w:tc>
          <w:tcPr>
            <w:tcW w:w="5659" w:type="dxa"/>
            <w:vAlign w:val="center"/>
          </w:tcPr>
          <w:p w14:paraId="4B95224E" w14:textId="575FC947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Petruzelkov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L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Jiranova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P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Soupal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J, Kozak M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Plachy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L, Neuman V, et al.</w:t>
            </w:r>
          </w:p>
        </w:tc>
        <w:tc>
          <w:tcPr>
            <w:tcW w:w="5400" w:type="dxa"/>
            <w:vAlign w:val="center"/>
          </w:tcPr>
          <w:p w14:paraId="3351ED8B" w14:textId="7FA11B78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Pre-school and school-aged children benefit from the switch from a sensor-augmented pump to an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AndroidAPS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hybrid closed loop: A retrospective analysis</w:t>
            </w:r>
          </w:p>
        </w:tc>
        <w:tc>
          <w:tcPr>
            <w:tcW w:w="720" w:type="dxa"/>
            <w:vAlign w:val="center"/>
          </w:tcPr>
          <w:p w14:paraId="6912CADB" w14:textId="0E568D3F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1</w:t>
            </w:r>
          </w:p>
        </w:tc>
        <w:tc>
          <w:tcPr>
            <w:tcW w:w="3960" w:type="dxa"/>
            <w:vAlign w:val="center"/>
          </w:tcPr>
          <w:p w14:paraId="2C1D3CCB" w14:textId="05F6073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612166A5" w14:textId="2A5044F2" w:rsidTr="00F73374">
        <w:trPr>
          <w:tblCellSpacing w:w="20" w:type="dxa"/>
        </w:trPr>
        <w:tc>
          <w:tcPr>
            <w:tcW w:w="5659" w:type="dxa"/>
            <w:vAlign w:val="center"/>
          </w:tcPr>
          <w:p w14:paraId="7E2B09CE" w14:textId="2A754D5D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 xml:space="preserve">Roberts AJ, Taplin CE, Isom S, Divers J, </w:t>
            </w: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Saydah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S, Jensen ET, et al.</w:t>
            </w:r>
          </w:p>
        </w:tc>
        <w:tc>
          <w:tcPr>
            <w:tcW w:w="5400" w:type="dxa"/>
            <w:vAlign w:val="center"/>
          </w:tcPr>
          <w:p w14:paraId="54243040" w14:textId="6ADD3223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Association between fear of hypoglycemia and physical activity in youth with type 1 diabetes: The SEARCH for diabetes in youth study</w:t>
            </w:r>
          </w:p>
        </w:tc>
        <w:tc>
          <w:tcPr>
            <w:tcW w:w="720" w:type="dxa"/>
            <w:vAlign w:val="center"/>
          </w:tcPr>
          <w:p w14:paraId="0B5BF061" w14:textId="748D46A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0</w:t>
            </w:r>
          </w:p>
        </w:tc>
        <w:tc>
          <w:tcPr>
            <w:tcW w:w="3960" w:type="dxa"/>
            <w:vAlign w:val="center"/>
          </w:tcPr>
          <w:p w14:paraId="11955F96" w14:textId="4A7F8047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482AD327" w14:textId="7856F244" w:rsidTr="00F73374">
        <w:trPr>
          <w:tblCellSpacing w:w="20" w:type="dxa"/>
        </w:trPr>
        <w:tc>
          <w:tcPr>
            <w:tcW w:w="5659" w:type="dxa"/>
            <w:vAlign w:val="center"/>
          </w:tcPr>
          <w:p w14:paraId="1197826B" w14:textId="729B4F0F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3D05">
              <w:rPr>
                <w:rFonts w:ascii="Times New Roman" w:hAnsi="Times New Roman" w:cs="Times New Roman"/>
                <w:lang w:val="en-US"/>
              </w:rPr>
              <w:t>Verbeeten</w:t>
            </w:r>
            <w:proofErr w:type="spellEnd"/>
            <w:r w:rsidRPr="00673D05">
              <w:rPr>
                <w:rFonts w:ascii="Times New Roman" w:hAnsi="Times New Roman" w:cs="Times New Roman"/>
                <w:lang w:val="en-US"/>
              </w:rPr>
              <w:t xml:space="preserve"> KC, Perez Trejo ME, Tang K, Chan J, Courtney JM, Bradley BJ, et al.</w:t>
            </w:r>
          </w:p>
        </w:tc>
        <w:tc>
          <w:tcPr>
            <w:tcW w:w="5400" w:type="dxa"/>
            <w:vAlign w:val="center"/>
          </w:tcPr>
          <w:p w14:paraId="7C72F2BF" w14:textId="7AE98648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Fear of hypoglycemia in children with type 1 diabetes and their parents: Effect of pump therapy and continuous glucose monitoring with option of low glucose suspend in the CGM TIME trial</w:t>
            </w:r>
          </w:p>
        </w:tc>
        <w:tc>
          <w:tcPr>
            <w:tcW w:w="720" w:type="dxa"/>
            <w:vAlign w:val="center"/>
          </w:tcPr>
          <w:p w14:paraId="60D78C36" w14:textId="6729C298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21</w:t>
            </w:r>
          </w:p>
        </w:tc>
        <w:tc>
          <w:tcPr>
            <w:tcW w:w="3960" w:type="dxa"/>
            <w:vAlign w:val="center"/>
          </w:tcPr>
          <w:p w14:paraId="7AFE8C0E" w14:textId="1868FF95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eastAsia="en-GB"/>
              </w:rPr>
              <w:t>Relationship between hypoglycemia and outcome not assessed</w:t>
            </w:r>
          </w:p>
        </w:tc>
      </w:tr>
      <w:tr w:rsidR="00AF0F9D" w:rsidRPr="00673D05" w14:paraId="74BFF348" w14:textId="0A65489B" w:rsidTr="00F73374">
        <w:trPr>
          <w:tblCellSpacing w:w="20" w:type="dxa"/>
        </w:trPr>
        <w:tc>
          <w:tcPr>
            <w:tcW w:w="5659" w:type="dxa"/>
            <w:vAlign w:val="center"/>
          </w:tcPr>
          <w:p w14:paraId="6951AE6D" w14:textId="5DAB88D9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673D05">
              <w:rPr>
                <w:rFonts w:ascii="Times New Roman" w:hAnsi="Times New Roman" w:cs="Times New Roman"/>
                <w:lang w:val="da-DK"/>
              </w:rPr>
              <w:t xml:space="preserve">Berger G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Waldhoer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T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Barrientos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I, Kunkel D, Rami‐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Merhar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BM, </w:t>
            </w:r>
            <w:proofErr w:type="spellStart"/>
            <w:r w:rsidRPr="00673D05">
              <w:rPr>
                <w:rFonts w:ascii="Times New Roman" w:hAnsi="Times New Roman" w:cs="Times New Roman"/>
                <w:lang w:val="da-DK"/>
              </w:rPr>
              <w:t>Schober</w:t>
            </w:r>
            <w:proofErr w:type="spellEnd"/>
            <w:r w:rsidRPr="00673D05">
              <w:rPr>
                <w:rFonts w:ascii="Times New Roman" w:hAnsi="Times New Roman" w:cs="Times New Roman"/>
                <w:lang w:val="da-DK"/>
              </w:rPr>
              <w:t xml:space="preserve"> E, et al.</w:t>
            </w:r>
          </w:p>
        </w:tc>
        <w:tc>
          <w:tcPr>
            <w:tcW w:w="5400" w:type="dxa"/>
            <w:vAlign w:val="center"/>
          </w:tcPr>
          <w:p w14:paraId="7D9D764B" w14:textId="75AA45E1" w:rsidR="00AF0F9D" w:rsidRPr="00673D05" w:rsidRDefault="00AF0F9D" w:rsidP="00AF0F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73D05">
              <w:rPr>
                <w:rFonts w:ascii="Times New Roman" w:hAnsi="Times New Roman" w:cs="Times New Roman"/>
                <w:lang w:val="en-US"/>
              </w:rPr>
              <w:t>Association of insulin‐manipulation and psychiatric disorders: A systematic epidemiological evaluation of adolescents with type 1 diabetes in Austria</w:t>
            </w:r>
          </w:p>
        </w:tc>
        <w:tc>
          <w:tcPr>
            <w:tcW w:w="720" w:type="dxa"/>
            <w:vAlign w:val="center"/>
          </w:tcPr>
          <w:p w14:paraId="1CD00E43" w14:textId="3778B02C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73D05">
              <w:rPr>
                <w:rFonts w:ascii="Times New Roman" w:eastAsia="Times New Roman" w:hAnsi="Times New Roman" w:cs="Times New Roman"/>
                <w:lang w:val="en-US" w:eastAsia="en-GB"/>
              </w:rPr>
              <w:t>2019</w:t>
            </w:r>
          </w:p>
        </w:tc>
        <w:tc>
          <w:tcPr>
            <w:tcW w:w="3960" w:type="dxa"/>
            <w:vAlign w:val="center"/>
          </w:tcPr>
          <w:p w14:paraId="63623B08" w14:textId="0F21BE2A" w:rsidR="00AF0F9D" w:rsidRPr="00673D05" w:rsidRDefault="00AF0F9D" w:rsidP="00AF0F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Other outcomes </w:t>
            </w:r>
          </w:p>
        </w:tc>
      </w:tr>
    </w:tbl>
    <w:p w14:paraId="48F57D4D" w14:textId="2C0243C7" w:rsidR="00911791" w:rsidRPr="00673D05" w:rsidRDefault="00911791" w:rsidP="003B4401">
      <w:pPr>
        <w:rPr>
          <w:rFonts w:ascii="Times New Roman" w:hAnsi="Times New Roman" w:cs="Times New Roman"/>
          <w:lang w:val="en-US"/>
        </w:rPr>
      </w:pPr>
    </w:p>
    <w:p w14:paraId="6DEEF3FE" w14:textId="77777777" w:rsidR="00673D05" w:rsidRPr="00673D05" w:rsidRDefault="00673D05" w:rsidP="003B4401">
      <w:pPr>
        <w:rPr>
          <w:rFonts w:ascii="Times New Roman" w:hAnsi="Times New Roman" w:cs="Times New Roman"/>
          <w:lang w:val="en-US"/>
        </w:rPr>
      </w:pPr>
    </w:p>
    <w:sectPr w:rsidR="00673D05" w:rsidRPr="00673D05" w:rsidSect="00EF5CC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A174D" w14:textId="77777777" w:rsidR="00E45937" w:rsidRDefault="00E45937" w:rsidP="008B2625">
      <w:pPr>
        <w:spacing w:after="0" w:line="240" w:lineRule="auto"/>
      </w:pPr>
      <w:r>
        <w:separator/>
      </w:r>
    </w:p>
  </w:endnote>
  <w:endnote w:type="continuationSeparator" w:id="0">
    <w:p w14:paraId="4FC99271" w14:textId="77777777" w:rsidR="00E45937" w:rsidRDefault="00E45937" w:rsidP="008B2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8320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D99D9" w14:textId="2F121503" w:rsidR="008B2625" w:rsidRDefault="008B26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6ECB42" w14:textId="77777777" w:rsidR="008B2625" w:rsidRDefault="008B26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6AE67" w14:textId="77777777" w:rsidR="00E45937" w:rsidRDefault="00E45937" w:rsidP="008B2625">
      <w:pPr>
        <w:spacing w:after="0" w:line="240" w:lineRule="auto"/>
      </w:pPr>
      <w:r>
        <w:separator/>
      </w:r>
    </w:p>
  </w:footnote>
  <w:footnote w:type="continuationSeparator" w:id="0">
    <w:p w14:paraId="02824ED3" w14:textId="77777777" w:rsidR="00E45937" w:rsidRDefault="00E45937" w:rsidP="008B26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F21461"/>
    <w:multiLevelType w:val="hybridMultilevel"/>
    <w:tmpl w:val="94564B84"/>
    <w:lvl w:ilvl="0" w:tplc="4B66138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C6"/>
    <w:rsid w:val="0000335A"/>
    <w:rsid w:val="00003378"/>
    <w:rsid w:val="00012FB6"/>
    <w:rsid w:val="00014F89"/>
    <w:rsid w:val="0002142A"/>
    <w:rsid w:val="0004344C"/>
    <w:rsid w:val="00045011"/>
    <w:rsid w:val="00056D26"/>
    <w:rsid w:val="00062E01"/>
    <w:rsid w:val="000653F3"/>
    <w:rsid w:val="00067511"/>
    <w:rsid w:val="00072216"/>
    <w:rsid w:val="00077C07"/>
    <w:rsid w:val="000804FE"/>
    <w:rsid w:val="00086A73"/>
    <w:rsid w:val="00086AD0"/>
    <w:rsid w:val="00093B15"/>
    <w:rsid w:val="000969CA"/>
    <w:rsid w:val="000A4CD5"/>
    <w:rsid w:val="000B51D7"/>
    <w:rsid w:val="000C2AD0"/>
    <w:rsid w:val="000D10FE"/>
    <w:rsid w:val="000D3936"/>
    <w:rsid w:val="000E41C3"/>
    <w:rsid w:val="000F39C3"/>
    <w:rsid w:val="000F721F"/>
    <w:rsid w:val="001116FC"/>
    <w:rsid w:val="00111734"/>
    <w:rsid w:val="00111B9E"/>
    <w:rsid w:val="00112188"/>
    <w:rsid w:val="001137BF"/>
    <w:rsid w:val="00113B41"/>
    <w:rsid w:val="00113E2A"/>
    <w:rsid w:val="00116420"/>
    <w:rsid w:val="00127D41"/>
    <w:rsid w:val="00132E84"/>
    <w:rsid w:val="00143AB5"/>
    <w:rsid w:val="001472A5"/>
    <w:rsid w:val="001565C2"/>
    <w:rsid w:val="00167305"/>
    <w:rsid w:val="0017307D"/>
    <w:rsid w:val="00185358"/>
    <w:rsid w:val="001A1D21"/>
    <w:rsid w:val="001A6C07"/>
    <w:rsid w:val="001B25A9"/>
    <w:rsid w:val="001B7671"/>
    <w:rsid w:val="001C3C0E"/>
    <w:rsid w:val="001C4D36"/>
    <w:rsid w:val="001D46EB"/>
    <w:rsid w:val="001E3518"/>
    <w:rsid w:val="001E6FC9"/>
    <w:rsid w:val="001F41C2"/>
    <w:rsid w:val="002000A1"/>
    <w:rsid w:val="00205AFB"/>
    <w:rsid w:val="002119E6"/>
    <w:rsid w:val="00213AA6"/>
    <w:rsid w:val="002229B0"/>
    <w:rsid w:val="0022792A"/>
    <w:rsid w:val="00231E22"/>
    <w:rsid w:val="002334D7"/>
    <w:rsid w:val="00243B83"/>
    <w:rsid w:val="00244373"/>
    <w:rsid w:val="00253D0E"/>
    <w:rsid w:val="0025500E"/>
    <w:rsid w:val="0026251F"/>
    <w:rsid w:val="00262B8A"/>
    <w:rsid w:val="00263121"/>
    <w:rsid w:val="00272468"/>
    <w:rsid w:val="0027265F"/>
    <w:rsid w:val="00274ECF"/>
    <w:rsid w:val="002851AA"/>
    <w:rsid w:val="00296864"/>
    <w:rsid w:val="002A48E8"/>
    <w:rsid w:val="002B0338"/>
    <w:rsid w:val="002B3C8F"/>
    <w:rsid w:val="002B5BF8"/>
    <w:rsid w:val="002B63B6"/>
    <w:rsid w:val="002D38A7"/>
    <w:rsid w:val="002D4F42"/>
    <w:rsid w:val="002E44F6"/>
    <w:rsid w:val="002E7CDB"/>
    <w:rsid w:val="002F0944"/>
    <w:rsid w:val="002F249B"/>
    <w:rsid w:val="002F4B35"/>
    <w:rsid w:val="002F6D87"/>
    <w:rsid w:val="00302E81"/>
    <w:rsid w:val="003042F0"/>
    <w:rsid w:val="00310D57"/>
    <w:rsid w:val="00330C2C"/>
    <w:rsid w:val="0033475B"/>
    <w:rsid w:val="003404E6"/>
    <w:rsid w:val="003442F1"/>
    <w:rsid w:val="003451F0"/>
    <w:rsid w:val="00364E62"/>
    <w:rsid w:val="003653A3"/>
    <w:rsid w:val="003706F3"/>
    <w:rsid w:val="00377A8B"/>
    <w:rsid w:val="0038650E"/>
    <w:rsid w:val="003934CA"/>
    <w:rsid w:val="003A1E6D"/>
    <w:rsid w:val="003A266B"/>
    <w:rsid w:val="003A5B18"/>
    <w:rsid w:val="003A7491"/>
    <w:rsid w:val="003B3042"/>
    <w:rsid w:val="003B4401"/>
    <w:rsid w:val="003B5029"/>
    <w:rsid w:val="003B7043"/>
    <w:rsid w:val="003C0507"/>
    <w:rsid w:val="003C5648"/>
    <w:rsid w:val="003D4F81"/>
    <w:rsid w:val="003D518D"/>
    <w:rsid w:val="003D6FC8"/>
    <w:rsid w:val="003E2F9A"/>
    <w:rsid w:val="003F1591"/>
    <w:rsid w:val="004010CD"/>
    <w:rsid w:val="00401A54"/>
    <w:rsid w:val="004049A1"/>
    <w:rsid w:val="00407CE9"/>
    <w:rsid w:val="0041761B"/>
    <w:rsid w:val="00420D56"/>
    <w:rsid w:val="00436FBD"/>
    <w:rsid w:val="00442CC1"/>
    <w:rsid w:val="00445AE5"/>
    <w:rsid w:val="0046037D"/>
    <w:rsid w:val="0046375E"/>
    <w:rsid w:val="00467977"/>
    <w:rsid w:val="00471A3F"/>
    <w:rsid w:val="00480E4E"/>
    <w:rsid w:val="0048126A"/>
    <w:rsid w:val="00491F1F"/>
    <w:rsid w:val="00496282"/>
    <w:rsid w:val="0049746B"/>
    <w:rsid w:val="00497617"/>
    <w:rsid w:val="004A5651"/>
    <w:rsid w:val="004B2193"/>
    <w:rsid w:val="004B2779"/>
    <w:rsid w:val="004C0A9C"/>
    <w:rsid w:val="004C52B0"/>
    <w:rsid w:val="004D0563"/>
    <w:rsid w:val="004E035B"/>
    <w:rsid w:val="004E1CFC"/>
    <w:rsid w:val="004F52A0"/>
    <w:rsid w:val="0050717D"/>
    <w:rsid w:val="005108E1"/>
    <w:rsid w:val="00516281"/>
    <w:rsid w:val="00517B4C"/>
    <w:rsid w:val="00521070"/>
    <w:rsid w:val="005237AB"/>
    <w:rsid w:val="00527555"/>
    <w:rsid w:val="005502C3"/>
    <w:rsid w:val="00550A2A"/>
    <w:rsid w:val="00551A77"/>
    <w:rsid w:val="005530B2"/>
    <w:rsid w:val="0056148F"/>
    <w:rsid w:val="00571C99"/>
    <w:rsid w:val="00585640"/>
    <w:rsid w:val="00587700"/>
    <w:rsid w:val="00597339"/>
    <w:rsid w:val="00597426"/>
    <w:rsid w:val="005A440F"/>
    <w:rsid w:val="005A4619"/>
    <w:rsid w:val="005B273C"/>
    <w:rsid w:val="005B4D6D"/>
    <w:rsid w:val="005C0420"/>
    <w:rsid w:val="006009B9"/>
    <w:rsid w:val="006049B1"/>
    <w:rsid w:val="00607A99"/>
    <w:rsid w:val="00611E1D"/>
    <w:rsid w:val="006122EE"/>
    <w:rsid w:val="00614EB8"/>
    <w:rsid w:val="00621054"/>
    <w:rsid w:val="006309D9"/>
    <w:rsid w:val="00636AB5"/>
    <w:rsid w:val="00642A54"/>
    <w:rsid w:val="00643157"/>
    <w:rsid w:val="00643ECF"/>
    <w:rsid w:val="006521BC"/>
    <w:rsid w:val="00663211"/>
    <w:rsid w:val="00664E89"/>
    <w:rsid w:val="00665045"/>
    <w:rsid w:val="00665190"/>
    <w:rsid w:val="00665333"/>
    <w:rsid w:val="006667C1"/>
    <w:rsid w:val="006734AC"/>
    <w:rsid w:val="00673D05"/>
    <w:rsid w:val="00691C58"/>
    <w:rsid w:val="00693865"/>
    <w:rsid w:val="006963E2"/>
    <w:rsid w:val="0069688F"/>
    <w:rsid w:val="00697F4C"/>
    <w:rsid w:val="006A7E6F"/>
    <w:rsid w:val="006C692A"/>
    <w:rsid w:val="006E565D"/>
    <w:rsid w:val="006F0210"/>
    <w:rsid w:val="006F75AC"/>
    <w:rsid w:val="00703CF8"/>
    <w:rsid w:val="00706E6D"/>
    <w:rsid w:val="0071353F"/>
    <w:rsid w:val="007164BD"/>
    <w:rsid w:val="00716C6C"/>
    <w:rsid w:val="00716F00"/>
    <w:rsid w:val="00723EAA"/>
    <w:rsid w:val="00730EB3"/>
    <w:rsid w:val="00731991"/>
    <w:rsid w:val="00733126"/>
    <w:rsid w:val="00740230"/>
    <w:rsid w:val="0074200C"/>
    <w:rsid w:val="00743714"/>
    <w:rsid w:val="007445DE"/>
    <w:rsid w:val="00755D15"/>
    <w:rsid w:val="00763154"/>
    <w:rsid w:val="00767C3E"/>
    <w:rsid w:val="0077532B"/>
    <w:rsid w:val="007756C4"/>
    <w:rsid w:val="00776CBE"/>
    <w:rsid w:val="007771C9"/>
    <w:rsid w:val="00790E01"/>
    <w:rsid w:val="00791AC0"/>
    <w:rsid w:val="00792EA5"/>
    <w:rsid w:val="00794273"/>
    <w:rsid w:val="007954F7"/>
    <w:rsid w:val="007A4810"/>
    <w:rsid w:val="007B09E9"/>
    <w:rsid w:val="007D1FC4"/>
    <w:rsid w:val="007E5DD0"/>
    <w:rsid w:val="007E67C2"/>
    <w:rsid w:val="007F1C47"/>
    <w:rsid w:val="00803792"/>
    <w:rsid w:val="008070F9"/>
    <w:rsid w:val="0080753A"/>
    <w:rsid w:val="00811C4E"/>
    <w:rsid w:val="0081738F"/>
    <w:rsid w:val="00824C55"/>
    <w:rsid w:val="00831CC4"/>
    <w:rsid w:val="008337D1"/>
    <w:rsid w:val="008412A3"/>
    <w:rsid w:val="0084151C"/>
    <w:rsid w:val="00843279"/>
    <w:rsid w:val="00845C82"/>
    <w:rsid w:val="0085101E"/>
    <w:rsid w:val="008647D4"/>
    <w:rsid w:val="00864FE2"/>
    <w:rsid w:val="00866594"/>
    <w:rsid w:val="00874C7A"/>
    <w:rsid w:val="00875BEA"/>
    <w:rsid w:val="00884F43"/>
    <w:rsid w:val="00890252"/>
    <w:rsid w:val="0089062E"/>
    <w:rsid w:val="00894218"/>
    <w:rsid w:val="008A3D9C"/>
    <w:rsid w:val="008A6819"/>
    <w:rsid w:val="008B1638"/>
    <w:rsid w:val="008B1A41"/>
    <w:rsid w:val="008B2625"/>
    <w:rsid w:val="008B4FCA"/>
    <w:rsid w:val="008B7C04"/>
    <w:rsid w:val="008C449D"/>
    <w:rsid w:val="008C4AC3"/>
    <w:rsid w:val="008D03A4"/>
    <w:rsid w:val="008E5429"/>
    <w:rsid w:val="008E5D22"/>
    <w:rsid w:val="008F1D7E"/>
    <w:rsid w:val="009013B6"/>
    <w:rsid w:val="00902BA3"/>
    <w:rsid w:val="00903F1E"/>
    <w:rsid w:val="00905DB7"/>
    <w:rsid w:val="00911791"/>
    <w:rsid w:val="00911F61"/>
    <w:rsid w:val="00913F70"/>
    <w:rsid w:val="0091486B"/>
    <w:rsid w:val="00944A51"/>
    <w:rsid w:val="009548BF"/>
    <w:rsid w:val="00955272"/>
    <w:rsid w:val="00961B1D"/>
    <w:rsid w:val="00966C54"/>
    <w:rsid w:val="00975ED0"/>
    <w:rsid w:val="0098173A"/>
    <w:rsid w:val="00981D98"/>
    <w:rsid w:val="00982D1C"/>
    <w:rsid w:val="00993C22"/>
    <w:rsid w:val="0099471A"/>
    <w:rsid w:val="00997CE4"/>
    <w:rsid w:val="009A3356"/>
    <w:rsid w:val="009A41DB"/>
    <w:rsid w:val="009B0987"/>
    <w:rsid w:val="009C5B03"/>
    <w:rsid w:val="009C6939"/>
    <w:rsid w:val="009C6A2D"/>
    <w:rsid w:val="009D27BC"/>
    <w:rsid w:val="009D4D55"/>
    <w:rsid w:val="009D63E4"/>
    <w:rsid w:val="009E395E"/>
    <w:rsid w:val="009F66CE"/>
    <w:rsid w:val="00A004C9"/>
    <w:rsid w:val="00A00C4D"/>
    <w:rsid w:val="00A11ED7"/>
    <w:rsid w:val="00A12AF8"/>
    <w:rsid w:val="00A1520B"/>
    <w:rsid w:val="00A15546"/>
    <w:rsid w:val="00A16D1D"/>
    <w:rsid w:val="00A26417"/>
    <w:rsid w:val="00A30DE8"/>
    <w:rsid w:val="00A3156B"/>
    <w:rsid w:val="00A31DF5"/>
    <w:rsid w:val="00A42598"/>
    <w:rsid w:val="00A526B9"/>
    <w:rsid w:val="00A74108"/>
    <w:rsid w:val="00A77046"/>
    <w:rsid w:val="00A77FE2"/>
    <w:rsid w:val="00A803E0"/>
    <w:rsid w:val="00A8262E"/>
    <w:rsid w:val="00A82F79"/>
    <w:rsid w:val="00A84BEB"/>
    <w:rsid w:val="00A95A5C"/>
    <w:rsid w:val="00AB4A7D"/>
    <w:rsid w:val="00AC10BE"/>
    <w:rsid w:val="00AC20B6"/>
    <w:rsid w:val="00AD0B42"/>
    <w:rsid w:val="00AD409D"/>
    <w:rsid w:val="00AE0223"/>
    <w:rsid w:val="00AF0AE0"/>
    <w:rsid w:val="00AF0F9D"/>
    <w:rsid w:val="00AF15D4"/>
    <w:rsid w:val="00AF4329"/>
    <w:rsid w:val="00B03188"/>
    <w:rsid w:val="00B03F16"/>
    <w:rsid w:val="00B05CF7"/>
    <w:rsid w:val="00B06948"/>
    <w:rsid w:val="00B07C27"/>
    <w:rsid w:val="00B07E01"/>
    <w:rsid w:val="00B11367"/>
    <w:rsid w:val="00B124B5"/>
    <w:rsid w:val="00B126F0"/>
    <w:rsid w:val="00B135A5"/>
    <w:rsid w:val="00B1437B"/>
    <w:rsid w:val="00B33CCF"/>
    <w:rsid w:val="00B43E42"/>
    <w:rsid w:val="00B4455F"/>
    <w:rsid w:val="00B47388"/>
    <w:rsid w:val="00B61B6E"/>
    <w:rsid w:val="00B6359B"/>
    <w:rsid w:val="00B65057"/>
    <w:rsid w:val="00B77370"/>
    <w:rsid w:val="00B81B46"/>
    <w:rsid w:val="00B837F4"/>
    <w:rsid w:val="00B8542C"/>
    <w:rsid w:val="00B85FD7"/>
    <w:rsid w:val="00B94FED"/>
    <w:rsid w:val="00BB1876"/>
    <w:rsid w:val="00BB1F59"/>
    <w:rsid w:val="00BB212E"/>
    <w:rsid w:val="00BB23AC"/>
    <w:rsid w:val="00BB4587"/>
    <w:rsid w:val="00BC00F7"/>
    <w:rsid w:val="00BC4F40"/>
    <w:rsid w:val="00BE0DC5"/>
    <w:rsid w:val="00BE28FE"/>
    <w:rsid w:val="00BE3427"/>
    <w:rsid w:val="00BE4095"/>
    <w:rsid w:val="00BE4376"/>
    <w:rsid w:val="00BE7332"/>
    <w:rsid w:val="00BF54DA"/>
    <w:rsid w:val="00C04CF4"/>
    <w:rsid w:val="00C078E3"/>
    <w:rsid w:val="00C227FB"/>
    <w:rsid w:val="00C24958"/>
    <w:rsid w:val="00C27B83"/>
    <w:rsid w:val="00C36311"/>
    <w:rsid w:val="00C42CC8"/>
    <w:rsid w:val="00C44572"/>
    <w:rsid w:val="00C50D85"/>
    <w:rsid w:val="00C64229"/>
    <w:rsid w:val="00C7119E"/>
    <w:rsid w:val="00C843D6"/>
    <w:rsid w:val="00C84B60"/>
    <w:rsid w:val="00C855E1"/>
    <w:rsid w:val="00C85716"/>
    <w:rsid w:val="00C876C3"/>
    <w:rsid w:val="00C9143F"/>
    <w:rsid w:val="00C91AB8"/>
    <w:rsid w:val="00C928D6"/>
    <w:rsid w:val="00C94422"/>
    <w:rsid w:val="00CA2B44"/>
    <w:rsid w:val="00CA30B5"/>
    <w:rsid w:val="00CA7E86"/>
    <w:rsid w:val="00CB16A0"/>
    <w:rsid w:val="00CC2C51"/>
    <w:rsid w:val="00CC3D21"/>
    <w:rsid w:val="00CD258F"/>
    <w:rsid w:val="00CD6315"/>
    <w:rsid w:val="00CE4022"/>
    <w:rsid w:val="00CE5433"/>
    <w:rsid w:val="00CE54CA"/>
    <w:rsid w:val="00CE647E"/>
    <w:rsid w:val="00D0082A"/>
    <w:rsid w:val="00D05D7F"/>
    <w:rsid w:val="00D05DB6"/>
    <w:rsid w:val="00D1126A"/>
    <w:rsid w:val="00D15385"/>
    <w:rsid w:val="00D17BC4"/>
    <w:rsid w:val="00D20A9F"/>
    <w:rsid w:val="00D226C0"/>
    <w:rsid w:val="00D27F6E"/>
    <w:rsid w:val="00D30027"/>
    <w:rsid w:val="00D32861"/>
    <w:rsid w:val="00D374F2"/>
    <w:rsid w:val="00D3762A"/>
    <w:rsid w:val="00D4075A"/>
    <w:rsid w:val="00D41C14"/>
    <w:rsid w:val="00D41D6C"/>
    <w:rsid w:val="00D528E4"/>
    <w:rsid w:val="00D55119"/>
    <w:rsid w:val="00D61931"/>
    <w:rsid w:val="00D61E9D"/>
    <w:rsid w:val="00D73D3F"/>
    <w:rsid w:val="00D7404C"/>
    <w:rsid w:val="00D80740"/>
    <w:rsid w:val="00D8436F"/>
    <w:rsid w:val="00D85F0D"/>
    <w:rsid w:val="00D86DE7"/>
    <w:rsid w:val="00D95243"/>
    <w:rsid w:val="00DB0305"/>
    <w:rsid w:val="00DB1F9C"/>
    <w:rsid w:val="00DC1CB3"/>
    <w:rsid w:val="00DC7622"/>
    <w:rsid w:val="00DD3CA0"/>
    <w:rsid w:val="00DD5579"/>
    <w:rsid w:val="00DD7BDD"/>
    <w:rsid w:val="00DE063F"/>
    <w:rsid w:val="00DE7D53"/>
    <w:rsid w:val="00DF1492"/>
    <w:rsid w:val="00DF1952"/>
    <w:rsid w:val="00DF4AAF"/>
    <w:rsid w:val="00DF59AC"/>
    <w:rsid w:val="00DF5B90"/>
    <w:rsid w:val="00E13554"/>
    <w:rsid w:val="00E14EF9"/>
    <w:rsid w:val="00E20110"/>
    <w:rsid w:val="00E4258C"/>
    <w:rsid w:val="00E4354B"/>
    <w:rsid w:val="00E45118"/>
    <w:rsid w:val="00E45937"/>
    <w:rsid w:val="00E46B28"/>
    <w:rsid w:val="00E47E22"/>
    <w:rsid w:val="00E538E7"/>
    <w:rsid w:val="00E619E0"/>
    <w:rsid w:val="00E62194"/>
    <w:rsid w:val="00E629EC"/>
    <w:rsid w:val="00E715D9"/>
    <w:rsid w:val="00EA0C86"/>
    <w:rsid w:val="00EA2920"/>
    <w:rsid w:val="00EA4015"/>
    <w:rsid w:val="00EB0286"/>
    <w:rsid w:val="00EB5102"/>
    <w:rsid w:val="00EB57C4"/>
    <w:rsid w:val="00EC08E9"/>
    <w:rsid w:val="00EC462C"/>
    <w:rsid w:val="00EC4B7F"/>
    <w:rsid w:val="00ED00C8"/>
    <w:rsid w:val="00ED3A62"/>
    <w:rsid w:val="00ED5106"/>
    <w:rsid w:val="00EE094E"/>
    <w:rsid w:val="00EE3400"/>
    <w:rsid w:val="00EF3DFE"/>
    <w:rsid w:val="00EF5CC6"/>
    <w:rsid w:val="00F00791"/>
    <w:rsid w:val="00F113A7"/>
    <w:rsid w:val="00F11889"/>
    <w:rsid w:val="00F13179"/>
    <w:rsid w:val="00F17D03"/>
    <w:rsid w:val="00F204F9"/>
    <w:rsid w:val="00F31131"/>
    <w:rsid w:val="00F35A9C"/>
    <w:rsid w:val="00F364ED"/>
    <w:rsid w:val="00F56A6D"/>
    <w:rsid w:val="00F73374"/>
    <w:rsid w:val="00F80E99"/>
    <w:rsid w:val="00F85232"/>
    <w:rsid w:val="00F910F3"/>
    <w:rsid w:val="00F969D7"/>
    <w:rsid w:val="00FA5397"/>
    <w:rsid w:val="00FB6619"/>
    <w:rsid w:val="00FC588B"/>
    <w:rsid w:val="00FD17FA"/>
    <w:rsid w:val="00FD21D9"/>
    <w:rsid w:val="00FE5E53"/>
    <w:rsid w:val="00FF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8263"/>
  <w15:chartTrackingRefBased/>
  <w15:docId w15:val="{90CB3675-B9E2-4BDB-92BE-2D2FFF47C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F5C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8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26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625"/>
  </w:style>
  <w:style w:type="paragraph" w:styleId="Footer">
    <w:name w:val="footer"/>
    <w:basedOn w:val="Normal"/>
    <w:link w:val="FooterChar"/>
    <w:uiPriority w:val="99"/>
    <w:unhideWhenUsed/>
    <w:rsid w:val="008B26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625"/>
  </w:style>
  <w:style w:type="paragraph" w:styleId="ListParagraph">
    <w:name w:val="List Paragraph"/>
    <w:basedOn w:val="Normal"/>
    <w:uiPriority w:val="34"/>
    <w:qFormat/>
    <w:rsid w:val="00DC76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4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834AF-97BF-4473-821E-CCB90CCCD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18</Pages>
  <Words>6912</Words>
  <Characters>39405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antrell</dc:creator>
  <cp:keywords/>
  <dc:description/>
  <cp:lastModifiedBy>Manon Coolen</cp:lastModifiedBy>
  <cp:revision>58</cp:revision>
  <cp:lastPrinted>2021-10-25T08:41:00Z</cp:lastPrinted>
  <dcterms:created xsi:type="dcterms:W3CDTF">2021-10-24T15:23:00Z</dcterms:created>
  <dcterms:modified xsi:type="dcterms:W3CDTF">2021-11-23T12:15:00Z</dcterms:modified>
</cp:coreProperties>
</file>